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FA812" w14:textId="052670A9" w:rsidR="00BA06BB" w:rsidRDefault="00BA06BB" w:rsidP="00BA06BB">
      <w:pPr>
        <w:spacing w:line="480" w:lineRule="auto"/>
        <w:ind w:left="90"/>
        <w:jc w:val="center"/>
        <w:rPr>
          <w:b/>
          <w:bCs/>
        </w:rPr>
      </w:pPr>
      <w:r>
        <w:rPr>
          <w:b/>
          <w:bCs/>
        </w:rPr>
        <w:t>S.1</w:t>
      </w:r>
      <w:r w:rsidRPr="000D714F">
        <w:rPr>
          <w:b/>
          <w:bCs/>
        </w:rPr>
        <w:t>–</w:t>
      </w:r>
      <w:r>
        <w:rPr>
          <w:b/>
          <w:bCs/>
        </w:rPr>
        <w:t>S.</w:t>
      </w:r>
      <w:r w:rsidR="0016772B">
        <w:rPr>
          <w:b/>
          <w:bCs/>
        </w:rPr>
        <w:t>4</w:t>
      </w:r>
      <w:r>
        <w:rPr>
          <w:b/>
          <w:bCs/>
        </w:rPr>
        <w:t xml:space="preserve"> DATA TABLES</w:t>
      </w:r>
    </w:p>
    <w:p w14:paraId="69D26A00" w14:textId="0870E0CA" w:rsidR="009F4456" w:rsidRPr="000B0EFD" w:rsidRDefault="009F4456" w:rsidP="009F4456">
      <w:pPr>
        <w:spacing w:line="480" w:lineRule="auto"/>
        <w:jc w:val="both"/>
        <w:rPr>
          <w:rFonts w:ascii="Calibri" w:hAnsi="Calibri" w:cs="Calibri"/>
        </w:rPr>
      </w:pPr>
      <w:r w:rsidRPr="0016772B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1</w:t>
      </w:r>
      <w:r w:rsidRPr="0016772B">
        <w:rPr>
          <w:rFonts w:ascii="Calibri" w:hAnsi="Calibri" w:cs="Calibri"/>
          <w:b/>
          <w:bCs/>
        </w:rPr>
        <w:t>.</w:t>
      </w:r>
      <w:r w:rsidRPr="00D9049A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i/>
          <w:iCs/>
        </w:rPr>
        <w:t>Multifaceted DNA Metabarcoding Next Generation Sequencing Metadata</w:t>
      </w:r>
      <w:r w:rsidRPr="00D9049A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Key metrics from the seven 600-cycle, paired-end Illumina MiSeq next generation sequencing (NGS) runs employed for the reported m</w:t>
      </w:r>
      <w:r w:rsidRPr="00E36382">
        <w:rPr>
          <w:rFonts w:ascii="Calibri" w:hAnsi="Calibri" w:cs="Calibri"/>
        </w:rPr>
        <w:t xml:space="preserve">ultifaceted DNA </w:t>
      </w:r>
      <w:r>
        <w:rPr>
          <w:rFonts w:ascii="Calibri" w:hAnsi="Calibri" w:cs="Calibri"/>
        </w:rPr>
        <w:t>m</w:t>
      </w:r>
      <w:r w:rsidRPr="00E36382">
        <w:rPr>
          <w:rFonts w:ascii="Calibri" w:hAnsi="Calibri" w:cs="Calibri"/>
        </w:rPr>
        <w:t xml:space="preserve">etabarcoding </w:t>
      </w:r>
      <w:r>
        <w:rPr>
          <w:rFonts w:ascii="Calibri" w:hAnsi="Calibri" w:cs="Calibri"/>
        </w:rPr>
        <w:t xml:space="preserve">(MDM) study, including the total numbers of </w:t>
      </w:r>
      <w:r w:rsidR="002B36F3">
        <w:rPr>
          <w:rFonts w:ascii="Calibri" w:hAnsi="Calibri" w:cs="Calibri"/>
        </w:rPr>
        <w:t xml:space="preserve">guano </w:t>
      </w:r>
      <w:r>
        <w:rPr>
          <w:rFonts w:ascii="Calibri" w:hAnsi="Calibri" w:cs="Calibri"/>
        </w:rPr>
        <w:t>samples included in each run (N</w:t>
      </w:r>
      <w:r w:rsidRPr="00164373">
        <w:rPr>
          <w:rFonts w:ascii="Calibri" w:hAnsi="Calibri" w:cs="Calibri"/>
          <w:vertAlign w:val="subscript"/>
        </w:rPr>
        <w:t>S</w:t>
      </w:r>
      <w:r>
        <w:rPr>
          <w:rFonts w:ascii="Calibri" w:hAnsi="Calibri" w:cs="Calibri"/>
        </w:rPr>
        <w:t xml:space="preserve">), the </w:t>
      </w:r>
      <w:r>
        <w:t>total raw, unmerged, and demultiplexed paired-end reads for each run (</w:t>
      </w:r>
      <w:proofErr w:type="spellStart"/>
      <w:r>
        <w:t>RUDm-Rds</w:t>
      </w:r>
      <w:proofErr w:type="spellEnd"/>
      <w:r>
        <w:t xml:space="preserve">), the total number of reads in each run that could not be placed into a sample bin (no sample bin reads; </w:t>
      </w:r>
      <w:r w:rsidRPr="00BB651D">
        <w:rPr>
          <w:vertAlign w:val="superscript"/>
        </w:rPr>
        <w:t>1</w:t>
      </w:r>
      <w:r>
        <w:t>NSB-Rds), and the total numbers of paired, aligned, and merged reads for each run (</w:t>
      </w:r>
      <w:proofErr w:type="spellStart"/>
      <w:r>
        <w:t>Mrgd-Rds</w:t>
      </w:r>
      <w:proofErr w:type="spellEnd"/>
      <w:r>
        <w:t xml:space="preserve">). </w:t>
      </w:r>
      <w:r w:rsidR="002B36F3">
        <w:t>Each run also included two no-template control “samples”</w:t>
      </w:r>
      <w:r w:rsidR="00846E92">
        <w:t xml:space="preserve"> </w:t>
      </w:r>
      <w:r w:rsidR="002B36F3">
        <w:t xml:space="preserve">(NTCs). </w:t>
      </w:r>
      <w:r>
        <w:t>Also provided are key metrics for each locus (</w:t>
      </w:r>
      <w:r w:rsidRPr="00E36382">
        <w:t>Locus/Primer Set</w:t>
      </w:r>
      <w:r>
        <w:t>) incorporated into each NGS run, including the total number of paired, aligned, and merged reads binned to that locus</w:t>
      </w:r>
      <w:r w:rsidRPr="00E36382">
        <w:t xml:space="preserve"> </w:t>
      </w:r>
      <w:r>
        <w:t>(</w:t>
      </w:r>
      <w:proofErr w:type="spellStart"/>
      <w:r>
        <w:t>N</w:t>
      </w:r>
      <w:r w:rsidRPr="00A77831">
        <w:rPr>
          <w:vertAlign w:val="subscript"/>
        </w:rPr>
        <w:t>Rds</w:t>
      </w:r>
      <w:proofErr w:type="spellEnd"/>
      <w:r>
        <w:t>), the mean (</w:t>
      </w:r>
      <w:proofErr w:type="spellStart"/>
      <w:r>
        <w:t>MN</w:t>
      </w:r>
      <w:r w:rsidRPr="007C211B">
        <w:rPr>
          <w:vertAlign w:val="subscript"/>
        </w:rPr>
        <w:t>Rds</w:t>
      </w:r>
      <w:proofErr w:type="spellEnd"/>
      <w:r>
        <w:t>) and standard deviation (SD) for reads assigned to each sample for that locus, the total number of reads (</w:t>
      </w:r>
      <w:proofErr w:type="spellStart"/>
      <w:r>
        <w:t>NTC</w:t>
      </w:r>
      <w:r w:rsidRPr="007C211B">
        <w:rPr>
          <w:vertAlign w:val="subscript"/>
        </w:rPr>
        <w:t>Rds</w:t>
      </w:r>
      <w:proofErr w:type="spellEnd"/>
      <w:r>
        <w:t>) found within the NTCs, the minimum and maximum number of reads (</w:t>
      </w:r>
      <w:r w:rsidR="006418DA">
        <w:rPr>
          <w:vertAlign w:val="superscript"/>
        </w:rPr>
        <w:t>2</w:t>
      </w:r>
      <w:r>
        <w:t>NTC</w:t>
      </w:r>
      <w:r w:rsidRPr="006A4290">
        <w:rPr>
          <w:vertAlign w:val="subscript"/>
        </w:rPr>
        <w:t>Min</w:t>
      </w:r>
      <w:r>
        <w:t xml:space="preserve">, </w:t>
      </w:r>
      <w:proofErr w:type="spellStart"/>
      <w:r>
        <w:t>NTC</w:t>
      </w:r>
      <w:r w:rsidRPr="006A4290">
        <w:rPr>
          <w:vertAlign w:val="subscript"/>
        </w:rPr>
        <w:t>Max</w:t>
      </w:r>
      <w:proofErr w:type="spellEnd"/>
      <w:r>
        <w:t>) found in the NTCs, the total number of “of interest” amplified sequence variants (ASVs) detected (</w:t>
      </w:r>
      <w:r w:rsidR="006418DA">
        <w:rPr>
          <w:vertAlign w:val="superscript"/>
        </w:rPr>
        <w:t>3</w:t>
      </w:r>
      <w:r>
        <w:t>N</w:t>
      </w:r>
      <w:r w:rsidRPr="007B75CA">
        <w:rPr>
          <w:vertAlign w:val="subscript"/>
        </w:rPr>
        <w:t>ASV</w:t>
      </w:r>
      <w:r>
        <w:t>), and the mean (MN</w:t>
      </w:r>
      <w:r w:rsidRPr="000B0EFD">
        <w:rPr>
          <w:vertAlign w:val="subscript"/>
        </w:rPr>
        <w:t>ASV</w:t>
      </w:r>
      <w:r>
        <w:t xml:space="preserve">) and standard deviation of such ASVs detected per sample. </w:t>
      </w:r>
      <w:r w:rsidRPr="00091FA4">
        <w:rPr>
          <w:rFonts w:cstheme="minorHAnsi"/>
        </w:rPr>
        <w:t>M1–M6</w:t>
      </w:r>
      <w:r>
        <w:rPr>
          <w:rFonts w:cstheme="minorHAnsi"/>
        </w:rPr>
        <w:t xml:space="preserve"> refer to different sets of six microsatellite loci, targeting </w:t>
      </w:r>
      <w:r w:rsidRPr="000B0EFD">
        <w:rPr>
          <w:rFonts w:cstheme="minorHAnsi"/>
          <w:i/>
          <w:iCs/>
        </w:rPr>
        <w:t>Myotis lucifugus</w:t>
      </w:r>
      <w:r>
        <w:rPr>
          <w:rFonts w:cstheme="minorHAnsi"/>
        </w:rPr>
        <w:t xml:space="preserve"> (Fort Drum samples) and </w:t>
      </w:r>
      <w:r w:rsidRPr="000B0EFD">
        <w:rPr>
          <w:rFonts w:cstheme="minorHAnsi"/>
          <w:i/>
          <w:iCs/>
        </w:rPr>
        <w:t>Leptonycteris yerbabuenae</w:t>
      </w:r>
      <w:r>
        <w:rPr>
          <w:rFonts w:cstheme="minorHAnsi"/>
        </w:rPr>
        <w:t xml:space="preserve"> (Fort Huachuca samples), respectively, that were initially included in the MDM-NGS effort, but were dropped from study due to poor data qual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900"/>
        <w:gridCol w:w="810"/>
        <w:gridCol w:w="900"/>
        <w:gridCol w:w="1440"/>
        <w:gridCol w:w="1069"/>
        <w:gridCol w:w="1181"/>
        <w:gridCol w:w="990"/>
        <w:gridCol w:w="1260"/>
        <w:gridCol w:w="900"/>
        <w:gridCol w:w="1080"/>
      </w:tblGrid>
      <w:tr w:rsidR="009F4456" w:rsidRPr="00164373" w14:paraId="72861086" w14:textId="77777777" w:rsidTr="00312977"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EACDFE6" w14:textId="77777777" w:rsidR="009F4456" w:rsidRPr="00164373" w:rsidRDefault="009F4456" w:rsidP="0031297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Ft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.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Drum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9166B2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C1A510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UDm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-Rds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8A41FE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SB-</w:t>
            </w: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B6A073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rgd-Rd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DA39854" w14:textId="77777777" w:rsidR="009F4456" w:rsidRPr="00164373" w:rsidRDefault="009F4456" w:rsidP="0031297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Locus/</w:t>
            </w:r>
          </w:p>
          <w:p w14:paraId="4817B611" w14:textId="77777777" w:rsidR="009F4456" w:rsidRPr="00164373" w:rsidRDefault="009F4456" w:rsidP="0031297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Primer Se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0B0851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  <w:r w:rsidRPr="00A77831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Rds</w:t>
            </w:r>
            <w:proofErr w:type="spellEnd"/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EED9D5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M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Rds</w:t>
            </w:r>
            <w:proofErr w:type="spellEnd"/>
          </w:p>
          <w:p w14:paraId="1CB8F27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E3B528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TC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ds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FA2C8DB" w14:textId="77777777" w:rsidR="00CD264C" w:rsidRPr="00164373" w:rsidRDefault="00CD264C" w:rsidP="00CD264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TC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in</w:t>
            </w:r>
            <w:proofErr w:type="spellEnd"/>
          </w:p>
          <w:p w14:paraId="6608C579" w14:textId="730045FC" w:rsidR="009F4456" w:rsidRPr="00164373" w:rsidRDefault="00CD264C" w:rsidP="00CD264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TC</w:t>
            </w:r>
            <w:r w:rsidRPr="00CD264C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ax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98C8EA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ASV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04A1C8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M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ASV</w:t>
            </w:r>
          </w:p>
          <w:p w14:paraId="56360C6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(SD)</w:t>
            </w:r>
          </w:p>
        </w:tc>
      </w:tr>
      <w:tr w:rsidR="009F4456" w:rsidRPr="00164373" w14:paraId="213F2876" w14:textId="77777777" w:rsidTr="00312977">
        <w:tc>
          <w:tcPr>
            <w:tcW w:w="1260" w:type="dxa"/>
            <w:tcBorders>
              <w:top w:val="single" w:sz="4" w:space="0" w:color="auto"/>
            </w:tcBorders>
          </w:tcPr>
          <w:p w14:paraId="1C34C75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Run 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FD0F6CE" w14:textId="37B44D36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E99034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4.5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1F3E0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.9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9AF21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6.1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46905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M1–M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11BF268" w14:textId="4A0E19B6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6382">
              <w:rPr>
                <w:rFonts w:ascii="Courier New" w:hAnsi="Courier New" w:cs="Courier New"/>
                <w:sz w:val="20"/>
                <w:szCs w:val="20"/>
              </w:rPr>
              <w:t>17.5M</w:t>
            </w:r>
            <w:r w:rsidR="006418DA" w:rsidRPr="006418DA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82F5E5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43124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215CD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F2F07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90072C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</w:tr>
      <w:tr w:rsidR="009F4456" w:rsidRPr="00164373" w14:paraId="24E51DE6" w14:textId="77777777" w:rsidTr="00312977">
        <w:tc>
          <w:tcPr>
            <w:tcW w:w="1260" w:type="dxa"/>
          </w:tcPr>
          <w:p w14:paraId="0F000253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65DA4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72E0F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2DD03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993E9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042A9C" w14:textId="77777777" w:rsidR="009F4456" w:rsidRPr="00A273C8" w:rsidRDefault="009F4456" w:rsidP="0031297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069" w:type="dxa"/>
          </w:tcPr>
          <w:p w14:paraId="4AE37C2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6.00M</w:t>
            </w:r>
          </w:p>
        </w:tc>
        <w:tc>
          <w:tcPr>
            <w:tcW w:w="1181" w:type="dxa"/>
          </w:tcPr>
          <w:p w14:paraId="141E1FE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63.80K (53.23K)</w:t>
            </w:r>
          </w:p>
        </w:tc>
        <w:tc>
          <w:tcPr>
            <w:tcW w:w="990" w:type="dxa"/>
          </w:tcPr>
          <w:p w14:paraId="62BAF54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64.98K</w:t>
            </w:r>
          </w:p>
        </w:tc>
        <w:tc>
          <w:tcPr>
            <w:tcW w:w="1260" w:type="dxa"/>
          </w:tcPr>
          <w:p w14:paraId="3960712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8.25K</w:t>
            </w:r>
          </w:p>
          <w:p w14:paraId="43E175C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6.73K</w:t>
            </w:r>
          </w:p>
        </w:tc>
        <w:tc>
          <w:tcPr>
            <w:tcW w:w="900" w:type="dxa"/>
          </w:tcPr>
          <w:p w14:paraId="3B711FC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1.9K</w:t>
            </w:r>
          </w:p>
        </w:tc>
        <w:tc>
          <w:tcPr>
            <w:tcW w:w="1080" w:type="dxa"/>
          </w:tcPr>
          <w:p w14:paraId="7DDBE04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26.3</w:t>
            </w:r>
          </w:p>
          <w:p w14:paraId="7737708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64.9)</w:t>
            </w:r>
          </w:p>
        </w:tc>
      </w:tr>
      <w:tr w:rsidR="009F4456" w:rsidRPr="00164373" w14:paraId="76E9DFA0" w14:textId="77777777" w:rsidTr="00312977">
        <w:tc>
          <w:tcPr>
            <w:tcW w:w="1260" w:type="dxa"/>
          </w:tcPr>
          <w:p w14:paraId="04B8CA37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32424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3263EC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43BBC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87867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3DDCB7" w14:textId="51A3B296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i/>
                <w:iCs/>
                <w:sz w:val="20"/>
                <w:szCs w:val="20"/>
              </w:rPr>
              <w:t xml:space="preserve">Pd </w:t>
            </w:r>
            <w:r w:rsidRPr="00164373">
              <w:rPr>
                <w:rFonts w:ascii="Courier New" w:hAnsi="Courier New" w:cs="Courier New"/>
                <w:sz w:val="20"/>
                <w:szCs w:val="20"/>
              </w:rPr>
              <w:t>ITS</w:t>
            </w:r>
            <w:r w:rsidR="0044685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69" w:type="dxa"/>
          </w:tcPr>
          <w:p w14:paraId="6C494AB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8M</w:t>
            </w:r>
          </w:p>
        </w:tc>
        <w:tc>
          <w:tcPr>
            <w:tcW w:w="1181" w:type="dxa"/>
          </w:tcPr>
          <w:p w14:paraId="52C55B6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2.95K </w:t>
            </w:r>
          </w:p>
          <w:p w14:paraId="784F518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2.69K)</w:t>
            </w:r>
          </w:p>
        </w:tc>
        <w:tc>
          <w:tcPr>
            <w:tcW w:w="990" w:type="dxa"/>
          </w:tcPr>
          <w:p w14:paraId="15F8B31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43K</w:t>
            </w:r>
          </w:p>
        </w:tc>
        <w:tc>
          <w:tcPr>
            <w:tcW w:w="1260" w:type="dxa"/>
          </w:tcPr>
          <w:p w14:paraId="00FA5E0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17K 0.26K</w:t>
            </w:r>
          </w:p>
        </w:tc>
        <w:tc>
          <w:tcPr>
            <w:tcW w:w="900" w:type="dxa"/>
          </w:tcPr>
          <w:p w14:paraId="1FF61DF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0K</w:t>
            </w:r>
          </w:p>
        </w:tc>
        <w:tc>
          <w:tcPr>
            <w:tcW w:w="1080" w:type="dxa"/>
          </w:tcPr>
          <w:p w14:paraId="3FE95EE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0.3 (5.1)</w:t>
            </w:r>
          </w:p>
        </w:tc>
      </w:tr>
      <w:tr w:rsidR="00843A4D" w:rsidRPr="00164373" w14:paraId="516C0741" w14:textId="77777777" w:rsidTr="00312977">
        <w:tc>
          <w:tcPr>
            <w:tcW w:w="1260" w:type="dxa"/>
          </w:tcPr>
          <w:p w14:paraId="0534E547" w14:textId="77777777" w:rsidR="00843A4D" w:rsidRPr="00164373" w:rsidRDefault="00843A4D" w:rsidP="00843A4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4C9ADA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DD70AA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C3810EF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EE7F50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96D569" w14:textId="7740D595" w:rsidR="00843A4D" w:rsidRPr="00164373" w:rsidRDefault="00843A4D" w:rsidP="00843A4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chrom</w:t>
            </w:r>
            <w:r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9" w:type="dxa"/>
          </w:tcPr>
          <w:p w14:paraId="72860392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1M</w:t>
            </w:r>
          </w:p>
        </w:tc>
        <w:tc>
          <w:tcPr>
            <w:tcW w:w="1181" w:type="dxa"/>
          </w:tcPr>
          <w:p w14:paraId="1A43DD7F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0.13K </w:t>
            </w:r>
          </w:p>
          <w:p w14:paraId="38950284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0.19K)</w:t>
            </w:r>
          </w:p>
        </w:tc>
        <w:tc>
          <w:tcPr>
            <w:tcW w:w="990" w:type="dxa"/>
          </w:tcPr>
          <w:p w14:paraId="478E5054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8K</w:t>
            </w:r>
          </w:p>
        </w:tc>
        <w:tc>
          <w:tcPr>
            <w:tcW w:w="1260" w:type="dxa"/>
          </w:tcPr>
          <w:p w14:paraId="39AC8035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1K</w:t>
            </w:r>
          </w:p>
          <w:p w14:paraId="29BF34FE" w14:textId="77777777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7K</w:t>
            </w:r>
          </w:p>
        </w:tc>
        <w:tc>
          <w:tcPr>
            <w:tcW w:w="900" w:type="dxa"/>
          </w:tcPr>
          <w:p w14:paraId="2760AF8B" w14:textId="61D88BEB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43A4D">
              <w:rPr>
                <w:rFonts w:ascii="Courier New" w:hAnsi="Courier New" w:cs="Courier New"/>
                <w:sz w:val="20"/>
                <w:szCs w:val="20"/>
              </w:rPr>
              <w:t>0.4K</w:t>
            </w:r>
          </w:p>
        </w:tc>
        <w:tc>
          <w:tcPr>
            <w:tcW w:w="1080" w:type="dxa"/>
          </w:tcPr>
          <w:p w14:paraId="088F2CEF" w14:textId="77777777" w:rsidR="00843A4D" w:rsidRPr="00843A4D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43A4D">
              <w:rPr>
                <w:rFonts w:ascii="Courier New" w:hAnsi="Courier New" w:cs="Courier New"/>
                <w:sz w:val="20"/>
                <w:szCs w:val="20"/>
              </w:rPr>
              <w:t>3.9</w:t>
            </w:r>
          </w:p>
          <w:p w14:paraId="433B34F9" w14:textId="77BB85C4" w:rsidR="00843A4D" w:rsidRPr="00164373" w:rsidRDefault="00843A4D" w:rsidP="00843A4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43A4D">
              <w:rPr>
                <w:rFonts w:ascii="Courier New" w:hAnsi="Courier New" w:cs="Courier New"/>
                <w:sz w:val="20"/>
                <w:szCs w:val="20"/>
              </w:rPr>
              <w:t>(4.3)</w:t>
            </w:r>
          </w:p>
        </w:tc>
      </w:tr>
      <w:tr w:rsidR="009F4456" w:rsidRPr="00164373" w14:paraId="56D37C98" w14:textId="77777777" w:rsidTr="00312977">
        <w:tc>
          <w:tcPr>
            <w:tcW w:w="1260" w:type="dxa"/>
          </w:tcPr>
          <w:p w14:paraId="385F1770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1300D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13700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BD7A0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00703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DE7F05" w14:textId="1EAF19B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chrom</w:t>
            </w:r>
            <w:r w:rsidR="0044685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69" w:type="dxa"/>
          </w:tcPr>
          <w:p w14:paraId="10BBB8C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02M</w:t>
            </w:r>
          </w:p>
        </w:tc>
        <w:tc>
          <w:tcPr>
            <w:tcW w:w="1181" w:type="dxa"/>
          </w:tcPr>
          <w:p w14:paraId="0CABD16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0.88K</w:t>
            </w:r>
          </w:p>
          <w:p w14:paraId="368E327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8.96K)</w:t>
            </w:r>
          </w:p>
        </w:tc>
        <w:tc>
          <w:tcPr>
            <w:tcW w:w="990" w:type="dxa"/>
          </w:tcPr>
          <w:p w14:paraId="0832E057" w14:textId="7E699164" w:rsidR="009F4456" w:rsidRPr="00912856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12856">
              <w:rPr>
                <w:rFonts w:ascii="Courier New" w:hAnsi="Courier New" w:cs="Courier New"/>
                <w:sz w:val="20"/>
                <w:szCs w:val="20"/>
              </w:rPr>
              <w:t>0.38K</w:t>
            </w:r>
          </w:p>
        </w:tc>
        <w:tc>
          <w:tcPr>
            <w:tcW w:w="1260" w:type="dxa"/>
          </w:tcPr>
          <w:p w14:paraId="6BE1DD7E" w14:textId="77777777" w:rsidR="007E245D" w:rsidRPr="00912856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12856">
              <w:rPr>
                <w:rFonts w:ascii="Courier New" w:hAnsi="Courier New" w:cs="Courier New"/>
                <w:sz w:val="20"/>
                <w:szCs w:val="20"/>
              </w:rPr>
              <w:t>0.02K</w:t>
            </w:r>
          </w:p>
          <w:p w14:paraId="22D52CAB" w14:textId="4C6708C9" w:rsidR="00912856" w:rsidRPr="00912856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12856">
              <w:rPr>
                <w:rFonts w:ascii="Courier New" w:hAnsi="Courier New" w:cs="Courier New"/>
                <w:sz w:val="20"/>
                <w:szCs w:val="20"/>
              </w:rPr>
              <w:t>0.35K</w:t>
            </w:r>
          </w:p>
        </w:tc>
        <w:tc>
          <w:tcPr>
            <w:tcW w:w="900" w:type="dxa"/>
          </w:tcPr>
          <w:p w14:paraId="671F6566" w14:textId="7BE2E34F" w:rsidR="009F4456" w:rsidRPr="00EF064D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F064D">
              <w:rPr>
                <w:rFonts w:ascii="Courier New" w:hAnsi="Courier New" w:cs="Courier New"/>
                <w:sz w:val="20"/>
                <w:szCs w:val="20"/>
              </w:rPr>
              <w:t>1.3K</w:t>
            </w:r>
          </w:p>
        </w:tc>
        <w:tc>
          <w:tcPr>
            <w:tcW w:w="1080" w:type="dxa"/>
          </w:tcPr>
          <w:p w14:paraId="3745E154" w14:textId="77777777" w:rsidR="009F4456" w:rsidRPr="00EF064D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F064D">
              <w:rPr>
                <w:rFonts w:ascii="Courier New" w:hAnsi="Courier New" w:cs="Courier New"/>
                <w:sz w:val="20"/>
                <w:szCs w:val="20"/>
              </w:rPr>
              <w:t>13.7</w:t>
            </w:r>
          </w:p>
          <w:p w14:paraId="255F5F30" w14:textId="412B725C" w:rsidR="00EF064D" w:rsidRPr="00EF064D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F064D">
              <w:rPr>
                <w:rFonts w:ascii="Courier New" w:hAnsi="Courier New" w:cs="Courier New"/>
                <w:sz w:val="20"/>
                <w:szCs w:val="20"/>
              </w:rPr>
              <w:t>10.6</w:t>
            </w:r>
          </w:p>
        </w:tc>
      </w:tr>
      <w:tr w:rsidR="009F4456" w:rsidRPr="00164373" w14:paraId="32CE0AA9" w14:textId="77777777" w:rsidTr="00312977">
        <w:trPr>
          <w:trHeight w:val="49"/>
        </w:trPr>
        <w:tc>
          <w:tcPr>
            <w:tcW w:w="1260" w:type="dxa"/>
          </w:tcPr>
          <w:p w14:paraId="0A5FA9F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090F6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A18B2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637C9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AF22D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1D778BB" w14:textId="77777777" w:rsidR="009F4456" w:rsidRPr="00A273C8" w:rsidRDefault="009F4456" w:rsidP="0031297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069" w:type="dxa"/>
          </w:tcPr>
          <w:p w14:paraId="123F586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25M</w:t>
            </w:r>
          </w:p>
        </w:tc>
        <w:tc>
          <w:tcPr>
            <w:tcW w:w="1181" w:type="dxa"/>
          </w:tcPr>
          <w:p w14:paraId="232E4EC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13.27K </w:t>
            </w:r>
          </w:p>
          <w:p w14:paraId="4291752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7.16K)</w:t>
            </w:r>
          </w:p>
        </w:tc>
        <w:tc>
          <w:tcPr>
            <w:tcW w:w="990" w:type="dxa"/>
          </w:tcPr>
          <w:p w14:paraId="6147FD8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7K</w:t>
            </w:r>
          </w:p>
        </w:tc>
        <w:tc>
          <w:tcPr>
            <w:tcW w:w="1260" w:type="dxa"/>
          </w:tcPr>
          <w:p w14:paraId="21D541B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3K</w:t>
            </w:r>
          </w:p>
          <w:p w14:paraId="0D47BD8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4K</w:t>
            </w:r>
          </w:p>
        </w:tc>
        <w:tc>
          <w:tcPr>
            <w:tcW w:w="900" w:type="dxa"/>
          </w:tcPr>
          <w:p w14:paraId="143E19D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8.1K</w:t>
            </w:r>
          </w:p>
        </w:tc>
        <w:tc>
          <w:tcPr>
            <w:tcW w:w="1080" w:type="dxa"/>
          </w:tcPr>
          <w:p w14:paraId="2D7313D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98.5 (151.2)</w:t>
            </w:r>
          </w:p>
        </w:tc>
      </w:tr>
      <w:tr w:rsidR="009F4456" w:rsidRPr="00164373" w14:paraId="1A57FC58" w14:textId="77777777" w:rsidTr="00312977">
        <w:tc>
          <w:tcPr>
            <w:tcW w:w="1260" w:type="dxa"/>
          </w:tcPr>
          <w:p w14:paraId="257BB529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E1AF7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159D0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36213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A4DE4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EFEC30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69" w:type="dxa"/>
          </w:tcPr>
          <w:p w14:paraId="1744AF3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10309FB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A2A7B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70906E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5A8337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68B0EC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F4456" w:rsidRPr="00164373" w14:paraId="72620799" w14:textId="77777777" w:rsidTr="00312977">
        <w:tc>
          <w:tcPr>
            <w:tcW w:w="1260" w:type="dxa"/>
          </w:tcPr>
          <w:p w14:paraId="3C786EB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Run 2</w:t>
            </w:r>
          </w:p>
        </w:tc>
        <w:tc>
          <w:tcPr>
            <w:tcW w:w="1080" w:type="dxa"/>
          </w:tcPr>
          <w:p w14:paraId="733B7B60" w14:textId="1F70D6C7" w:rsidR="009F4456" w:rsidRPr="00164373" w:rsidRDefault="002B36F3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900" w:type="dxa"/>
          </w:tcPr>
          <w:p w14:paraId="4BF9147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4.0M</w:t>
            </w:r>
          </w:p>
        </w:tc>
        <w:tc>
          <w:tcPr>
            <w:tcW w:w="810" w:type="dxa"/>
          </w:tcPr>
          <w:p w14:paraId="2D9356E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.3M</w:t>
            </w:r>
          </w:p>
        </w:tc>
        <w:tc>
          <w:tcPr>
            <w:tcW w:w="900" w:type="dxa"/>
          </w:tcPr>
          <w:p w14:paraId="08789EF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3.7M</w:t>
            </w:r>
          </w:p>
        </w:tc>
        <w:tc>
          <w:tcPr>
            <w:tcW w:w="1440" w:type="dxa"/>
          </w:tcPr>
          <w:p w14:paraId="1676A65F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M1–M6</w:t>
            </w:r>
          </w:p>
        </w:tc>
        <w:tc>
          <w:tcPr>
            <w:tcW w:w="1069" w:type="dxa"/>
          </w:tcPr>
          <w:p w14:paraId="60D9590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B0EFD">
              <w:rPr>
                <w:rFonts w:ascii="Courier New" w:hAnsi="Courier New" w:cs="Courier New"/>
                <w:sz w:val="20"/>
                <w:szCs w:val="20"/>
              </w:rPr>
              <w:t>25.0M</w:t>
            </w:r>
          </w:p>
        </w:tc>
        <w:tc>
          <w:tcPr>
            <w:tcW w:w="1181" w:type="dxa"/>
          </w:tcPr>
          <w:p w14:paraId="0D3995E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7538540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0CFD32B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890698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72D5D5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</w:tr>
      <w:tr w:rsidR="009F4456" w:rsidRPr="00164373" w14:paraId="573881F7" w14:textId="77777777" w:rsidTr="00312977">
        <w:tc>
          <w:tcPr>
            <w:tcW w:w="1260" w:type="dxa"/>
          </w:tcPr>
          <w:p w14:paraId="35CA7F9B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8E1D1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FE2B7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3D6F5C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9EF8C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BADA50" w14:textId="77777777" w:rsidR="009F4456" w:rsidRPr="00A273C8" w:rsidRDefault="009F4456" w:rsidP="0031297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069" w:type="dxa"/>
          </w:tcPr>
          <w:p w14:paraId="2C55F7B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6.89M</w:t>
            </w:r>
          </w:p>
        </w:tc>
        <w:tc>
          <w:tcPr>
            <w:tcW w:w="1181" w:type="dxa"/>
          </w:tcPr>
          <w:p w14:paraId="790E153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73.33K (30.84K)</w:t>
            </w:r>
          </w:p>
        </w:tc>
        <w:tc>
          <w:tcPr>
            <w:tcW w:w="990" w:type="dxa"/>
          </w:tcPr>
          <w:p w14:paraId="2C505C4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34.37K</w:t>
            </w:r>
          </w:p>
        </w:tc>
        <w:tc>
          <w:tcPr>
            <w:tcW w:w="1260" w:type="dxa"/>
          </w:tcPr>
          <w:p w14:paraId="21F121A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67.08K</w:t>
            </w:r>
          </w:p>
          <w:p w14:paraId="3AA5DCC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67.30K</w:t>
            </w:r>
          </w:p>
        </w:tc>
        <w:tc>
          <w:tcPr>
            <w:tcW w:w="900" w:type="dxa"/>
          </w:tcPr>
          <w:p w14:paraId="0813FD4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2.8K</w:t>
            </w:r>
          </w:p>
        </w:tc>
        <w:tc>
          <w:tcPr>
            <w:tcW w:w="1080" w:type="dxa"/>
          </w:tcPr>
          <w:p w14:paraId="01E8B37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37.5 (77.1)</w:t>
            </w:r>
          </w:p>
        </w:tc>
      </w:tr>
      <w:tr w:rsidR="009F4456" w:rsidRPr="00164373" w14:paraId="7A6AF31D" w14:textId="77777777" w:rsidTr="00312977">
        <w:tc>
          <w:tcPr>
            <w:tcW w:w="1260" w:type="dxa"/>
          </w:tcPr>
          <w:p w14:paraId="2DDEB60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F9039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0C107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E0D08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AC3AA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9523B28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i/>
                <w:iCs/>
                <w:sz w:val="20"/>
                <w:szCs w:val="20"/>
              </w:rPr>
              <w:t xml:space="preserve">Pd </w:t>
            </w:r>
            <w:r w:rsidRPr="00164373">
              <w:rPr>
                <w:rFonts w:ascii="Courier New" w:hAnsi="Courier New" w:cs="Courier New"/>
                <w:sz w:val="20"/>
                <w:szCs w:val="20"/>
              </w:rPr>
              <w:t>ITS</w:t>
            </w:r>
          </w:p>
        </w:tc>
        <w:tc>
          <w:tcPr>
            <w:tcW w:w="1069" w:type="dxa"/>
          </w:tcPr>
          <w:p w14:paraId="62B4535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2M</w:t>
            </w:r>
          </w:p>
        </w:tc>
        <w:tc>
          <w:tcPr>
            <w:tcW w:w="1181" w:type="dxa"/>
          </w:tcPr>
          <w:p w14:paraId="3AEEC49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2.37K </w:t>
            </w:r>
          </w:p>
          <w:p w14:paraId="74F7C7D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1.78K)</w:t>
            </w:r>
          </w:p>
        </w:tc>
        <w:tc>
          <w:tcPr>
            <w:tcW w:w="990" w:type="dxa"/>
          </w:tcPr>
          <w:p w14:paraId="60BA62C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73K</w:t>
            </w:r>
          </w:p>
        </w:tc>
        <w:tc>
          <w:tcPr>
            <w:tcW w:w="1260" w:type="dxa"/>
          </w:tcPr>
          <w:p w14:paraId="696CB79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32K</w:t>
            </w:r>
          </w:p>
          <w:p w14:paraId="0ACB543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41K</w:t>
            </w:r>
          </w:p>
        </w:tc>
        <w:tc>
          <w:tcPr>
            <w:tcW w:w="900" w:type="dxa"/>
          </w:tcPr>
          <w:p w14:paraId="356AF60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7K</w:t>
            </w:r>
          </w:p>
        </w:tc>
        <w:tc>
          <w:tcPr>
            <w:tcW w:w="1080" w:type="dxa"/>
          </w:tcPr>
          <w:p w14:paraId="636D7D4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7.4 (4.8)</w:t>
            </w:r>
          </w:p>
        </w:tc>
      </w:tr>
      <w:tr w:rsidR="009F4456" w:rsidRPr="00164373" w14:paraId="22BED892" w14:textId="77777777" w:rsidTr="00312977">
        <w:tc>
          <w:tcPr>
            <w:tcW w:w="1260" w:type="dxa"/>
          </w:tcPr>
          <w:p w14:paraId="73FD8AD4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C3EB6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2B19D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8B799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C474F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BC70849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0D959DF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5M</w:t>
            </w:r>
          </w:p>
        </w:tc>
        <w:tc>
          <w:tcPr>
            <w:tcW w:w="1181" w:type="dxa"/>
          </w:tcPr>
          <w:p w14:paraId="3FDA684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55K</w:t>
            </w:r>
          </w:p>
          <w:p w14:paraId="38DF00D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1.28K)</w:t>
            </w:r>
          </w:p>
        </w:tc>
        <w:tc>
          <w:tcPr>
            <w:tcW w:w="990" w:type="dxa"/>
          </w:tcPr>
          <w:p w14:paraId="5E30603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7.25K</w:t>
            </w:r>
          </w:p>
          <w:p w14:paraId="00E91B7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CE8DA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7.81K</w:t>
            </w:r>
          </w:p>
          <w:p w14:paraId="541C093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9.45K</w:t>
            </w:r>
          </w:p>
        </w:tc>
        <w:tc>
          <w:tcPr>
            <w:tcW w:w="900" w:type="dxa"/>
            <w:shd w:val="clear" w:color="auto" w:fill="auto"/>
          </w:tcPr>
          <w:p w14:paraId="529A835F" w14:textId="4267F946" w:rsidR="009F4456" w:rsidRPr="00843A4D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43A4D">
              <w:rPr>
                <w:rFonts w:ascii="Courier New" w:hAnsi="Courier New" w:cs="Courier New"/>
                <w:sz w:val="20"/>
                <w:szCs w:val="20"/>
              </w:rPr>
              <w:t>0.4K</w:t>
            </w:r>
          </w:p>
        </w:tc>
        <w:tc>
          <w:tcPr>
            <w:tcW w:w="1080" w:type="dxa"/>
            <w:shd w:val="clear" w:color="auto" w:fill="auto"/>
          </w:tcPr>
          <w:p w14:paraId="6686763A" w14:textId="0B4DBC56" w:rsidR="009F4456" w:rsidRPr="00843A4D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2</w:t>
            </w:r>
          </w:p>
          <w:p w14:paraId="0CAEA364" w14:textId="29C18855" w:rsidR="00843A4D" w:rsidRPr="00843A4D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43A4D">
              <w:rPr>
                <w:rFonts w:ascii="Courier New" w:hAnsi="Courier New" w:cs="Courier New"/>
                <w:sz w:val="20"/>
                <w:szCs w:val="20"/>
              </w:rPr>
              <w:t>(</w:t>
            </w:r>
            <w:r>
              <w:rPr>
                <w:rFonts w:ascii="Courier New" w:hAnsi="Courier New" w:cs="Courier New"/>
                <w:sz w:val="20"/>
                <w:szCs w:val="20"/>
              </w:rPr>
              <w:t>5.4</w:t>
            </w:r>
            <w:r w:rsidRPr="00843A4D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</w:tr>
      <w:tr w:rsidR="007E245D" w:rsidRPr="00164373" w14:paraId="6EAF5E79" w14:textId="77777777" w:rsidTr="00312977">
        <w:tc>
          <w:tcPr>
            <w:tcW w:w="1260" w:type="dxa"/>
          </w:tcPr>
          <w:p w14:paraId="0E871715" w14:textId="77777777" w:rsidR="007E245D" w:rsidRPr="00164373" w:rsidRDefault="007E245D" w:rsidP="007E245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8D4363" w14:textId="77777777" w:rsidR="007E245D" w:rsidRPr="00164373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5F271A" w14:textId="77777777" w:rsidR="007E245D" w:rsidRPr="00164373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6BC6EA" w14:textId="77777777" w:rsidR="007E245D" w:rsidRPr="00164373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BBB013C" w14:textId="77777777" w:rsidR="007E245D" w:rsidRPr="00164373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2B28F3" w14:textId="77777777" w:rsidR="007E245D" w:rsidRPr="00164373" w:rsidRDefault="007E245D" w:rsidP="007E245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52CEB710" w14:textId="77777777" w:rsidR="007E245D" w:rsidRPr="00164373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90M</w:t>
            </w:r>
          </w:p>
        </w:tc>
        <w:tc>
          <w:tcPr>
            <w:tcW w:w="1181" w:type="dxa"/>
          </w:tcPr>
          <w:p w14:paraId="5F51B0E9" w14:textId="77777777" w:rsidR="007E245D" w:rsidRPr="00164373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9.57K</w:t>
            </w:r>
          </w:p>
          <w:p w14:paraId="5BFCBB27" w14:textId="77777777" w:rsidR="007E245D" w:rsidRPr="00164373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11.65K)</w:t>
            </w:r>
          </w:p>
        </w:tc>
        <w:tc>
          <w:tcPr>
            <w:tcW w:w="990" w:type="dxa"/>
          </w:tcPr>
          <w:p w14:paraId="09A49F36" w14:textId="3D706E01" w:rsidR="007E245D" w:rsidRPr="007E245D" w:rsidRDefault="00912856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.87K</w:t>
            </w:r>
          </w:p>
        </w:tc>
        <w:tc>
          <w:tcPr>
            <w:tcW w:w="1260" w:type="dxa"/>
          </w:tcPr>
          <w:p w14:paraId="6B816684" w14:textId="77777777" w:rsidR="007E245D" w:rsidRDefault="00912856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.15K</w:t>
            </w:r>
          </w:p>
          <w:p w14:paraId="0B7C9E81" w14:textId="628A816D" w:rsidR="00912856" w:rsidRPr="007E245D" w:rsidRDefault="00912856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.72K</w:t>
            </w:r>
          </w:p>
        </w:tc>
        <w:tc>
          <w:tcPr>
            <w:tcW w:w="900" w:type="dxa"/>
            <w:shd w:val="clear" w:color="auto" w:fill="auto"/>
          </w:tcPr>
          <w:p w14:paraId="46D98411" w14:textId="149CF55A" w:rsidR="007E245D" w:rsidRPr="00EF064D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K</w:t>
            </w:r>
          </w:p>
        </w:tc>
        <w:tc>
          <w:tcPr>
            <w:tcW w:w="1080" w:type="dxa"/>
            <w:shd w:val="clear" w:color="auto" w:fill="auto"/>
          </w:tcPr>
          <w:p w14:paraId="3FEA9ED5" w14:textId="77777777" w:rsidR="007E245D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.6</w:t>
            </w:r>
          </w:p>
          <w:p w14:paraId="21AC6BC6" w14:textId="4AC683E2" w:rsidR="007E245D" w:rsidRPr="00EF064D" w:rsidRDefault="007E245D" w:rsidP="007E24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8.4)</w:t>
            </w:r>
          </w:p>
        </w:tc>
      </w:tr>
      <w:tr w:rsidR="009F4456" w:rsidRPr="00164373" w14:paraId="5CCAEA0B" w14:textId="77777777" w:rsidTr="00312977">
        <w:tc>
          <w:tcPr>
            <w:tcW w:w="1260" w:type="dxa"/>
          </w:tcPr>
          <w:p w14:paraId="58C8361A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D05DE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AE8A2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31F6FF5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AD97A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D9F913E" w14:textId="77777777" w:rsidR="009F4456" w:rsidRPr="00A273C8" w:rsidRDefault="009F4456" w:rsidP="0031297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069" w:type="dxa"/>
          </w:tcPr>
          <w:p w14:paraId="6D9404E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92M</w:t>
            </w:r>
          </w:p>
        </w:tc>
        <w:tc>
          <w:tcPr>
            <w:tcW w:w="1181" w:type="dxa"/>
          </w:tcPr>
          <w:p w14:paraId="628D558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9.78K </w:t>
            </w:r>
          </w:p>
          <w:p w14:paraId="63180C9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8.98K)</w:t>
            </w:r>
          </w:p>
        </w:tc>
        <w:tc>
          <w:tcPr>
            <w:tcW w:w="990" w:type="dxa"/>
          </w:tcPr>
          <w:p w14:paraId="2CA8CFA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.90K</w:t>
            </w:r>
          </w:p>
        </w:tc>
        <w:tc>
          <w:tcPr>
            <w:tcW w:w="1260" w:type="dxa"/>
          </w:tcPr>
          <w:p w14:paraId="63342E9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22K</w:t>
            </w:r>
          </w:p>
          <w:p w14:paraId="63EC0B4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67K</w:t>
            </w:r>
          </w:p>
        </w:tc>
        <w:tc>
          <w:tcPr>
            <w:tcW w:w="900" w:type="dxa"/>
          </w:tcPr>
          <w:p w14:paraId="717A8ED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4.8K</w:t>
            </w:r>
          </w:p>
        </w:tc>
        <w:tc>
          <w:tcPr>
            <w:tcW w:w="1080" w:type="dxa"/>
          </w:tcPr>
          <w:p w14:paraId="05C7CB3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66.9 (158.2)</w:t>
            </w:r>
          </w:p>
        </w:tc>
      </w:tr>
      <w:tr w:rsidR="009F4456" w:rsidRPr="00164373" w14:paraId="7504DA29" w14:textId="77777777" w:rsidTr="00312977">
        <w:tc>
          <w:tcPr>
            <w:tcW w:w="1260" w:type="dxa"/>
          </w:tcPr>
          <w:p w14:paraId="6F81A0A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FC2B4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147D0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0D97F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8C96F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880AE0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615ECF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231C04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A9AB1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14BE8E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DF58E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617CF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F4456" w:rsidRPr="00164373" w14:paraId="44FC742B" w14:textId="77777777" w:rsidTr="00312977">
        <w:tc>
          <w:tcPr>
            <w:tcW w:w="1260" w:type="dxa"/>
          </w:tcPr>
          <w:p w14:paraId="5632587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Run 3</w:t>
            </w:r>
          </w:p>
        </w:tc>
        <w:tc>
          <w:tcPr>
            <w:tcW w:w="1080" w:type="dxa"/>
          </w:tcPr>
          <w:p w14:paraId="6477E980" w14:textId="7986E761" w:rsidR="009F4456" w:rsidRPr="00164373" w:rsidRDefault="002B36F3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900" w:type="dxa"/>
          </w:tcPr>
          <w:p w14:paraId="6745B66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4.2M</w:t>
            </w:r>
          </w:p>
        </w:tc>
        <w:tc>
          <w:tcPr>
            <w:tcW w:w="810" w:type="dxa"/>
          </w:tcPr>
          <w:p w14:paraId="787384A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3.8M</w:t>
            </w:r>
          </w:p>
        </w:tc>
        <w:tc>
          <w:tcPr>
            <w:tcW w:w="900" w:type="dxa"/>
          </w:tcPr>
          <w:p w14:paraId="02B3EDF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1.3M</w:t>
            </w:r>
          </w:p>
        </w:tc>
        <w:tc>
          <w:tcPr>
            <w:tcW w:w="1440" w:type="dxa"/>
          </w:tcPr>
          <w:p w14:paraId="4BBC7EFC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M1–M6</w:t>
            </w:r>
          </w:p>
        </w:tc>
        <w:tc>
          <w:tcPr>
            <w:tcW w:w="1069" w:type="dxa"/>
          </w:tcPr>
          <w:p w14:paraId="19605F1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8.6M</w:t>
            </w:r>
          </w:p>
        </w:tc>
        <w:tc>
          <w:tcPr>
            <w:tcW w:w="1181" w:type="dxa"/>
          </w:tcPr>
          <w:p w14:paraId="212DDD0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7784912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33C0A56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09681E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901CC0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</w:tr>
      <w:tr w:rsidR="009F4456" w:rsidRPr="00164373" w14:paraId="5A74EC94" w14:textId="77777777" w:rsidTr="00312977">
        <w:tc>
          <w:tcPr>
            <w:tcW w:w="1260" w:type="dxa"/>
          </w:tcPr>
          <w:p w14:paraId="24017C3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07ED7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2D44F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ABACE8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92105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D89F11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069" w:type="dxa"/>
          </w:tcPr>
          <w:p w14:paraId="1FF3A3C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.88M</w:t>
            </w:r>
          </w:p>
        </w:tc>
        <w:tc>
          <w:tcPr>
            <w:tcW w:w="1181" w:type="dxa"/>
          </w:tcPr>
          <w:p w14:paraId="60DFC72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41.30K (29.35K)</w:t>
            </w:r>
          </w:p>
        </w:tc>
        <w:tc>
          <w:tcPr>
            <w:tcW w:w="990" w:type="dxa"/>
          </w:tcPr>
          <w:p w14:paraId="03E7777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27.23K</w:t>
            </w:r>
          </w:p>
        </w:tc>
        <w:tc>
          <w:tcPr>
            <w:tcW w:w="1260" w:type="dxa"/>
          </w:tcPr>
          <w:p w14:paraId="61DFADD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50.82K</w:t>
            </w:r>
          </w:p>
          <w:p w14:paraId="5D1D944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76.42K</w:t>
            </w:r>
          </w:p>
        </w:tc>
        <w:tc>
          <w:tcPr>
            <w:tcW w:w="900" w:type="dxa"/>
          </w:tcPr>
          <w:p w14:paraId="52CE734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.3K</w:t>
            </w:r>
          </w:p>
        </w:tc>
        <w:tc>
          <w:tcPr>
            <w:tcW w:w="1080" w:type="dxa"/>
          </w:tcPr>
          <w:p w14:paraId="552A7FC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7.1 (25.3)</w:t>
            </w:r>
          </w:p>
        </w:tc>
      </w:tr>
      <w:tr w:rsidR="009F4456" w:rsidRPr="00164373" w14:paraId="35F32EB4" w14:textId="77777777" w:rsidTr="00312977">
        <w:tc>
          <w:tcPr>
            <w:tcW w:w="1260" w:type="dxa"/>
          </w:tcPr>
          <w:p w14:paraId="52A4CA33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EDD79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74F6F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32B77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B565B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10BDF4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i/>
                <w:iCs/>
                <w:sz w:val="20"/>
                <w:szCs w:val="20"/>
              </w:rPr>
              <w:t xml:space="preserve">Pd </w:t>
            </w:r>
            <w:r w:rsidRPr="00164373">
              <w:rPr>
                <w:rFonts w:ascii="Courier New" w:hAnsi="Courier New" w:cs="Courier New"/>
                <w:sz w:val="20"/>
                <w:szCs w:val="20"/>
              </w:rPr>
              <w:t>ITS</w:t>
            </w:r>
          </w:p>
        </w:tc>
        <w:tc>
          <w:tcPr>
            <w:tcW w:w="1069" w:type="dxa"/>
          </w:tcPr>
          <w:p w14:paraId="0F81202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31M</w:t>
            </w:r>
          </w:p>
        </w:tc>
        <w:tc>
          <w:tcPr>
            <w:tcW w:w="1181" w:type="dxa"/>
          </w:tcPr>
          <w:p w14:paraId="67BA3F1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3.31K </w:t>
            </w:r>
          </w:p>
          <w:p w14:paraId="6F1362E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2.83K)</w:t>
            </w:r>
          </w:p>
        </w:tc>
        <w:tc>
          <w:tcPr>
            <w:tcW w:w="990" w:type="dxa"/>
          </w:tcPr>
          <w:p w14:paraId="55C5C99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4K</w:t>
            </w:r>
          </w:p>
        </w:tc>
        <w:tc>
          <w:tcPr>
            <w:tcW w:w="1260" w:type="dxa"/>
          </w:tcPr>
          <w:p w14:paraId="1FD3EDB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2K</w:t>
            </w:r>
          </w:p>
          <w:p w14:paraId="2052637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2K</w:t>
            </w:r>
          </w:p>
        </w:tc>
        <w:tc>
          <w:tcPr>
            <w:tcW w:w="900" w:type="dxa"/>
          </w:tcPr>
          <w:p w14:paraId="13BF712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1K</w:t>
            </w:r>
          </w:p>
        </w:tc>
        <w:tc>
          <w:tcPr>
            <w:tcW w:w="1080" w:type="dxa"/>
          </w:tcPr>
          <w:p w14:paraId="3263B3B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1.4 (8.2)</w:t>
            </w:r>
          </w:p>
        </w:tc>
      </w:tr>
      <w:tr w:rsidR="009F4456" w:rsidRPr="00164373" w14:paraId="07D5469A" w14:textId="77777777" w:rsidTr="00312977">
        <w:tc>
          <w:tcPr>
            <w:tcW w:w="1260" w:type="dxa"/>
          </w:tcPr>
          <w:p w14:paraId="4D538F73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B3036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95302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64029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C3E87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BB05D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4FDCABD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2M</w:t>
            </w:r>
          </w:p>
        </w:tc>
        <w:tc>
          <w:tcPr>
            <w:tcW w:w="1181" w:type="dxa"/>
          </w:tcPr>
          <w:p w14:paraId="5FB8B4D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0.23K </w:t>
            </w:r>
          </w:p>
          <w:p w14:paraId="4BFF5BC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0.26K)</w:t>
            </w:r>
          </w:p>
        </w:tc>
        <w:tc>
          <w:tcPr>
            <w:tcW w:w="990" w:type="dxa"/>
          </w:tcPr>
          <w:p w14:paraId="1E6FA9F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42K</w:t>
            </w:r>
          </w:p>
        </w:tc>
        <w:tc>
          <w:tcPr>
            <w:tcW w:w="1260" w:type="dxa"/>
          </w:tcPr>
          <w:p w14:paraId="3CD7708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1K</w:t>
            </w:r>
          </w:p>
          <w:p w14:paraId="3005773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41K</w:t>
            </w:r>
          </w:p>
        </w:tc>
        <w:tc>
          <w:tcPr>
            <w:tcW w:w="900" w:type="dxa"/>
          </w:tcPr>
          <w:p w14:paraId="5CBB2FFA" w14:textId="1FBAF23E" w:rsidR="009F4456" w:rsidRPr="00164373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K</w:t>
            </w:r>
          </w:p>
        </w:tc>
        <w:tc>
          <w:tcPr>
            <w:tcW w:w="1080" w:type="dxa"/>
          </w:tcPr>
          <w:p w14:paraId="1C229C32" w14:textId="5034A3EC" w:rsidR="009F4456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0</w:t>
            </w:r>
          </w:p>
          <w:p w14:paraId="142C701A" w14:textId="488277A4" w:rsidR="00843A4D" w:rsidRPr="00164373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6.6)</w:t>
            </w:r>
          </w:p>
        </w:tc>
      </w:tr>
      <w:tr w:rsidR="009F4456" w:rsidRPr="00164373" w14:paraId="5C2F624B" w14:textId="77777777" w:rsidTr="00312977">
        <w:tc>
          <w:tcPr>
            <w:tcW w:w="1260" w:type="dxa"/>
          </w:tcPr>
          <w:p w14:paraId="1C023B6B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AE379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9651E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D1B6E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63AD6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FFA28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7B0A0C4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91M</w:t>
            </w:r>
          </w:p>
        </w:tc>
        <w:tc>
          <w:tcPr>
            <w:tcW w:w="1181" w:type="dxa"/>
          </w:tcPr>
          <w:p w14:paraId="4B86ACD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9.66K</w:t>
            </w:r>
          </w:p>
          <w:p w14:paraId="08A2211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9.50K)</w:t>
            </w:r>
          </w:p>
        </w:tc>
        <w:tc>
          <w:tcPr>
            <w:tcW w:w="990" w:type="dxa"/>
          </w:tcPr>
          <w:p w14:paraId="4EDCD097" w14:textId="55526E72" w:rsidR="009F4456" w:rsidRPr="00164373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0K</w:t>
            </w:r>
          </w:p>
        </w:tc>
        <w:tc>
          <w:tcPr>
            <w:tcW w:w="1260" w:type="dxa"/>
          </w:tcPr>
          <w:p w14:paraId="71973D72" w14:textId="3C9D8DAC" w:rsidR="009F4456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K</w:t>
            </w:r>
          </w:p>
          <w:p w14:paraId="083B0B26" w14:textId="591CB01F" w:rsidR="00912856" w:rsidRPr="00164373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8K</w:t>
            </w:r>
          </w:p>
        </w:tc>
        <w:tc>
          <w:tcPr>
            <w:tcW w:w="900" w:type="dxa"/>
          </w:tcPr>
          <w:p w14:paraId="5C275F8F" w14:textId="0F27FECC" w:rsidR="009F4456" w:rsidRPr="00EF064D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6K</w:t>
            </w:r>
          </w:p>
        </w:tc>
        <w:tc>
          <w:tcPr>
            <w:tcW w:w="1080" w:type="dxa"/>
          </w:tcPr>
          <w:p w14:paraId="699450DA" w14:textId="77777777" w:rsidR="009F4456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.0</w:t>
            </w:r>
          </w:p>
          <w:p w14:paraId="6D89D7F9" w14:textId="4D4A6DE5" w:rsidR="00EF064D" w:rsidRPr="00EF064D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7.1)</w:t>
            </w:r>
          </w:p>
        </w:tc>
      </w:tr>
      <w:tr w:rsidR="009F4456" w:rsidRPr="00164373" w14:paraId="3E71E5E4" w14:textId="77777777" w:rsidTr="00312977">
        <w:tc>
          <w:tcPr>
            <w:tcW w:w="1260" w:type="dxa"/>
          </w:tcPr>
          <w:p w14:paraId="20DAB46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46E4F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CB085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0BA9F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83CB6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1ECA7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069" w:type="dxa"/>
          </w:tcPr>
          <w:p w14:paraId="6049285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8M</w:t>
            </w:r>
          </w:p>
        </w:tc>
        <w:tc>
          <w:tcPr>
            <w:tcW w:w="1181" w:type="dxa"/>
          </w:tcPr>
          <w:p w14:paraId="719D82E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.96K</w:t>
            </w:r>
          </w:p>
          <w:p w14:paraId="42B37D9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3.84K)</w:t>
            </w:r>
          </w:p>
        </w:tc>
        <w:tc>
          <w:tcPr>
            <w:tcW w:w="990" w:type="dxa"/>
          </w:tcPr>
          <w:p w14:paraId="7AE68B3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.85K</w:t>
            </w:r>
          </w:p>
        </w:tc>
        <w:tc>
          <w:tcPr>
            <w:tcW w:w="1260" w:type="dxa"/>
          </w:tcPr>
          <w:p w14:paraId="7978542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03K</w:t>
            </w:r>
          </w:p>
          <w:p w14:paraId="1841A14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.82K</w:t>
            </w:r>
          </w:p>
        </w:tc>
        <w:tc>
          <w:tcPr>
            <w:tcW w:w="900" w:type="dxa"/>
          </w:tcPr>
          <w:p w14:paraId="28D6034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9.2K</w:t>
            </w:r>
          </w:p>
        </w:tc>
        <w:tc>
          <w:tcPr>
            <w:tcW w:w="1080" w:type="dxa"/>
          </w:tcPr>
          <w:p w14:paraId="3548A1B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98.3 (108.4)</w:t>
            </w:r>
          </w:p>
        </w:tc>
      </w:tr>
      <w:tr w:rsidR="009F4456" w:rsidRPr="00164373" w14:paraId="622188A9" w14:textId="77777777" w:rsidTr="00312977">
        <w:tc>
          <w:tcPr>
            <w:tcW w:w="1260" w:type="dxa"/>
          </w:tcPr>
          <w:p w14:paraId="328D3CF0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67863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960E8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24B843C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0C46E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0945E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69" w:type="dxa"/>
          </w:tcPr>
          <w:p w14:paraId="14CB0F3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D13DDEA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353C8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604E8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B0729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281E5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F4456" w:rsidRPr="00164373" w14:paraId="628EACF9" w14:textId="77777777" w:rsidTr="00312977">
        <w:tc>
          <w:tcPr>
            <w:tcW w:w="1260" w:type="dxa"/>
          </w:tcPr>
          <w:p w14:paraId="3B84A20C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497A5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E7C04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C8987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8D24C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C8DE8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69" w:type="dxa"/>
          </w:tcPr>
          <w:p w14:paraId="440EB58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356712F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40BE9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DC684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98E87F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1C2A46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F4456" w:rsidRPr="00164373" w14:paraId="64C59A77" w14:textId="77777777" w:rsidTr="00312977">
        <w:trPr>
          <w:trHeight w:val="72"/>
        </w:trPr>
        <w:tc>
          <w:tcPr>
            <w:tcW w:w="1260" w:type="dxa"/>
          </w:tcPr>
          <w:p w14:paraId="168EBBBA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Run 4</w:t>
            </w:r>
          </w:p>
        </w:tc>
        <w:tc>
          <w:tcPr>
            <w:tcW w:w="1080" w:type="dxa"/>
          </w:tcPr>
          <w:p w14:paraId="7CC49E4A" w14:textId="0C4A1236" w:rsidR="009F4456" w:rsidRPr="00164373" w:rsidRDefault="002B36F3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900" w:type="dxa"/>
          </w:tcPr>
          <w:p w14:paraId="1DF9874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7.7M</w:t>
            </w:r>
          </w:p>
        </w:tc>
        <w:tc>
          <w:tcPr>
            <w:tcW w:w="810" w:type="dxa"/>
          </w:tcPr>
          <w:p w14:paraId="08C7752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3.6M</w:t>
            </w:r>
          </w:p>
        </w:tc>
        <w:tc>
          <w:tcPr>
            <w:tcW w:w="900" w:type="dxa"/>
          </w:tcPr>
          <w:p w14:paraId="66E6222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2.2M</w:t>
            </w:r>
          </w:p>
        </w:tc>
        <w:tc>
          <w:tcPr>
            <w:tcW w:w="1440" w:type="dxa"/>
          </w:tcPr>
          <w:p w14:paraId="25B8E280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M1–M6</w:t>
            </w:r>
          </w:p>
        </w:tc>
        <w:tc>
          <w:tcPr>
            <w:tcW w:w="1069" w:type="dxa"/>
          </w:tcPr>
          <w:p w14:paraId="40D6020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2.1M</w:t>
            </w:r>
          </w:p>
        </w:tc>
        <w:tc>
          <w:tcPr>
            <w:tcW w:w="1181" w:type="dxa"/>
          </w:tcPr>
          <w:p w14:paraId="6D194D0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7EAC774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3969D80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C92808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B58B28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</w:tr>
      <w:tr w:rsidR="009F4456" w:rsidRPr="00164373" w14:paraId="37928EC6" w14:textId="77777777" w:rsidTr="00312977">
        <w:tc>
          <w:tcPr>
            <w:tcW w:w="1260" w:type="dxa"/>
          </w:tcPr>
          <w:p w14:paraId="0BC3B4A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F53F7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90437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79360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1A5F8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4CF34E7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069" w:type="dxa"/>
          </w:tcPr>
          <w:p w14:paraId="3C2D559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.19M</w:t>
            </w:r>
          </w:p>
        </w:tc>
        <w:tc>
          <w:tcPr>
            <w:tcW w:w="1181" w:type="dxa"/>
          </w:tcPr>
          <w:p w14:paraId="323A3DC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4.33K (16.88K)</w:t>
            </w:r>
          </w:p>
        </w:tc>
        <w:tc>
          <w:tcPr>
            <w:tcW w:w="990" w:type="dxa"/>
          </w:tcPr>
          <w:p w14:paraId="7F5FE72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95.78K</w:t>
            </w:r>
          </w:p>
        </w:tc>
        <w:tc>
          <w:tcPr>
            <w:tcW w:w="1260" w:type="dxa"/>
          </w:tcPr>
          <w:p w14:paraId="1D33E5C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43.08K</w:t>
            </w:r>
          </w:p>
          <w:p w14:paraId="6B0249F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52.70K</w:t>
            </w:r>
          </w:p>
        </w:tc>
        <w:tc>
          <w:tcPr>
            <w:tcW w:w="900" w:type="dxa"/>
          </w:tcPr>
          <w:p w14:paraId="51DCB10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3.8K</w:t>
            </w:r>
          </w:p>
        </w:tc>
        <w:tc>
          <w:tcPr>
            <w:tcW w:w="1080" w:type="dxa"/>
          </w:tcPr>
          <w:p w14:paraId="1A7FE57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40.9 (26.4)</w:t>
            </w:r>
          </w:p>
        </w:tc>
      </w:tr>
      <w:tr w:rsidR="009F4456" w:rsidRPr="00164373" w14:paraId="3181E172" w14:textId="77777777" w:rsidTr="00312977">
        <w:tc>
          <w:tcPr>
            <w:tcW w:w="1260" w:type="dxa"/>
          </w:tcPr>
          <w:p w14:paraId="0C7C1088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92F9A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7FBFF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F3B00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B50C2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A1226C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i/>
                <w:iCs/>
                <w:sz w:val="20"/>
                <w:szCs w:val="20"/>
              </w:rPr>
              <w:t xml:space="preserve">Pd </w:t>
            </w:r>
            <w:r w:rsidRPr="00164373">
              <w:rPr>
                <w:rFonts w:ascii="Courier New" w:hAnsi="Courier New" w:cs="Courier New"/>
                <w:sz w:val="20"/>
                <w:szCs w:val="20"/>
              </w:rPr>
              <w:t>ITS</w:t>
            </w:r>
          </w:p>
        </w:tc>
        <w:tc>
          <w:tcPr>
            <w:tcW w:w="1069" w:type="dxa"/>
          </w:tcPr>
          <w:p w14:paraId="05B2375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43M</w:t>
            </w:r>
          </w:p>
        </w:tc>
        <w:tc>
          <w:tcPr>
            <w:tcW w:w="1181" w:type="dxa"/>
          </w:tcPr>
          <w:p w14:paraId="2100ED1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4.62K</w:t>
            </w:r>
          </w:p>
          <w:p w14:paraId="3B94CDA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5.09K)</w:t>
            </w:r>
          </w:p>
        </w:tc>
        <w:tc>
          <w:tcPr>
            <w:tcW w:w="990" w:type="dxa"/>
          </w:tcPr>
          <w:p w14:paraId="56A20C8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55K</w:t>
            </w:r>
          </w:p>
        </w:tc>
        <w:tc>
          <w:tcPr>
            <w:tcW w:w="1260" w:type="dxa"/>
          </w:tcPr>
          <w:p w14:paraId="21C886B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65K</w:t>
            </w:r>
          </w:p>
          <w:p w14:paraId="24E5003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90K</w:t>
            </w:r>
          </w:p>
        </w:tc>
        <w:tc>
          <w:tcPr>
            <w:tcW w:w="900" w:type="dxa"/>
          </w:tcPr>
          <w:p w14:paraId="0046CAE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4K</w:t>
            </w:r>
          </w:p>
        </w:tc>
        <w:tc>
          <w:tcPr>
            <w:tcW w:w="1080" w:type="dxa"/>
          </w:tcPr>
          <w:p w14:paraId="36E2AFD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4.3 (8.2)</w:t>
            </w:r>
          </w:p>
        </w:tc>
      </w:tr>
      <w:tr w:rsidR="009F4456" w:rsidRPr="00164373" w14:paraId="395B12FD" w14:textId="77777777" w:rsidTr="00312977">
        <w:tc>
          <w:tcPr>
            <w:tcW w:w="1260" w:type="dxa"/>
          </w:tcPr>
          <w:p w14:paraId="5EB295B3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25D23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FE47D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1613D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03DCB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4367E7E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299F7BD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21M</w:t>
            </w:r>
          </w:p>
        </w:tc>
        <w:tc>
          <w:tcPr>
            <w:tcW w:w="1181" w:type="dxa"/>
          </w:tcPr>
          <w:p w14:paraId="665EDFA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 xml:space="preserve">0.22K </w:t>
            </w:r>
          </w:p>
          <w:p w14:paraId="60B7609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0.30K)</w:t>
            </w:r>
          </w:p>
        </w:tc>
        <w:tc>
          <w:tcPr>
            <w:tcW w:w="990" w:type="dxa"/>
          </w:tcPr>
          <w:p w14:paraId="76004C0D" w14:textId="163FD00F" w:rsidR="009F4456" w:rsidRPr="00164373" w:rsidRDefault="007E245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gt;0.01K</w:t>
            </w:r>
          </w:p>
        </w:tc>
        <w:tc>
          <w:tcPr>
            <w:tcW w:w="1260" w:type="dxa"/>
          </w:tcPr>
          <w:p w14:paraId="14234702" w14:textId="77777777" w:rsidR="009F4456" w:rsidRDefault="007E245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K</w:t>
            </w:r>
          </w:p>
          <w:p w14:paraId="04728377" w14:textId="29380CDE" w:rsidR="007E245D" w:rsidRPr="00164373" w:rsidRDefault="007E245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K</w:t>
            </w:r>
          </w:p>
        </w:tc>
        <w:tc>
          <w:tcPr>
            <w:tcW w:w="900" w:type="dxa"/>
          </w:tcPr>
          <w:p w14:paraId="382A1FB5" w14:textId="758CC5AD" w:rsidR="009F4456" w:rsidRPr="00843A4D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K</w:t>
            </w:r>
          </w:p>
        </w:tc>
        <w:tc>
          <w:tcPr>
            <w:tcW w:w="1080" w:type="dxa"/>
          </w:tcPr>
          <w:p w14:paraId="34293427" w14:textId="77777777" w:rsidR="009F4456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7</w:t>
            </w:r>
          </w:p>
          <w:p w14:paraId="430F346D" w14:textId="331C9795" w:rsidR="00843A4D" w:rsidRPr="00843A4D" w:rsidRDefault="00843A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6.4)</w:t>
            </w:r>
          </w:p>
        </w:tc>
      </w:tr>
      <w:tr w:rsidR="009F4456" w:rsidRPr="00164373" w14:paraId="41E14B04" w14:textId="77777777" w:rsidTr="00312977">
        <w:tc>
          <w:tcPr>
            <w:tcW w:w="1260" w:type="dxa"/>
          </w:tcPr>
          <w:p w14:paraId="75F4422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9A047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AA3BA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BF10C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F40C2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82BD76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15AB1F6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.28M</w:t>
            </w:r>
          </w:p>
        </w:tc>
        <w:tc>
          <w:tcPr>
            <w:tcW w:w="1181" w:type="dxa"/>
          </w:tcPr>
          <w:p w14:paraId="60E15DF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3.90K</w:t>
            </w:r>
          </w:p>
          <w:p w14:paraId="40DF47A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9.87K)</w:t>
            </w:r>
          </w:p>
        </w:tc>
        <w:tc>
          <w:tcPr>
            <w:tcW w:w="990" w:type="dxa"/>
          </w:tcPr>
          <w:p w14:paraId="50CD2AA9" w14:textId="597D3D3C" w:rsidR="009F4456" w:rsidRPr="00164373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7K</w:t>
            </w:r>
          </w:p>
        </w:tc>
        <w:tc>
          <w:tcPr>
            <w:tcW w:w="1260" w:type="dxa"/>
          </w:tcPr>
          <w:p w14:paraId="73FA434A" w14:textId="77777777" w:rsidR="009F4456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9K</w:t>
            </w:r>
          </w:p>
          <w:p w14:paraId="69EA706E" w14:textId="67DE9CEC" w:rsidR="00912856" w:rsidRPr="00164373" w:rsidRDefault="009128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9K</w:t>
            </w:r>
          </w:p>
        </w:tc>
        <w:tc>
          <w:tcPr>
            <w:tcW w:w="900" w:type="dxa"/>
          </w:tcPr>
          <w:p w14:paraId="61E82066" w14:textId="20955953" w:rsidR="009F4456" w:rsidRPr="00EF064D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7K</w:t>
            </w:r>
          </w:p>
        </w:tc>
        <w:tc>
          <w:tcPr>
            <w:tcW w:w="1080" w:type="dxa"/>
          </w:tcPr>
          <w:p w14:paraId="655F0FF9" w14:textId="77777777" w:rsidR="009F4456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.1</w:t>
            </w:r>
          </w:p>
          <w:p w14:paraId="212FCD3C" w14:textId="3C804119" w:rsidR="00EF064D" w:rsidRPr="00EF064D" w:rsidRDefault="00EF064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3.5)</w:t>
            </w:r>
          </w:p>
        </w:tc>
      </w:tr>
      <w:tr w:rsidR="009F4456" w:rsidRPr="00164373" w14:paraId="026BEC63" w14:textId="77777777" w:rsidTr="00312977">
        <w:tc>
          <w:tcPr>
            <w:tcW w:w="1260" w:type="dxa"/>
          </w:tcPr>
          <w:p w14:paraId="7B07B89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412E0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90A7B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7F5FE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8F699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D216E0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069" w:type="dxa"/>
          </w:tcPr>
          <w:p w14:paraId="48C46D7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0.46M</w:t>
            </w:r>
          </w:p>
        </w:tc>
        <w:tc>
          <w:tcPr>
            <w:tcW w:w="1181" w:type="dxa"/>
          </w:tcPr>
          <w:p w14:paraId="32A90D4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4.94K</w:t>
            </w:r>
          </w:p>
          <w:p w14:paraId="1A6F57D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(4.13K)</w:t>
            </w:r>
          </w:p>
        </w:tc>
        <w:tc>
          <w:tcPr>
            <w:tcW w:w="990" w:type="dxa"/>
          </w:tcPr>
          <w:p w14:paraId="3C891D3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8.33K</w:t>
            </w:r>
          </w:p>
        </w:tc>
        <w:tc>
          <w:tcPr>
            <w:tcW w:w="1260" w:type="dxa"/>
          </w:tcPr>
          <w:p w14:paraId="733349A1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4.13K</w:t>
            </w:r>
          </w:p>
          <w:p w14:paraId="119CA69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4.21K</w:t>
            </w:r>
          </w:p>
        </w:tc>
        <w:tc>
          <w:tcPr>
            <w:tcW w:w="900" w:type="dxa"/>
          </w:tcPr>
          <w:p w14:paraId="41AFC77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5.0K</w:t>
            </w:r>
          </w:p>
        </w:tc>
        <w:tc>
          <w:tcPr>
            <w:tcW w:w="1080" w:type="dxa"/>
          </w:tcPr>
          <w:p w14:paraId="0F85286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59.7 (85.6)</w:t>
            </w:r>
          </w:p>
        </w:tc>
      </w:tr>
      <w:tr w:rsidR="009F4456" w:rsidRPr="00164373" w14:paraId="3CB3ACDA" w14:textId="77777777" w:rsidTr="00312977">
        <w:tc>
          <w:tcPr>
            <w:tcW w:w="1260" w:type="dxa"/>
          </w:tcPr>
          <w:p w14:paraId="015833D6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C9501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13624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AE7DF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2292F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6CF6B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041439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2CAB66B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C51A6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5930B6E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2A5A4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D5E4B5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F4456" w:rsidRPr="00164373" w14:paraId="15641A37" w14:textId="77777777" w:rsidTr="00312977">
        <w:tc>
          <w:tcPr>
            <w:tcW w:w="1260" w:type="dxa"/>
            <w:tcBorders>
              <w:bottom w:val="single" w:sz="4" w:space="0" w:color="auto"/>
            </w:tcBorders>
          </w:tcPr>
          <w:p w14:paraId="53FAEA68" w14:textId="77777777" w:rsidR="009F4456" w:rsidRPr="00164373" w:rsidRDefault="009F4456" w:rsidP="0031297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Ft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.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Huachuc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BFF6EFF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15216F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UDm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-Rds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7547AB8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SB-</w:t>
            </w: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ds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98CB4C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rgd-Rd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5FF5869" w14:textId="77777777" w:rsidR="009F4456" w:rsidRPr="00164373" w:rsidRDefault="009F4456" w:rsidP="0031297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Locus/</w:t>
            </w:r>
          </w:p>
          <w:p w14:paraId="2FEF7722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Primer Se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0BA15A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  <w:r w:rsidRPr="00A77831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Rds</w:t>
            </w:r>
            <w:proofErr w:type="spellEnd"/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4DDDEB1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M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Rds</w:t>
            </w:r>
            <w:proofErr w:type="spellEnd"/>
          </w:p>
          <w:p w14:paraId="559053A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CE705E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TC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d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5D9C0D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TC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in</w:t>
            </w:r>
            <w:proofErr w:type="spellEnd"/>
          </w:p>
          <w:p w14:paraId="6DC7B6B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TC</w:t>
            </w:r>
            <w:r w:rsidRPr="00CD264C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ax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1BA918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AS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D6DE7A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MN</w:t>
            </w: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  <w:vertAlign w:val="subscript"/>
              </w:rPr>
              <w:t>ASV</w:t>
            </w:r>
          </w:p>
          <w:p w14:paraId="4C5C8B9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b/>
                <w:bCs/>
                <w:sz w:val="20"/>
                <w:szCs w:val="20"/>
              </w:rPr>
              <w:t>(SD)</w:t>
            </w:r>
          </w:p>
        </w:tc>
      </w:tr>
      <w:tr w:rsidR="00CB1C54" w:rsidRPr="00164373" w14:paraId="65AD250A" w14:textId="77777777" w:rsidTr="0050304F">
        <w:trPr>
          <w:trHeight w:val="296"/>
        </w:trPr>
        <w:tc>
          <w:tcPr>
            <w:tcW w:w="1260" w:type="dxa"/>
            <w:tcBorders>
              <w:top w:val="single" w:sz="4" w:space="0" w:color="auto"/>
            </w:tcBorders>
          </w:tcPr>
          <w:p w14:paraId="3C4E7B36" w14:textId="77777777" w:rsidR="00CB1C54" w:rsidRPr="00164373" w:rsidRDefault="00CB1C54" w:rsidP="00CB1C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Run 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D9882E" w14:textId="5A9B9428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4A2414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6.1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A24431" w14:textId="204825FD" w:rsidR="00CB1C54" w:rsidRPr="00164373" w:rsidRDefault="00CB1C54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2.4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1ECDAA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4.0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C4BFA3" w14:textId="77777777" w:rsidR="00CB1C54" w:rsidRPr="00164373" w:rsidRDefault="00CB1C54" w:rsidP="00CB1C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M1–M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6F891A0" w14:textId="162CE508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.37M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8F796EA" w14:textId="2EED70B8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658F82" w14:textId="660A1231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3F5BC6" w14:textId="2B68C95A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B083FC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C43835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</w:tr>
      <w:tr w:rsidR="009F4456" w:rsidRPr="00164373" w14:paraId="6A6DED0A" w14:textId="77777777" w:rsidTr="00312977">
        <w:tc>
          <w:tcPr>
            <w:tcW w:w="1260" w:type="dxa"/>
          </w:tcPr>
          <w:p w14:paraId="3E72DE07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BC93E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81D05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227CE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1DDDD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D5597A" w14:textId="77777777" w:rsidR="009F4456" w:rsidRPr="00A273C8" w:rsidRDefault="009F4456" w:rsidP="0031297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069" w:type="dxa"/>
          </w:tcPr>
          <w:p w14:paraId="10D67045" w14:textId="0E8BDBDD" w:rsidR="009F4456" w:rsidRPr="00164373" w:rsidRDefault="009111CA" w:rsidP="00312977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 w:rsidRPr="009111CA">
              <w:rPr>
                <w:rFonts w:ascii="Courier New" w:hAnsi="Courier New" w:cs="Courier New"/>
                <w:sz w:val="20"/>
                <w:szCs w:val="20"/>
              </w:rPr>
              <w:t>2.17M</w:t>
            </w:r>
          </w:p>
        </w:tc>
        <w:tc>
          <w:tcPr>
            <w:tcW w:w="1181" w:type="dxa"/>
          </w:tcPr>
          <w:p w14:paraId="55133890" w14:textId="77777777" w:rsidR="00CD264C" w:rsidRDefault="009111CA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3.04K</w:t>
            </w:r>
          </w:p>
          <w:p w14:paraId="0D9DBD78" w14:textId="10653DCC" w:rsidR="009111CA" w:rsidRPr="00164373" w:rsidRDefault="009111CA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6.54K)</w:t>
            </w:r>
          </w:p>
        </w:tc>
        <w:tc>
          <w:tcPr>
            <w:tcW w:w="990" w:type="dxa"/>
          </w:tcPr>
          <w:p w14:paraId="777A531F" w14:textId="32F8F0D8" w:rsidR="00CD264C" w:rsidRPr="00164373" w:rsidRDefault="009111CA" w:rsidP="00CD264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5K</w:t>
            </w:r>
          </w:p>
        </w:tc>
        <w:tc>
          <w:tcPr>
            <w:tcW w:w="1260" w:type="dxa"/>
          </w:tcPr>
          <w:p w14:paraId="4447E0A3" w14:textId="77777777" w:rsidR="00CD264C" w:rsidRDefault="009111CA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6K</w:t>
            </w:r>
          </w:p>
          <w:p w14:paraId="2AD3C4BF" w14:textId="5A79437E" w:rsidR="009111CA" w:rsidRPr="00164373" w:rsidRDefault="009111CA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9K</w:t>
            </w:r>
          </w:p>
        </w:tc>
        <w:tc>
          <w:tcPr>
            <w:tcW w:w="900" w:type="dxa"/>
          </w:tcPr>
          <w:p w14:paraId="192FB03A" w14:textId="067BD3C7" w:rsidR="009F4456" w:rsidRPr="00164373" w:rsidRDefault="000E3FF7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41K</w:t>
            </w:r>
          </w:p>
        </w:tc>
        <w:tc>
          <w:tcPr>
            <w:tcW w:w="1080" w:type="dxa"/>
          </w:tcPr>
          <w:p w14:paraId="0163FFC9" w14:textId="77777777" w:rsidR="000E3FF7" w:rsidRDefault="000E3FF7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.7</w:t>
            </w:r>
          </w:p>
          <w:p w14:paraId="55885691" w14:textId="57292947" w:rsidR="000E3FF7" w:rsidRPr="00164373" w:rsidRDefault="000E3FF7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1.8)</w:t>
            </w:r>
          </w:p>
        </w:tc>
      </w:tr>
      <w:tr w:rsidR="009F4456" w:rsidRPr="00164373" w14:paraId="3FE11439" w14:textId="77777777" w:rsidTr="00312977">
        <w:tc>
          <w:tcPr>
            <w:tcW w:w="1260" w:type="dxa"/>
          </w:tcPr>
          <w:p w14:paraId="162B75D9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54B7D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1C5FF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9A191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C14E2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E06DB0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trnH</w:t>
            </w:r>
            <w:proofErr w:type="spellEnd"/>
            <w:r w:rsidRPr="00164373">
              <w:rPr>
                <w:rFonts w:ascii="Courier New" w:hAnsi="Courier New" w:cs="Courier New"/>
                <w:sz w:val="20"/>
                <w:szCs w:val="20"/>
              </w:rPr>
              <w:t>–</w:t>
            </w:r>
            <w:proofErr w:type="spellStart"/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069" w:type="dxa"/>
          </w:tcPr>
          <w:p w14:paraId="18DCB6E8" w14:textId="11F460A0" w:rsidR="009F4456" w:rsidRPr="00164373" w:rsidRDefault="006D428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2M</w:t>
            </w:r>
          </w:p>
        </w:tc>
        <w:tc>
          <w:tcPr>
            <w:tcW w:w="1181" w:type="dxa"/>
          </w:tcPr>
          <w:p w14:paraId="23169FD8" w14:textId="77777777" w:rsidR="009F4456" w:rsidRDefault="006D428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54K</w:t>
            </w:r>
          </w:p>
          <w:p w14:paraId="66619E12" w14:textId="272BC51E" w:rsidR="006D4284" w:rsidRPr="00164373" w:rsidRDefault="006D428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8.62K)</w:t>
            </w:r>
          </w:p>
        </w:tc>
        <w:tc>
          <w:tcPr>
            <w:tcW w:w="990" w:type="dxa"/>
          </w:tcPr>
          <w:p w14:paraId="49FA16CB" w14:textId="7528710F" w:rsidR="009F4456" w:rsidRPr="00164373" w:rsidRDefault="006D428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9K</w:t>
            </w:r>
          </w:p>
        </w:tc>
        <w:tc>
          <w:tcPr>
            <w:tcW w:w="1260" w:type="dxa"/>
          </w:tcPr>
          <w:p w14:paraId="0531C1FE" w14:textId="77777777" w:rsidR="009F4456" w:rsidRDefault="006D428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6K</w:t>
            </w:r>
          </w:p>
          <w:p w14:paraId="1A49460F" w14:textId="19665DB3" w:rsidR="006D4284" w:rsidRPr="00164373" w:rsidRDefault="006D428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2K</w:t>
            </w:r>
          </w:p>
        </w:tc>
        <w:tc>
          <w:tcPr>
            <w:tcW w:w="900" w:type="dxa"/>
          </w:tcPr>
          <w:p w14:paraId="08117EE6" w14:textId="63F75DD7" w:rsidR="009F4456" w:rsidRPr="00164373" w:rsidRDefault="007E763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45K</w:t>
            </w:r>
          </w:p>
        </w:tc>
        <w:tc>
          <w:tcPr>
            <w:tcW w:w="1080" w:type="dxa"/>
          </w:tcPr>
          <w:p w14:paraId="43AE7E24" w14:textId="77777777" w:rsidR="009F4456" w:rsidRDefault="007E763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.0</w:t>
            </w:r>
          </w:p>
          <w:p w14:paraId="223E020B" w14:textId="10A7BF64" w:rsidR="007E7634" w:rsidRPr="00164373" w:rsidRDefault="007E7634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40.8)</w:t>
            </w:r>
          </w:p>
        </w:tc>
      </w:tr>
      <w:tr w:rsidR="009F4456" w:rsidRPr="00164373" w14:paraId="2145F56E" w14:textId="77777777" w:rsidTr="00312977">
        <w:tc>
          <w:tcPr>
            <w:tcW w:w="1260" w:type="dxa"/>
          </w:tcPr>
          <w:p w14:paraId="38D19956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F44EC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7F46FE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BD34D2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44751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4CC09C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1885DE91" w14:textId="796CE416" w:rsidR="009F4456" w:rsidRPr="00164373" w:rsidRDefault="00A2109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M</w:t>
            </w:r>
          </w:p>
        </w:tc>
        <w:tc>
          <w:tcPr>
            <w:tcW w:w="1181" w:type="dxa"/>
          </w:tcPr>
          <w:p w14:paraId="4A2FEC47" w14:textId="77777777" w:rsidR="009F4456" w:rsidRDefault="00A2109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5K</w:t>
            </w:r>
          </w:p>
          <w:p w14:paraId="62B81580" w14:textId="075D5E3B" w:rsidR="00A21092" w:rsidRPr="00164373" w:rsidRDefault="00A2109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46K)</w:t>
            </w:r>
          </w:p>
        </w:tc>
        <w:tc>
          <w:tcPr>
            <w:tcW w:w="990" w:type="dxa"/>
          </w:tcPr>
          <w:p w14:paraId="4B1DAB83" w14:textId="711A570F" w:rsidR="009F4456" w:rsidRPr="00164373" w:rsidRDefault="00A2109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10K</w:t>
            </w:r>
          </w:p>
        </w:tc>
        <w:tc>
          <w:tcPr>
            <w:tcW w:w="1260" w:type="dxa"/>
          </w:tcPr>
          <w:p w14:paraId="1D8DC8CC" w14:textId="77777777" w:rsidR="009F4456" w:rsidRDefault="00A2109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8K</w:t>
            </w:r>
          </w:p>
          <w:p w14:paraId="4C499C87" w14:textId="7075467A" w:rsidR="00A21092" w:rsidRPr="00164373" w:rsidRDefault="00A2109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8K</w:t>
            </w:r>
          </w:p>
        </w:tc>
        <w:tc>
          <w:tcPr>
            <w:tcW w:w="900" w:type="dxa"/>
          </w:tcPr>
          <w:p w14:paraId="3F06BC03" w14:textId="0040477E" w:rsidR="009F4456" w:rsidRPr="00164373" w:rsidRDefault="00AD46D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70K</w:t>
            </w:r>
          </w:p>
        </w:tc>
        <w:tc>
          <w:tcPr>
            <w:tcW w:w="1080" w:type="dxa"/>
          </w:tcPr>
          <w:p w14:paraId="26189CF9" w14:textId="77777777" w:rsidR="009F4456" w:rsidRDefault="00AD46D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.7</w:t>
            </w:r>
          </w:p>
          <w:p w14:paraId="0067982F" w14:textId="2C187BE9" w:rsidR="00AD46D8" w:rsidRPr="00164373" w:rsidRDefault="00AD46D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2.5)</w:t>
            </w:r>
          </w:p>
        </w:tc>
      </w:tr>
      <w:tr w:rsidR="009F4456" w:rsidRPr="00164373" w14:paraId="2CEB810B" w14:textId="77777777" w:rsidTr="00312977">
        <w:trPr>
          <w:trHeight w:val="243"/>
        </w:trPr>
        <w:tc>
          <w:tcPr>
            <w:tcW w:w="1260" w:type="dxa"/>
          </w:tcPr>
          <w:p w14:paraId="13E532D7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DC149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0F687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2281F4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44FCE0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9A5F08B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6E09F629" w14:textId="7B2E1A81" w:rsidR="009F4456" w:rsidRPr="00164373" w:rsidRDefault="00C16FA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7M</w:t>
            </w:r>
          </w:p>
        </w:tc>
        <w:tc>
          <w:tcPr>
            <w:tcW w:w="1181" w:type="dxa"/>
          </w:tcPr>
          <w:p w14:paraId="71EB83C7" w14:textId="77777777" w:rsidR="009F4456" w:rsidRDefault="00C16FA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8K</w:t>
            </w:r>
          </w:p>
          <w:p w14:paraId="0F3571DE" w14:textId="1F13C765" w:rsidR="00C16FAF" w:rsidRPr="00164373" w:rsidRDefault="00C16FA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.93K)</w:t>
            </w:r>
          </w:p>
        </w:tc>
        <w:tc>
          <w:tcPr>
            <w:tcW w:w="990" w:type="dxa"/>
          </w:tcPr>
          <w:p w14:paraId="105E0594" w14:textId="4C42B87A" w:rsidR="00C16FAF" w:rsidRPr="00164373" w:rsidRDefault="00C16FAF" w:rsidP="00C16FA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56K</w:t>
            </w:r>
          </w:p>
        </w:tc>
        <w:tc>
          <w:tcPr>
            <w:tcW w:w="1260" w:type="dxa"/>
          </w:tcPr>
          <w:p w14:paraId="6C063173" w14:textId="77777777" w:rsidR="009F4456" w:rsidRDefault="00C16FA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9K</w:t>
            </w:r>
          </w:p>
          <w:p w14:paraId="0208AD86" w14:textId="00BBAACA" w:rsidR="00C16FAF" w:rsidRPr="00164373" w:rsidRDefault="00C16FA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18K</w:t>
            </w:r>
          </w:p>
        </w:tc>
        <w:tc>
          <w:tcPr>
            <w:tcW w:w="900" w:type="dxa"/>
          </w:tcPr>
          <w:p w14:paraId="21F5AE58" w14:textId="30E12577" w:rsidR="009F4456" w:rsidRPr="00164373" w:rsidRDefault="00AD46D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.34K</w:t>
            </w:r>
          </w:p>
        </w:tc>
        <w:tc>
          <w:tcPr>
            <w:tcW w:w="1080" w:type="dxa"/>
          </w:tcPr>
          <w:p w14:paraId="17162FFF" w14:textId="77777777" w:rsidR="009F4456" w:rsidRDefault="00AD46D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6.8</w:t>
            </w:r>
          </w:p>
          <w:p w14:paraId="692E3671" w14:textId="4002E4BF" w:rsidR="00AD46D8" w:rsidRPr="00164373" w:rsidRDefault="00AD46D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70.0)</w:t>
            </w:r>
          </w:p>
        </w:tc>
      </w:tr>
      <w:tr w:rsidR="009F4456" w:rsidRPr="00164373" w14:paraId="05CA7881" w14:textId="77777777" w:rsidTr="00312977">
        <w:tc>
          <w:tcPr>
            <w:tcW w:w="1260" w:type="dxa"/>
          </w:tcPr>
          <w:p w14:paraId="61C23D5D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B905BA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1DB4D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AEA6B2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3DBC4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06DB44F" w14:textId="071985F8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chrom</w:t>
            </w:r>
            <w:r w:rsidR="0044685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9" w:type="dxa"/>
          </w:tcPr>
          <w:p w14:paraId="7BAB0879" w14:textId="7A88FD1D" w:rsidR="009F4456" w:rsidRPr="00164373" w:rsidRDefault="00084395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1M</w:t>
            </w:r>
          </w:p>
        </w:tc>
        <w:tc>
          <w:tcPr>
            <w:tcW w:w="1181" w:type="dxa"/>
          </w:tcPr>
          <w:p w14:paraId="678E91E6" w14:textId="77777777" w:rsidR="009F4456" w:rsidRDefault="00084395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39K</w:t>
            </w:r>
          </w:p>
          <w:p w14:paraId="6B70F8A0" w14:textId="01F4343D" w:rsidR="00084395" w:rsidRPr="00164373" w:rsidRDefault="00084395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4.52K)</w:t>
            </w:r>
          </w:p>
        </w:tc>
        <w:tc>
          <w:tcPr>
            <w:tcW w:w="990" w:type="dxa"/>
          </w:tcPr>
          <w:p w14:paraId="67FEF6E7" w14:textId="6B046DAE" w:rsidR="009F4456" w:rsidRPr="00164373" w:rsidRDefault="00084395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8K</w:t>
            </w:r>
          </w:p>
        </w:tc>
        <w:tc>
          <w:tcPr>
            <w:tcW w:w="1260" w:type="dxa"/>
          </w:tcPr>
          <w:p w14:paraId="16A5990A" w14:textId="77777777" w:rsidR="009F4456" w:rsidRDefault="00084395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3K</w:t>
            </w:r>
          </w:p>
          <w:p w14:paraId="3B52E199" w14:textId="3D6D9C8E" w:rsidR="00084395" w:rsidRPr="00164373" w:rsidRDefault="00084395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5K</w:t>
            </w:r>
          </w:p>
        </w:tc>
        <w:tc>
          <w:tcPr>
            <w:tcW w:w="900" w:type="dxa"/>
          </w:tcPr>
          <w:p w14:paraId="75A570B6" w14:textId="4A72EBB8" w:rsidR="009F4456" w:rsidRPr="00164373" w:rsidRDefault="000827B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.24K</w:t>
            </w:r>
          </w:p>
        </w:tc>
        <w:tc>
          <w:tcPr>
            <w:tcW w:w="1080" w:type="dxa"/>
          </w:tcPr>
          <w:p w14:paraId="11FAED4E" w14:textId="77777777" w:rsidR="009F4456" w:rsidRDefault="000827B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6.3</w:t>
            </w:r>
          </w:p>
          <w:p w14:paraId="66E1F6EB" w14:textId="79CFCC97" w:rsidR="000827B8" w:rsidRPr="00164373" w:rsidRDefault="000827B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84.7)</w:t>
            </w:r>
          </w:p>
        </w:tc>
      </w:tr>
      <w:tr w:rsidR="009F4456" w:rsidRPr="00164373" w14:paraId="325B962D" w14:textId="77777777" w:rsidTr="00312977">
        <w:tc>
          <w:tcPr>
            <w:tcW w:w="1260" w:type="dxa"/>
          </w:tcPr>
          <w:p w14:paraId="437DAC41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4606B7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7C70C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00258B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ACFA65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40ED7AC" w14:textId="6F41AF94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chrom</w:t>
            </w:r>
            <w:r w:rsidR="0044685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69" w:type="dxa"/>
          </w:tcPr>
          <w:p w14:paraId="6874B94C" w14:textId="39C030A2" w:rsidR="009F4456" w:rsidRPr="00164373" w:rsidRDefault="003E609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1M</w:t>
            </w:r>
          </w:p>
        </w:tc>
        <w:tc>
          <w:tcPr>
            <w:tcW w:w="1181" w:type="dxa"/>
          </w:tcPr>
          <w:p w14:paraId="5FAE071F" w14:textId="77777777" w:rsidR="009F4456" w:rsidRDefault="003E609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21K</w:t>
            </w:r>
          </w:p>
          <w:p w14:paraId="60F59450" w14:textId="4AB4D202" w:rsidR="003E609D" w:rsidRPr="00164373" w:rsidRDefault="003E609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.32K)</w:t>
            </w:r>
          </w:p>
        </w:tc>
        <w:tc>
          <w:tcPr>
            <w:tcW w:w="990" w:type="dxa"/>
          </w:tcPr>
          <w:p w14:paraId="4847BCFE" w14:textId="3A195A25" w:rsidR="003E609D" w:rsidRPr="00164373" w:rsidRDefault="003E609D" w:rsidP="003E609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K</w:t>
            </w:r>
          </w:p>
        </w:tc>
        <w:tc>
          <w:tcPr>
            <w:tcW w:w="1260" w:type="dxa"/>
          </w:tcPr>
          <w:p w14:paraId="7FF1345F" w14:textId="77777777" w:rsidR="009F4456" w:rsidRDefault="003E609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5K</w:t>
            </w:r>
          </w:p>
          <w:p w14:paraId="032A46C0" w14:textId="52E4616E" w:rsidR="003E609D" w:rsidRPr="00164373" w:rsidRDefault="003E609D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6K</w:t>
            </w:r>
          </w:p>
        </w:tc>
        <w:tc>
          <w:tcPr>
            <w:tcW w:w="900" w:type="dxa"/>
          </w:tcPr>
          <w:p w14:paraId="07E8EB80" w14:textId="3FBBAEC3" w:rsidR="009F4456" w:rsidRPr="00164373" w:rsidRDefault="000827B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.48K</w:t>
            </w:r>
          </w:p>
        </w:tc>
        <w:tc>
          <w:tcPr>
            <w:tcW w:w="1080" w:type="dxa"/>
          </w:tcPr>
          <w:p w14:paraId="688B69B9" w14:textId="77777777" w:rsidR="009F4456" w:rsidRDefault="000827B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6.6</w:t>
            </w:r>
          </w:p>
          <w:p w14:paraId="0D9F4660" w14:textId="5891D591" w:rsidR="000827B8" w:rsidRPr="00164373" w:rsidRDefault="000827B8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46.3)</w:t>
            </w:r>
          </w:p>
        </w:tc>
      </w:tr>
      <w:tr w:rsidR="009F4456" w:rsidRPr="00164373" w14:paraId="24815127" w14:textId="77777777" w:rsidTr="00312977">
        <w:tc>
          <w:tcPr>
            <w:tcW w:w="1260" w:type="dxa"/>
          </w:tcPr>
          <w:p w14:paraId="7E9D079C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39EA4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DCF4DD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AAAB09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704FB6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AED1FB" w14:textId="77777777" w:rsidR="009F4456" w:rsidRPr="00A273C8" w:rsidRDefault="009F4456" w:rsidP="00312977">
            <w:pPr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069" w:type="dxa"/>
          </w:tcPr>
          <w:p w14:paraId="4EBA745B" w14:textId="5FF2E525" w:rsidR="009F4456" w:rsidRPr="00164373" w:rsidRDefault="003E650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23M</w:t>
            </w:r>
          </w:p>
        </w:tc>
        <w:tc>
          <w:tcPr>
            <w:tcW w:w="1181" w:type="dxa"/>
          </w:tcPr>
          <w:p w14:paraId="79E2563D" w14:textId="77777777" w:rsidR="009F4456" w:rsidRDefault="003E650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.18K</w:t>
            </w:r>
          </w:p>
          <w:p w14:paraId="620EAFBB" w14:textId="21000DED" w:rsidR="003E6500" w:rsidRPr="00164373" w:rsidRDefault="003E650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1.31K)</w:t>
            </w:r>
          </w:p>
        </w:tc>
        <w:tc>
          <w:tcPr>
            <w:tcW w:w="990" w:type="dxa"/>
          </w:tcPr>
          <w:p w14:paraId="68788F9E" w14:textId="3E49F89F" w:rsidR="009F4456" w:rsidRPr="00164373" w:rsidRDefault="003E650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22K</w:t>
            </w:r>
          </w:p>
        </w:tc>
        <w:tc>
          <w:tcPr>
            <w:tcW w:w="1260" w:type="dxa"/>
          </w:tcPr>
          <w:p w14:paraId="4F299335" w14:textId="77777777" w:rsidR="009F4456" w:rsidRDefault="003E650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9K</w:t>
            </w:r>
          </w:p>
          <w:p w14:paraId="742A95CF" w14:textId="2027A6F5" w:rsidR="003E6500" w:rsidRPr="00164373" w:rsidRDefault="003E650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2K</w:t>
            </w:r>
          </w:p>
        </w:tc>
        <w:tc>
          <w:tcPr>
            <w:tcW w:w="900" w:type="dxa"/>
          </w:tcPr>
          <w:p w14:paraId="20C2183E" w14:textId="691FF802" w:rsidR="009F4456" w:rsidRPr="00164373" w:rsidRDefault="00A2662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8K</w:t>
            </w:r>
          </w:p>
        </w:tc>
        <w:tc>
          <w:tcPr>
            <w:tcW w:w="1080" w:type="dxa"/>
          </w:tcPr>
          <w:p w14:paraId="0130C7C6" w14:textId="77777777" w:rsidR="009F4456" w:rsidRDefault="00A2662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8</w:t>
            </w:r>
          </w:p>
          <w:p w14:paraId="5128C7AE" w14:textId="78B7F94D" w:rsidR="00A2662F" w:rsidRPr="00164373" w:rsidRDefault="00A2662F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4.1)</w:t>
            </w:r>
          </w:p>
        </w:tc>
      </w:tr>
      <w:tr w:rsidR="009F4456" w:rsidRPr="00164373" w14:paraId="20DB52D7" w14:textId="77777777" w:rsidTr="00312977">
        <w:tc>
          <w:tcPr>
            <w:tcW w:w="1260" w:type="dxa"/>
          </w:tcPr>
          <w:p w14:paraId="10131113" w14:textId="77777777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82B974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116FC8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FA20EC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CDF2B3" w14:textId="77777777" w:rsidR="009F4456" w:rsidRPr="00164373" w:rsidRDefault="009F4456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E48542" w14:textId="25738B7F" w:rsidR="009F4456" w:rsidRPr="00164373" w:rsidRDefault="009F4456" w:rsidP="00312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chrom</w:t>
            </w:r>
            <w:r w:rsidR="0044685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69" w:type="dxa"/>
          </w:tcPr>
          <w:p w14:paraId="0DD912B7" w14:textId="73900AEF" w:rsidR="009F4456" w:rsidRPr="00164373" w:rsidRDefault="008910A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M</w:t>
            </w:r>
          </w:p>
        </w:tc>
        <w:tc>
          <w:tcPr>
            <w:tcW w:w="1181" w:type="dxa"/>
          </w:tcPr>
          <w:p w14:paraId="5BAFB2DF" w14:textId="1E6F025F" w:rsidR="009F4456" w:rsidRPr="00164373" w:rsidRDefault="008910A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K</w:t>
            </w:r>
          </w:p>
        </w:tc>
        <w:tc>
          <w:tcPr>
            <w:tcW w:w="990" w:type="dxa"/>
          </w:tcPr>
          <w:p w14:paraId="7E6DFE48" w14:textId="57068D96" w:rsidR="009F4456" w:rsidRPr="00164373" w:rsidRDefault="008910A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K</w:t>
            </w:r>
          </w:p>
        </w:tc>
        <w:tc>
          <w:tcPr>
            <w:tcW w:w="1260" w:type="dxa"/>
          </w:tcPr>
          <w:p w14:paraId="5CC11839" w14:textId="273EE69E" w:rsidR="009F4456" w:rsidRPr="00164373" w:rsidRDefault="008910A2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K</w:t>
            </w:r>
          </w:p>
        </w:tc>
        <w:tc>
          <w:tcPr>
            <w:tcW w:w="900" w:type="dxa"/>
          </w:tcPr>
          <w:p w14:paraId="76CB3D83" w14:textId="5329F66E" w:rsidR="009F4456" w:rsidRPr="00164373" w:rsidRDefault="006C56D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FE</w:t>
            </w:r>
            <w:r w:rsidRPr="006C56D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080" w:type="dxa"/>
          </w:tcPr>
          <w:p w14:paraId="6E03BFA0" w14:textId="1E518418" w:rsidR="009F4456" w:rsidRPr="00164373" w:rsidRDefault="006C56D0" w:rsidP="003129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FE</w:t>
            </w:r>
          </w:p>
        </w:tc>
      </w:tr>
      <w:tr w:rsidR="006C56D0" w:rsidRPr="00164373" w14:paraId="41889026" w14:textId="77777777" w:rsidTr="00312977">
        <w:tc>
          <w:tcPr>
            <w:tcW w:w="1260" w:type="dxa"/>
          </w:tcPr>
          <w:p w14:paraId="1905C35F" w14:textId="77777777" w:rsidR="006C56D0" w:rsidRPr="00164373" w:rsidRDefault="006C56D0" w:rsidP="006C56D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24CF02" w14:textId="77777777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263BBE" w14:textId="77777777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CED4D2" w14:textId="77777777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C74C3E" w14:textId="77777777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C492BC" w14:textId="1631A5CC" w:rsidR="006C56D0" w:rsidRPr="00164373" w:rsidRDefault="006C56D0" w:rsidP="006C56D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chrom</w:t>
            </w:r>
            <w:r w:rsidRPr="000C12B8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</w:t>
            </w:r>
            <w:r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9" w:type="dxa"/>
          </w:tcPr>
          <w:p w14:paraId="4A3DF037" w14:textId="7C39DC0F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04M</w:t>
            </w:r>
          </w:p>
        </w:tc>
        <w:tc>
          <w:tcPr>
            <w:tcW w:w="1181" w:type="dxa"/>
          </w:tcPr>
          <w:p w14:paraId="064E6B1A" w14:textId="77777777" w:rsidR="006C56D0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4K</w:t>
            </w:r>
          </w:p>
          <w:p w14:paraId="4535577B" w14:textId="619399B2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2K)</w:t>
            </w:r>
          </w:p>
        </w:tc>
        <w:tc>
          <w:tcPr>
            <w:tcW w:w="990" w:type="dxa"/>
          </w:tcPr>
          <w:p w14:paraId="2A69F0F0" w14:textId="04559A8E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K</w:t>
            </w:r>
          </w:p>
        </w:tc>
        <w:tc>
          <w:tcPr>
            <w:tcW w:w="1260" w:type="dxa"/>
          </w:tcPr>
          <w:p w14:paraId="3D4CE634" w14:textId="6316DAA1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K</w:t>
            </w:r>
          </w:p>
        </w:tc>
        <w:tc>
          <w:tcPr>
            <w:tcW w:w="900" w:type="dxa"/>
          </w:tcPr>
          <w:p w14:paraId="4A282983" w14:textId="671D683C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FE</w:t>
            </w:r>
            <w:r w:rsidRPr="006C56D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080" w:type="dxa"/>
          </w:tcPr>
          <w:p w14:paraId="01CD7184" w14:textId="6E34AC85" w:rsidR="006C56D0" w:rsidRPr="00164373" w:rsidRDefault="006C56D0" w:rsidP="006C56D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FE</w:t>
            </w:r>
          </w:p>
        </w:tc>
      </w:tr>
      <w:tr w:rsidR="003F74E7" w:rsidRPr="00164373" w14:paraId="097356FF" w14:textId="77777777" w:rsidTr="00312977">
        <w:tc>
          <w:tcPr>
            <w:tcW w:w="1260" w:type="dxa"/>
          </w:tcPr>
          <w:p w14:paraId="2F0EC851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2792FB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3E92EE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9795F2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602475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63512F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72E1FC9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F864633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3FFDC0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F685E3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7B5F2E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FF6285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CB1C54" w:rsidRPr="00164373" w14:paraId="72E9B7A5" w14:textId="77777777" w:rsidTr="00312977">
        <w:tc>
          <w:tcPr>
            <w:tcW w:w="1260" w:type="dxa"/>
          </w:tcPr>
          <w:p w14:paraId="28DD1D79" w14:textId="77777777" w:rsidR="00CB1C54" w:rsidRPr="00164373" w:rsidRDefault="00CB1C54" w:rsidP="00CB1C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Run 2</w:t>
            </w:r>
          </w:p>
        </w:tc>
        <w:tc>
          <w:tcPr>
            <w:tcW w:w="1080" w:type="dxa"/>
          </w:tcPr>
          <w:p w14:paraId="45C08492" w14:textId="761EF418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4</w:t>
            </w:r>
          </w:p>
        </w:tc>
        <w:tc>
          <w:tcPr>
            <w:tcW w:w="900" w:type="dxa"/>
          </w:tcPr>
          <w:p w14:paraId="05AAB82C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4.8M</w:t>
            </w:r>
          </w:p>
        </w:tc>
        <w:tc>
          <w:tcPr>
            <w:tcW w:w="810" w:type="dxa"/>
          </w:tcPr>
          <w:p w14:paraId="01682F61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2.5M</w:t>
            </w:r>
          </w:p>
        </w:tc>
        <w:tc>
          <w:tcPr>
            <w:tcW w:w="900" w:type="dxa"/>
          </w:tcPr>
          <w:p w14:paraId="14EE42FB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6.4M</w:t>
            </w:r>
          </w:p>
        </w:tc>
        <w:tc>
          <w:tcPr>
            <w:tcW w:w="1440" w:type="dxa"/>
          </w:tcPr>
          <w:p w14:paraId="138C4724" w14:textId="77777777" w:rsidR="00CB1C54" w:rsidRPr="00164373" w:rsidRDefault="00CB1C54" w:rsidP="00CB1C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M1–M6</w:t>
            </w:r>
          </w:p>
        </w:tc>
        <w:tc>
          <w:tcPr>
            <w:tcW w:w="1069" w:type="dxa"/>
          </w:tcPr>
          <w:p w14:paraId="0791F8A6" w14:textId="217B807D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 w:rsidRPr="00CB1C54">
              <w:rPr>
                <w:rFonts w:ascii="Courier New" w:hAnsi="Courier New" w:cs="Courier New"/>
                <w:sz w:val="20"/>
                <w:szCs w:val="20"/>
              </w:rPr>
              <w:t>7.27M</w:t>
            </w:r>
          </w:p>
        </w:tc>
        <w:tc>
          <w:tcPr>
            <w:tcW w:w="1181" w:type="dxa"/>
          </w:tcPr>
          <w:p w14:paraId="05FCBBDB" w14:textId="65AFEFB6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BBF7D96" w14:textId="298BF78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0C41CE75" w14:textId="79A3CAC9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39A09F6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77D09B1" w14:textId="77777777" w:rsidR="00CB1C54" w:rsidRPr="00164373" w:rsidRDefault="00CB1C54" w:rsidP="00CB1C5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</w:tr>
      <w:tr w:rsidR="003F74E7" w:rsidRPr="00164373" w14:paraId="37714DD6" w14:textId="77777777" w:rsidTr="00312977">
        <w:tc>
          <w:tcPr>
            <w:tcW w:w="1260" w:type="dxa"/>
          </w:tcPr>
          <w:p w14:paraId="0B3727CF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FEF535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11D743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C7BD31F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5F256E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E2BA647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069" w:type="dxa"/>
          </w:tcPr>
          <w:p w14:paraId="6B96F045" w14:textId="71BBE963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98M</w:t>
            </w:r>
          </w:p>
        </w:tc>
        <w:tc>
          <w:tcPr>
            <w:tcW w:w="1181" w:type="dxa"/>
          </w:tcPr>
          <w:p w14:paraId="371DD9BA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3.58K</w:t>
            </w:r>
          </w:p>
          <w:p w14:paraId="188C7849" w14:textId="65A2B932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41.89K)</w:t>
            </w:r>
          </w:p>
        </w:tc>
        <w:tc>
          <w:tcPr>
            <w:tcW w:w="990" w:type="dxa"/>
          </w:tcPr>
          <w:p w14:paraId="5FEF4DAD" w14:textId="66DF7745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80K</w:t>
            </w:r>
          </w:p>
        </w:tc>
        <w:tc>
          <w:tcPr>
            <w:tcW w:w="1260" w:type="dxa"/>
          </w:tcPr>
          <w:p w14:paraId="6773F721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39K</w:t>
            </w:r>
          </w:p>
          <w:p w14:paraId="7A83D8C9" w14:textId="3C47AE6B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41K</w:t>
            </w:r>
          </w:p>
        </w:tc>
        <w:tc>
          <w:tcPr>
            <w:tcW w:w="900" w:type="dxa"/>
          </w:tcPr>
          <w:p w14:paraId="2F208949" w14:textId="5BAC755D" w:rsidR="003F74E7" w:rsidRPr="00164373" w:rsidRDefault="000E3FF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53K</w:t>
            </w:r>
          </w:p>
        </w:tc>
        <w:tc>
          <w:tcPr>
            <w:tcW w:w="1080" w:type="dxa"/>
          </w:tcPr>
          <w:p w14:paraId="1A180A7E" w14:textId="77777777" w:rsidR="003F74E7" w:rsidRDefault="000E3FF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.8</w:t>
            </w:r>
          </w:p>
          <w:p w14:paraId="0E3F8F83" w14:textId="131C7808" w:rsidR="000E3FF7" w:rsidRPr="00164373" w:rsidRDefault="000E3FF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3.1)</w:t>
            </w:r>
          </w:p>
        </w:tc>
      </w:tr>
      <w:tr w:rsidR="003F74E7" w:rsidRPr="00164373" w14:paraId="24EE5D5F" w14:textId="77777777" w:rsidTr="00312977">
        <w:tc>
          <w:tcPr>
            <w:tcW w:w="1260" w:type="dxa"/>
          </w:tcPr>
          <w:p w14:paraId="10C3DBE5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D788CD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A80B8C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CFC2FE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784889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283ADCD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trnH</w:t>
            </w:r>
            <w:proofErr w:type="spellEnd"/>
            <w:r w:rsidRPr="00164373">
              <w:rPr>
                <w:rFonts w:ascii="Courier New" w:hAnsi="Courier New" w:cs="Courier New"/>
                <w:sz w:val="20"/>
                <w:szCs w:val="20"/>
              </w:rPr>
              <w:t>–</w:t>
            </w:r>
            <w:proofErr w:type="spellStart"/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069" w:type="dxa"/>
          </w:tcPr>
          <w:p w14:paraId="30AF5908" w14:textId="124398CD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9M</w:t>
            </w:r>
          </w:p>
        </w:tc>
        <w:tc>
          <w:tcPr>
            <w:tcW w:w="1181" w:type="dxa"/>
          </w:tcPr>
          <w:p w14:paraId="22E40C9E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.44K</w:t>
            </w:r>
          </w:p>
          <w:p w14:paraId="51F74D4A" w14:textId="460DECA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1.09K)</w:t>
            </w:r>
          </w:p>
        </w:tc>
        <w:tc>
          <w:tcPr>
            <w:tcW w:w="990" w:type="dxa"/>
          </w:tcPr>
          <w:p w14:paraId="175CF15E" w14:textId="7020F3CE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10K</w:t>
            </w:r>
          </w:p>
        </w:tc>
        <w:tc>
          <w:tcPr>
            <w:tcW w:w="1260" w:type="dxa"/>
          </w:tcPr>
          <w:p w14:paraId="456CA3AC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3K</w:t>
            </w:r>
          </w:p>
          <w:p w14:paraId="63A462B0" w14:textId="441C4AC2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7K</w:t>
            </w:r>
          </w:p>
        </w:tc>
        <w:tc>
          <w:tcPr>
            <w:tcW w:w="900" w:type="dxa"/>
          </w:tcPr>
          <w:p w14:paraId="346AD4FA" w14:textId="33718AFE" w:rsidR="003F74E7" w:rsidRPr="00164373" w:rsidRDefault="007E7634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2.5K</w:t>
            </w:r>
          </w:p>
        </w:tc>
        <w:tc>
          <w:tcPr>
            <w:tcW w:w="1080" w:type="dxa"/>
          </w:tcPr>
          <w:p w14:paraId="339446C8" w14:textId="03CC0D10" w:rsidR="003F74E7" w:rsidRDefault="007E7634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34.</w:t>
            </w:r>
            <w:r w:rsidR="000827B8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  <w:p w14:paraId="017948E6" w14:textId="389A1072" w:rsidR="007E7634" w:rsidRPr="00164373" w:rsidRDefault="007E7634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75.2)</w:t>
            </w:r>
          </w:p>
        </w:tc>
      </w:tr>
      <w:tr w:rsidR="003F74E7" w:rsidRPr="00164373" w14:paraId="2B8FEC33" w14:textId="77777777" w:rsidTr="00312977">
        <w:tc>
          <w:tcPr>
            <w:tcW w:w="1260" w:type="dxa"/>
          </w:tcPr>
          <w:p w14:paraId="6780D9BB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2DC691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2792EC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3C574F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EE1093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FE8497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1C3141C6" w14:textId="39D79884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M</w:t>
            </w:r>
          </w:p>
        </w:tc>
        <w:tc>
          <w:tcPr>
            <w:tcW w:w="1181" w:type="dxa"/>
          </w:tcPr>
          <w:p w14:paraId="147A87A1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1K</w:t>
            </w:r>
          </w:p>
          <w:p w14:paraId="28B51AE0" w14:textId="4322B17F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5K)</w:t>
            </w:r>
          </w:p>
        </w:tc>
        <w:tc>
          <w:tcPr>
            <w:tcW w:w="990" w:type="dxa"/>
          </w:tcPr>
          <w:p w14:paraId="46D4CADB" w14:textId="1E3B2114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38K</w:t>
            </w:r>
          </w:p>
        </w:tc>
        <w:tc>
          <w:tcPr>
            <w:tcW w:w="1260" w:type="dxa"/>
          </w:tcPr>
          <w:p w14:paraId="729A0AB1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6K</w:t>
            </w:r>
          </w:p>
          <w:p w14:paraId="6C771856" w14:textId="0FB8033D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32K</w:t>
            </w:r>
          </w:p>
        </w:tc>
        <w:tc>
          <w:tcPr>
            <w:tcW w:w="900" w:type="dxa"/>
          </w:tcPr>
          <w:p w14:paraId="2FED80D9" w14:textId="3BC6B1CB" w:rsidR="003F74E7" w:rsidRPr="00164373" w:rsidRDefault="00DD4E1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3K</w:t>
            </w:r>
          </w:p>
        </w:tc>
        <w:tc>
          <w:tcPr>
            <w:tcW w:w="1080" w:type="dxa"/>
          </w:tcPr>
          <w:p w14:paraId="5A4451D4" w14:textId="77777777" w:rsidR="003F74E7" w:rsidRDefault="00DD4E1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.9</w:t>
            </w:r>
          </w:p>
          <w:p w14:paraId="4574C3FF" w14:textId="6F1EC20C" w:rsidR="00DD4E18" w:rsidRPr="00164373" w:rsidRDefault="00DD4E1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32.5)</w:t>
            </w:r>
          </w:p>
        </w:tc>
      </w:tr>
      <w:tr w:rsidR="003F74E7" w:rsidRPr="00164373" w14:paraId="3D5B20BC" w14:textId="77777777" w:rsidTr="00312977">
        <w:tc>
          <w:tcPr>
            <w:tcW w:w="1260" w:type="dxa"/>
          </w:tcPr>
          <w:p w14:paraId="4B651CD8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106CC7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29CDC1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C75F8C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A95B97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2BB8FA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6B6411E1" w14:textId="6A62200E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M</w:t>
            </w:r>
          </w:p>
        </w:tc>
        <w:tc>
          <w:tcPr>
            <w:tcW w:w="1181" w:type="dxa"/>
          </w:tcPr>
          <w:p w14:paraId="18DE6523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0K</w:t>
            </w:r>
          </w:p>
          <w:p w14:paraId="790ED461" w14:textId="32EACF81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77K)</w:t>
            </w:r>
          </w:p>
        </w:tc>
        <w:tc>
          <w:tcPr>
            <w:tcW w:w="990" w:type="dxa"/>
          </w:tcPr>
          <w:p w14:paraId="48F67FF4" w14:textId="71960809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.42K</w:t>
            </w:r>
          </w:p>
        </w:tc>
        <w:tc>
          <w:tcPr>
            <w:tcW w:w="1260" w:type="dxa"/>
          </w:tcPr>
          <w:p w14:paraId="45E8FC44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7K</w:t>
            </w:r>
          </w:p>
          <w:p w14:paraId="33979114" w14:textId="601C3429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.35K</w:t>
            </w:r>
          </w:p>
        </w:tc>
        <w:tc>
          <w:tcPr>
            <w:tcW w:w="900" w:type="dxa"/>
          </w:tcPr>
          <w:p w14:paraId="58A57326" w14:textId="56D5227C" w:rsidR="003F74E7" w:rsidRPr="00164373" w:rsidRDefault="00DD4E1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K</w:t>
            </w:r>
          </w:p>
        </w:tc>
        <w:tc>
          <w:tcPr>
            <w:tcW w:w="1080" w:type="dxa"/>
          </w:tcPr>
          <w:p w14:paraId="54BE88DA" w14:textId="77777777" w:rsidR="003F74E7" w:rsidRDefault="00DD4E1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6</w:t>
            </w:r>
          </w:p>
          <w:p w14:paraId="5E3F4C33" w14:textId="56CF7F5F" w:rsidR="00DD4E18" w:rsidRPr="00164373" w:rsidRDefault="00DD4E1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1.9)</w:t>
            </w:r>
          </w:p>
        </w:tc>
      </w:tr>
      <w:tr w:rsidR="003F74E7" w:rsidRPr="00164373" w14:paraId="274B093C" w14:textId="77777777" w:rsidTr="00312977">
        <w:tc>
          <w:tcPr>
            <w:tcW w:w="1260" w:type="dxa"/>
          </w:tcPr>
          <w:p w14:paraId="6C03AED3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56CF62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5ED0D2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7DE98B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757102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E7D28B4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128F461A" w14:textId="775371D0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M</w:t>
            </w:r>
          </w:p>
        </w:tc>
        <w:tc>
          <w:tcPr>
            <w:tcW w:w="1181" w:type="dxa"/>
          </w:tcPr>
          <w:p w14:paraId="4F0ED4A0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7K</w:t>
            </w:r>
          </w:p>
          <w:p w14:paraId="1D811C94" w14:textId="7D2760E5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51K)</w:t>
            </w:r>
          </w:p>
        </w:tc>
        <w:tc>
          <w:tcPr>
            <w:tcW w:w="990" w:type="dxa"/>
          </w:tcPr>
          <w:p w14:paraId="7D321807" w14:textId="0210D669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6K</w:t>
            </w:r>
          </w:p>
        </w:tc>
        <w:tc>
          <w:tcPr>
            <w:tcW w:w="1260" w:type="dxa"/>
          </w:tcPr>
          <w:p w14:paraId="3BF04C71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K</w:t>
            </w:r>
          </w:p>
          <w:p w14:paraId="05D0C294" w14:textId="038494F8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4K</w:t>
            </w:r>
          </w:p>
        </w:tc>
        <w:tc>
          <w:tcPr>
            <w:tcW w:w="900" w:type="dxa"/>
          </w:tcPr>
          <w:p w14:paraId="34C548F6" w14:textId="13249551" w:rsidR="003F74E7" w:rsidRPr="00164373" w:rsidRDefault="000827B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3K</w:t>
            </w:r>
          </w:p>
        </w:tc>
        <w:tc>
          <w:tcPr>
            <w:tcW w:w="1080" w:type="dxa"/>
          </w:tcPr>
          <w:p w14:paraId="0D164EBC" w14:textId="77777777" w:rsidR="003F74E7" w:rsidRDefault="000827B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4</w:t>
            </w:r>
          </w:p>
          <w:p w14:paraId="0F8CCAC1" w14:textId="0EC959C4" w:rsidR="000827B8" w:rsidRPr="00164373" w:rsidRDefault="000827B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.9)</w:t>
            </w:r>
          </w:p>
        </w:tc>
      </w:tr>
      <w:tr w:rsidR="003F74E7" w:rsidRPr="00164373" w14:paraId="4DF05D76" w14:textId="77777777" w:rsidTr="00312977">
        <w:tc>
          <w:tcPr>
            <w:tcW w:w="1260" w:type="dxa"/>
          </w:tcPr>
          <w:p w14:paraId="04AE0257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9C7848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BF303B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AA2B9D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57FA42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286FC0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1B53CDF4" w14:textId="7BE44711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M</w:t>
            </w:r>
          </w:p>
        </w:tc>
        <w:tc>
          <w:tcPr>
            <w:tcW w:w="1181" w:type="dxa"/>
          </w:tcPr>
          <w:p w14:paraId="2A465A40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8K</w:t>
            </w:r>
          </w:p>
          <w:p w14:paraId="7910BBC4" w14:textId="60515FE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15K)</w:t>
            </w:r>
          </w:p>
        </w:tc>
        <w:tc>
          <w:tcPr>
            <w:tcW w:w="990" w:type="dxa"/>
          </w:tcPr>
          <w:p w14:paraId="12003BE7" w14:textId="6E9E35C8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K</w:t>
            </w:r>
          </w:p>
        </w:tc>
        <w:tc>
          <w:tcPr>
            <w:tcW w:w="1260" w:type="dxa"/>
          </w:tcPr>
          <w:p w14:paraId="3EC57790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7K</w:t>
            </w:r>
          </w:p>
          <w:p w14:paraId="2E06BD66" w14:textId="5BBB8DBB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4K</w:t>
            </w:r>
          </w:p>
        </w:tc>
        <w:tc>
          <w:tcPr>
            <w:tcW w:w="900" w:type="dxa"/>
          </w:tcPr>
          <w:p w14:paraId="539CB989" w14:textId="3E006A4A" w:rsidR="003F74E7" w:rsidRPr="00164373" w:rsidRDefault="000827B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6K</w:t>
            </w:r>
          </w:p>
        </w:tc>
        <w:tc>
          <w:tcPr>
            <w:tcW w:w="1080" w:type="dxa"/>
          </w:tcPr>
          <w:p w14:paraId="6A139757" w14:textId="77777777" w:rsidR="003F74E7" w:rsidRDefault="000827B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7</w:t>
            </w:r>
          </w:p>
          <w:p w14:paraId="3E86A18C" w14:textId="7FBD0A77" w:rsidR="000827B8" w:rsidRPr="00164373" w:rsidRDefault="000827B8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3.4)</w:t>
            </w:r>
          </w:p>
        </w:tc>
      </w:tr>
      <w:tr w:rsidR="003F74E7" w:rsidRPr="00164373" w14:paraId="54F69ADD" w14:textId="77777777" w:rsidTr="00312977">
        <w:tc>
          <w:tcPr>
            <w:tcW w:w="1260" w:type="dxa"/>
          </w:tcPr>
          <w:p w14:paraId="193E5D66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91CA41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08DBEE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5AEA1BC4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381407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654AFA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069" w:type="dxa"/>
          </w:tcPr>
          <w:p w14:paraId="74FA2B04" w14:textId="49C068E1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13M</w:t>
            </w:r>
          </w:p>
        </w:tc>
        <w:tc>
          <w:tcPr>
            <w:tcW w:w="1181" w:type="dxa"/>
          </w:tcPr>
          <w:p w14:paraId="5D42D752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2.70K</w:t>
            </w:r>
          </w:p>
          <w:p w14:paraId="3C511C42" w14:textId="5BA15F03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5.07K)</w:t>
            </w:r>
          </w:p>
        </w:tc>
        <w:tc>
          <w:tcPr>
            <w:tcW w:w="990" w:type="dxa"/>
          </w:tcPr>
          <w:p w14:paraId="0EB5E7B9" w14:textId="74E47A79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.81K</w:t>
            </w:r>
          </w:p>
        </w:tc>
        <w:tc>
          <w:tcPr>
            <w:tcW w:w="1260" w:type="dxa"/>
          </w:tcPr>
          <w:p w14:paraId="64943BFA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20K</w:t>
            </w:r>
          </w:p>
          <w:p w14:paraId="73874C37" w14:textId="29EAA02A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.61K</w:t>
            </w:r>
          </w:p>
        </w:tc>
        <w:tc>
          <w:tcPr>
            <w:tcW w:w="900" w:type="dxa"/>
          </w:tcPr>
          <w:p w14:paraId="2883DA09" w14:textId="3A7CFD7A" w:rsidR="003F74E7" w:rsidRPr="00164373" w:rsidRDefault="00A2662F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7.2K</w:t>
            </w:r>
          </w:p>
        </w:tc>
        <w:tc>
          <w:tcPr>
            <w:tcW w:w="1080" w:type="dxa"/>
          </w:tcPr>
          <w:p w14:paraId="79D94678" w14:textId="77777777" w:rsidR="003F74E7" w:rsidRDefault="00A2662F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83.8</w:t>
            </w:r>
          </w:p>
          <w:p w14:paraId="65504F14" w14:textId="35B3D746" w:rsidR="00A2662F" w:rsidRPr="00164373" w:rsidRDefault="00A2662F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84.0)</w:t>
            </w:r>
          </w:p>
        </w:tc>
      </w:tr>
      <w:tr w:rsidR="003F74E7" w:rsidRPr="00164373" w14:paraId="2FF8BE1B" w14:textId="77777777" w:rsidTr="00312977">
        <w:tc>
          <w:tcPr>
            <w:tcW w:w="1260" w:type="dxa"/>
          </w:tcPr>
          <w:p w14:paraId="13A00002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2CF988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6DC812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62A14982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8DDA70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D01EF34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0E4262AE" w14:textId="4CD9BC66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6M</w:t>
            </w:r>
          </w:p>
        </w:tc>
        <w:tc>
          <w:tcPr>
            <w:tcW w:w="1181" w:type="dxa"/>
          </w:tcPr>
          <w:p w14:paraId="6C873793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6K</w:t>
            </w:r>
          </w:p>
          <w:p w14:paraId="23D056F3" w14:textId="6267B1E1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(0.41K)</w:t>
            </w:r>
          </w:p>
        </w:tc>
        <w:tc>
          <w:tcPr>
            <w:tcW w:w="990" w:type="dxa"/>
          </w:tcPr>
          <w:p w14:paraId="0AA4626D" w14:textId="76FC9938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0.006K</w:t>
            </w:r>
          </w:p>
        </w:tc>
        <w:tc>
          <w:tcPr>
            <w:tcW w:w="1260" w:type="dxa"/>
          </w:tcPr>
          <w:p w14:paraId="7F76BF3F" w14:textId="77777777" w:rsidR="003F74E7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3K</w:t>
            </w:r>
          </w:p>
          <w:p w14:paraId="5F60A146" w14:textId="75DB1E0B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0.003K</w:t>
            </w:r>
          </w:p>
        </w:tc>
        <w:tc>
          <w:tcPr>
            <w:tcW w:w="900" w:type="dxa"/>
          </w:tcPr>
          <w:p w14:paraId="1917E4AE" w14:textId="2D96D81E" w:rsidR="003F74E7" w:rsidRPr="00164373" w:rsidRDefault="001824EF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0.2K</w:t>
            </w:r>
          </w:p>
        </w:tc>
        <w:tc>
          <w:tcPr>
            <w:tcW w:w="1080" w:type="dxa"/>
          </w:tcPr>
          <w:p w14:paraId="7FA2ABD0" w14:textId="77777777" w:rsidR="003F74E7" w:rsidRDefault="001824EF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  <w:p w14:paraId="44ACB06A" w14:textId="0825C07B" w:rsidR="001824EF" w:rsidRPr="00164373" w:rsidRDefault="001824EF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(10.6)</w:t>
            </w:r>
          </w:p>
        </w:tc>
      </w:tr>
      <w:tr w:rsidR="003F74E7" w:rsidRPr="00164373" w14:paraId="274A2014" w14:textId="77777777" w:rsidTr="00312977">
        <w:tc>
          <w:tcPr>
            <w:tcW w:w="1260" w:type="dxa"/>
          </w:tcPr>
          <w:p w14:paraId="74A1E55A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E89BD8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AF618B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3DF48F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5DBBB04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A22A3F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3D3B89A7" w14:textId="6D1C25D0" w:rsidR="003F74E7" w:rsidRPr="00164373" w:rsidRDefault="00CA67E1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M</w:t>
            </w:r>
          </w:p>
        </w:tc>
        <w:tc>
          <w:tcPr>
            <w:tcW w:w="1181" w:type="dxa"/>
          </w:tcPr>
          <w:p w14:paraId="7752E918" w14:textId="77777777" w:rsidR="003F74E7" w:rsidRDefault="00CA67E1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7K</w:t>
            </w:r>
          </w:p>
          <w:p w14:paraId="301CB28C" w14:textId="120278AE" w:rsidR="00CA67E1" w:rsidRPr="00164373" w:rsidRDefault="00CA67E1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.03K)</w:t>
            </w:r>
          </w:p>
        </w:tc>
        <w:tc>
          <w:tcPr>
            <w:tcW w:w="990" w:type="dxa"/>
          </w:tcPr>
          <w:p w14:paraId="57FA6765" w14:textId="1CC346CF" w:rsidR="003F74E7" w:rsidRPr="00164373" w:rsidRDefault="00CA67E1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5K</w:t>
            </w:r>
          </w:p>
        </w:tc>
        <w:tc>
          <w:tcPr>
            <w:tcW w:w="1260" w:type="dxa"/>
          </w:tcPr>
          <w:p w14:paraId="31B11D6F" w14:textId="77777777" w:rsidR="00CA67E1" w:rsidRDefault="00CA67E1" w:rsidP="00CA67E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K</w:t>
            </w:r>
          </w:p>
          <w:p w14:paraId="3C5D72EC" w14:textId="7BFB84A1" w:rsidR="00CA67E1" w:rsidRPr="00164373" w:rsidRDefault="00CA67E1" w:rsidP="00CA67E1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3K</w:t>
            </w:r>
          </w:p>
        </w:tc>
        <w:tc>
          <w:tcPr>
            <w:tcW w:w="900" w:type="dxa"/>
          </w:tcPr>
          <w:p w14:paraId="680E8A6B" w14:textId="1398D035" w:rsidR="003F74E7" w:rsidRPr="00164373" w:rsidRDefault="00433F7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7K</w:t>
            </w:r>
          </w:p>
        </w:tc>
        <w:tc>
          <w:tcPr>
            <w:tcW w:w="1080" w:type="dxa"/>
          </w:tcPr>
          <w:p w14:paraId="1C7BC558" w14:textId="77777777" w:rsidR="003F74E7" w:rsidRDefault="00433F7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.1</w:t>
            </w:r>
          </w:p>
          <w:p w14:paraId="10E11E0A" w14:textId="024C0E27" w:rsidR="00433F77" w:rsidRPr="00164373" w:rsidRDefault="00433F7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64.0)</w:t>
            </w:r>
          </w:p>
        </w:tc>
      </w:tr>
      <w:tr w:rsidR="003F74E7" w:rsidRPr="00164373" w14:paraId="75C26D3B" w14:textId="77777777" w:rsidTr="00312977">
        <w:tc>
          <w:tcPr>
            <w:tcW w:w="1260" w:type="dxa"/>
          </w:tcPr>
          <w:p w14:paraId="61BD6CD1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0467B1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0ABC01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DB4FE0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94123A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8C0A58" w14:textId="77777777" w:rsidR="003F74E7" w:rsidRPr="00164373" w:rsidRDefault="003F74E7" w:rsidP="003F74E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F75B28D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81" w:type="dxa"/>
          </w:tcPr>
          <w:p w14:paraId="214FAA3C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427F91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2480E4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7192E7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1D8D4C" w14:textId="77777777" w:rsidR="003F74E7" w:rsidRPr="00164373" w:rsidRDefault="003F74E7" w:rsidP="003F74E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50304F" w:rsidRPr="00164373" w14:paraId="0B0D41C6" w14:textId="77777777" w:rsidTr="00312977">
        <w:tc>
          <w:tcPr>
            <w:tcW w:w="1260" w:type="dxa"/>
          </w:tcPr>
          <w:p w14:paraId="3EE55B5B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Run 3</w:t>
            </w:r>
          </w:p>
        </w:tc>
        <w:tc>
          <w:tcPr>
            <w:tcW w:w="1080" w:type="dxa"/>
          </w:tcPr>
          <w:p w14:paraId="7FEE93B0" w14:textId="73881DBC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4</w:t>
            </w:r>
            <w:r w:rsidRPr="00CE6020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</w:t>
            </w:r>
            <w:r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7EA4BAC6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25.0M</w:t>
            </w:r>
          </w:p>
        </w:tc>
        <w:tc>
          <w:tcPr>
            <w:tcW w:w="810" w:type="dxa"/>
          </w:tcPr>
          <w:p w14:paraId="109E373E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color w:val="000000"/>
                <w:sz w:val="20"/>
                <w:szCs w:val="20"/>
              </w:rPr>
              <w:t>1.9M</w:t>
            </w:r>
          </w:p>
        </w:tc>
        <w:tc>
          <w:tcPr>
            <w:tcW w:w="900" w:type="dxa"/>
          </w:tcPr>
          <w:p w14:paraId="20B9FC00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13.8M</w:t>
            </w:r>
          </w:p>
        </w:tc>
        <w:tc>
          <w:tcPr>
            <w:tcW w:w="1440" w:type="dxa"/>
          </w:tcPr>
          <w:p w14:paraId="1A054180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M1–M6</w:t>
            </w:r>
          </w:p>
        </w:tc>
        <w:tc>
          <w:tcPr>
            <w:tcW w:w="1069" w:type="dxa"/>
          </w:tcPr>
          <w:p w14:paraId="56AE9980" w14:textId="19107B28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44M</w:t>
            </w:r>
          </w:p>
        </w:tc>
        <w:tc>
          <w:tcPr>
            <w:tcW w:w="1181" w:type="dxa"/>
          </w:tcPr>
          <w:p w14:paraId="0343A0B7" w14:textId="758528BD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54793E75" w14:textId="44031541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4A5DEE44" w14:textId="45532EDD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08A766E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AEE17A1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64373">
              <w:rPr>
                <w:rFonts w:ascii="Courier New" w:hAnsi="Courier New" w:cs="Courier New"/>
                <w:sz w:val="20"/>
                <w:szCs w:val="20"/>
              </w:rPr>
              <w:t>NA</w:t>
            </w:r>
          </w:p>
        </w:tc>
      </w:tr>
      <w:tr w:rsidR="0050304F" w:rsidRPr="00164373" w14:paraId="1E571039" w14:textId="77777777" w:rsidTr="00312977">
        <w:tc>
          <w:tcPr>
            <w:tcW w:w="1260" w:type="dxa"/>
          </w:tcPr>
          <w:p w14:paraId="16A10AF2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2D9A5D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5F87C151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1030F7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336D30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DF0B535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069" w:type="dxa"/>
          </w:tcPr>
          <w:p w14:paraId="7664AC3C" w14:textId="2CF133E8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87M</w:t>
            </w:r>
          </w:p>
        </w:tc>
        <w:tc>
          <w:tcPr>
            <w:tcW w:w="1181" w:type="dxa"/>
          </w:tcPr>
          <w:p w14:paraId="09A75DA1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1.18K</w:t>
            </w:r>
          </w:p>
          <w:p w14:paraId="0F306EEA" w14:textId="5E761930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33.25K)</w:t>
            </w:r>
          </w:p>
        </w:tc>
        <w:tc>
          <w:tcPr>
            <w:tcW w:w="990" w:type="dxa"/>
          </w:tcPr>
          <w:p w14:paraId="501BB6E3" w14:textId="09F825C6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.43K</w:t>
            </w:r>
          </w:p>
        </w:tc>
        <w:tc>
          <w:tcPr>
            <w:tcW w:w="1260" w:type="dxa"/>
          </w:tcPr>
          <w:p w14:paraId="6B16CBF3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91K</w:t>
            </w:r>
          </w:p>
          <w:p w14:paraId="5243FEED" w14:textId="22192CEF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.52K</w:t>
            </w:r>
          </w:p>
        </w:tc>
        <w:tc>
          <w:tcPr>
            <w:tcW w:w="900" w:type="dxa"/>
          </w:tcPr>
          <w:p w14:paraId="1597A97C" w14:textId="6E15B24E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56K</w:t>
            </w:r>
          </w:p>
        </w:tc>
        <w:tc>
          <w:tcPr>
            <w:tcW w:w="1080" w:type="dxa"/>
          </w:tcPr>
          <w:p w14:paraId="2EF5C266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6.7</w:t>
            </w:r>
          </w:p>
          <w:p w14:paraId="764DB649" w14:textId="3BFA2C9E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1.3)</w:t>
            </w:r>
          </w:p>
        </w:tc>
      </w:tr>
      <w:tr w:rsidR="0050304F" w:rsidRPr="00164373" w14:paraId="5FB40D38" w14:textId="77777777" w:rsidTr="00312977">
        <w:tc>
          <w:tcPr>
            <w:tcW w:w="1260" w:type="dxa"/>
          </w:tcPr>
          <w:p w14:paraId="0D161E5F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97D6D0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7018BB28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D0E650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2083C7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66C0E62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trnH</w:t>
            </w:r>
            <w:proofErr w:type="spellEnd"/>
            <w:r w:rsidRPr="00164373">
              <w:rPr>
                <w:rFonts w:ascii="Courier New" w:hAnsi="Courier New" w:cs="Courier New"/>
                <w:sz w:val="20"/>
                <w:szCs w:val="20"/>
              </w:rPr>
              <w:t>–</w:t>
            </w:r>
            <w:proofErr w:type="spellStart"/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069" w:type="dxa"/>
          </w:tcPr>
          <w:p w14:paraId="0A709C13" w14:textId="71D3EF62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02M</w:t>
            </w:r>
          </w:p>
        </w:tc>
        <w:tc>
          <w:tcPr>
            <w:tcW w:w="1181" w:type="dxa"/>
          </w:tcPr>
          <w:p w14:paraId="40E775DD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.79K</w:t>
            </w:r>
          </w:p>
          <w:p w14:paraId="1D20298B" w14:textId="2C649A89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1.88K)</w:t>
            </w:r>
          </w:p>
        </w:tc>
        <w:tc>
          <w:tcPr>
            <w:tcW w:w="990" w:type="dxa"/>
          </w:tcPr>
          <w:p w14:paraId="75E68C84" w14:textId="13BBFABA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78K</w:t>
            </w:r>
          </w:p>
        </w:tc>
        <w:tc>
          <w:tcPr>
            <w:tcW w:w="1260" w:type="dxa"/>
          </w:tcPr>
          <w:p w14:paraId="6F407604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04K</w:t>
            </w:r>
          </w:p>
          <w:p w14:paraId="28A987AF" w14:textId="6ABFFEBB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74K</w:t>
            </w:r>
          </w:p>
        </w:tc>
        <w:tc>
          <w:tcPr>
            <w:tcW w:w="900" w:type="dxa"/>
          </w:tcPr>
          <w:p w14:paraId="0AC7156D" w14:textId="38AB10D1" w:rsidR="0050304F" w:rsidRPr="00164373" w:rsidRDefault="007E7634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.9K</w:t>
            </w:r>
          </w:p>
        </w:tc>
        <w:tc>
          <w:tcPr>
            <w:tcW w:w="1080" w:type="dxa"/>
          </w:tcPr>
          <w:p w14:paraId="58AEE86C" w14:textId="77777777" w:rsidR="0050304F" w:rsidRDefault="007E7634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.9</w:t>
            </w:r>
          </w:p>
          <w:p w14:paraId="128DA9B4" w14:textId="0BA7ADE4" w:rsidR="007E7634" w:rsidRPr="00164373" w:rsidRDefault="007E7634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37.3)</w:t>
            </w:r>
          </w:p>
        </w:tc>
      </w:tr>
      <w:tr w:rsidR="0050304F" w:rsidRPr="00164373" w14:paraId="0B03B6B9" w14:textId="77777777" w:rsidTr="00312977">
        <w:tc>
          <w:tcPr>
            <w:tcW w:w="1260" w:type="dxa"/>
          </w:tcPr>
          <w:p w14:paraId="196C0B57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FBD4F5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3825985E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530E11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4F5355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43C9D5A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146D4563" w14:textId="3C72F4B5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5M</w:t>
            </w:r>
          </w:p>
        </w:tc>
        <w:tc>
          <w:tcPr>
            <w:tcW w:w="1181" w:type="dxa"/>
          </w:tcPr>
          <w:p w14:paraId="388C4A6B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6K</w:t>
            </w:r>
          </w:p>
          <w:p w14:paraId="3F0BA994" w14:textId="7073E2C3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.21K)</w:t>
            </w:r>
          </w:p>
        </w:tc>
        <w:tc>
          <w:tcPr>
            <w:tcW w:w="990" w:type="dxa"/>
          </w:tcPr>
          <w:p w14:paraId="3D755899" w14:textId="4B2D5E23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5K</w:t>
            </w:r>
          </w:p>
        </w:tc>
        <w:tc>
          <w:tcPr>
            <w:tcW w:w="1260" w:type="dxa"/>
          </w:tcPr>
          <w:p w14:paraId="30E3273B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K</w:t>
            </w:r>
          </w:p>
          <w:p w14:paraId="59D4CA82" w14:textId="50C7618B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3K</w:t>
            </w:r>
          </w:p>
        </w:tc>
        <w:tc>
          <w:tcPr>
            <w:tcW w:w="900" w:type="dxa"/>
          </w:tcPr>
          <w:p w14:paraId="5369D0C4" w14:textId="211F1828" w:rsidR="0050304F" w:rsidRPr="00164373" w:rsidRDefault="00B44155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46K</w:t>
            </w:r>
          </w:p>
        </w:tc>
        <w:tc>
          <w:tcPr>
            <w:tcW w:w="1080" w:type="dxa"/>
          </w:tcPr>
          <w:p w14:paraId="49EE9301" w14:textId="77777777" w:rsidR="0050304F" w:rsidRDefault="00B44155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.0</w:t>
            </w:r>
          </w:p>
          <w:p w14:paraId="1D7ACC7E" w14:textId="516296D4" w:rsidR="00B44155" w:rsidRPr="00164373" w:rsidRDefault="00B44155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41.2)</w:t>
            </w:r>
          </w:p>
        </w:tc>
      </w:tr>
      <w:tr w:rsidR="0050304F" w:rsidRPr="00164373" w14:paraId="14E6422A" w14:textId="77777777" w:rsidTr="00312977">
        <w:tc>
          <w:tcPr>
            <w:tcW w:w="1260" w:type="dxa"/>
          </w:tcPr>
          <w:p w14:paraId="28858C7C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6B2A25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783C90A6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6862DE2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9B216D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E5E22C5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2C68C70B" w14:textId="74524081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M</w:t>
            </w:r>
          </w:p>
        </w:tc>
        <w:tc>
          <w:tcPr>
            <w:tcW w:w="1181" w:type="dxa"/>
          </w:tcPr>
          <w:p w14:paraId="1DD009AD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40K</w:t>
            </w:r>
          </w:p>
          <w:p w14:paraId="4AA8C4FE" w14:textId="292844E3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.98K)</w:t>
            </w:r>
          </w:p>
        </w:tc>
        <w:tc>
          <w:tcPr>
            <w:tcW w:w="990" w:type="dxa"/>
          </w:tcPr>
          <w:p w14:paraId="479A0F80" w14:textId="1C17D0A0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0K</w:t>
            </w:r>
          </w:p>
        </w:tc>
        <w:tc>
          <w:tcPr>
            <w:tcW w:w="1260" w:type="dxa"/>
          </w:tcPr>
          <w:p w14:paraId="52993F06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K</w:t>
            </w:r>
          </w:p>
          <w:p w14:paraId="7C51896C" w14:textId="7B86A1FE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9K</w:t>
            </w:r>
          </w:p>
        </w:tc>
        <w:tc>
          <w:tcPr>
            <w:tcW w:w="900" w:type="dxa"/>
          </w:tcPr>
          <w:p w14:paraId="5F11F1F6" w14:textId="6EFCB312" w:rsidR="0050304F" w:rsidRPr="00164373" w:rsidRDefault="00C60A3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.8K</w:t>
            </w:r>
          </w:p>
        </w:tc>
        <w:tc>
          <w:tcPr>
            <w:tcW w:w="1080" w:type="dxa"/>
          </w:tcPr>
          <w:p w14:paraId="3FE7CFFD" w14:textId="77777777" w:rsidR="0050304F" w:rsidRDefault="00C60A3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7.3</w:t>
            </w:r>
          </w:p>
          <w:p w14:paraId="4E7C62C7" w14:textId="33358676" w:rsidR="00C60A3F" w:rsidRPr="00164373" w:rsidRDefault="00C60A3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06.0)</w:t>
            </w:r>
          </w:p>
        </w:tc>
      </w:tr>
      <w:tr w:rsidR="0050304F" w:rsidRPr="00164373" w14:paraId="533EDDF3" w14:textId="77777777" w:rsidTr="00312977">
        <w:tc>
          <w:tcPr>
            <w:tcW w:w="1260" w:type="dxa"/>
          </w:tcPr>
          <w:p w14:paraId="6084FEE0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32CB5D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5CB08F84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7EA7E5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FC0071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A9B974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193C7F25" w14:textId="4A3389ED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35M</w:t>
            </w:r>
          </w:p>
        </w:tc>
        <w:tc>
          <w:tcPr>
            <w:tcW w:w="1181" w:type="dxa"/>
          </w:tcPr>
          <w:p w14:paraId="41599E2E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.32K</w:t>
            </w:r>
          </w:p>
          <w:p w14:paraId="40E6666A" w14:textId="7C5F415C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7.41K)</w:t>
            </w:r>
          </w:p>
        </w:tc>
        <w:tc>
          <w:tcPr>
            <w:tcW w:w="990" w:type="dxa"/>
          </w:tcPr>
          <w:p w14:paraId="61F3BE48" w14:textId="580FEA6B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48K</w:t>
            </w:r>
          </w:p>
        </w:tc>
        <w:tc>
          <w:tcPr>
            <w:tcW w:w="1260" w:type="dxa"/>
          </w:tcPr>
          <w:p w14:paraId="4E08E404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0K</w:t>
            </w:r>
          </w:p>
          <w:p w14:paraId="5ED7BED3" w14:textId="58B1B79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.08K</w:t>
            </w:r>
          </w:p>
        </w:tc>
        <w:tc>
          <w:tcPr>
            <w:tcW w:w="900" w:type="dxa"/>
          </w:tcPr>
          <w:p w14:paraId="15C0895C" w14:textId="56690ED3" w:rsidR="0050304F" w:rsidRPr="00164373" w:rsidRDefault="000827B8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.5K</w:t>
            </w:r>
          </w:p>
        </w:tc>
        <w:tc>
          <w:tcPr>
            <w:tcW w:w="1080" w:type="dxa"/>
          </w:tcPr>
          <w:p w14:paraId="24858921" w14:textId="77777777" w:rsidR="0050304F" w:rsidRDefault="000827B8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80.7</w:t>
            </w:r>
          </w:p>
          <w:p w14:paraId="166246B2" w14:textId="04BD423A" w:rsidR="000827B8" w:rsidRPr="00164373" w:rsidRDefault="000827B8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347.3)</w:t>
            </w:r>
          </w:p>
        </w:tc>
      </w:tr>
      <w:tr w:rsidR="0050304F" w:rsidRPr="00164373" w14:paraId="578AEE23" w14:textId="77777777" w:rsidTr="00312977">
        <w:tc>
          <w:tcPr>
            <w:tcW w:w="1260" w:type="dxa"/>
          </w:tcPr>
          <w:p w14:paraId="2DD59177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3A4211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57057D16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9C9906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A74176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D87343D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46EC0969" w14:textId="08D5E5FF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6M</w:t>
            </w:r>
          </w:p>
        </w:tc>
        <w:tc>
          <w:tcPr>
            <w:tcW w:w="1181" w:type="dxa"/>
          </w:tcPr>
          <w:p w14:paraId="52134CE8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.80K</w:t>
            </w:r>
          </w:p>
          <w:p w14:paraId="6831E7B8" w14:textId="79599E9B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4.22K)</w:t>
            </w:r>
          </w:p>
        </w:tc>
        <w:tc>
          <w:tcPr>
            <w:tcW w:w="990" w:type="dxa"/>
          </w:tcPr>
          <w:p w14:paraId="5D93713B" w14:textId="211A99D5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8K</w:t>
            </w:r>
          </w:p>
        </w:tc>
        <w:tc>
          <w:tcPr>
            <w:tcW w:w="1260" w:type="dxa"/>
          </w:tcPr>
          <w:p w14:paraId="60A7DF58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5K</w:t>
            </w:r>
          </w:p>
          <w:p w14:paraId="7C6BDA24" w14:textId="156D2B2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3K</w:t>
            </w:r>
          </w:p>
        </w:tc>
        <w:tc>
          <w:tcPr>
            <w:tcW w:w="900" w:type="dxa"/>
          </w:tcPr>
          <w:p w14:paraId="509CA4FE" w14:textId="54BE415E" w:rsidR="0050304F" w:rsidRPr="00164373" w:rsidRDefault="000827B8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.0K</w:t>
            </w:r>
          </w:p>
        </w:tc>
        <w:tc>
          <w:tcPr>
            <w:tcW w:w="1080" w:type="dxa"/>
          </w:tcPr>
          <w:p w14:paraId="4A1DC857" w14:textId="77777777" w:rsidR="0050304F" w:rsidRDefault="000827B8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6.2</w:t>
            </w:r>
          </w:p>
          <w:p w14:paraId="24727F50" w14:textId="3BE13E49" w:rsidR="000827B8" w:rsidRPr="00164373" w:rsidRDefault="000827B8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209.0)</w:t>
            </w:r>
          </w:p>
        </w:tc>
      </w:tr>
      <w:tr w:rsidR="0050304F" w:rsidRPr="00164373" w14:paraId="79DF57F2" w14:textId="77777777" w:rsidTr="00312977">
        <w:tc>
          <w:tcPr>
            <w:tcW w:w="1260" w:type="dxa"/>
          </w:tcPr>
          <w:p w14:paraId="07DE98E6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9C5D6A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66B86547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12305B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D5F704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27213C5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A273C8">
              <w:rPr>
                <w:rFonts w:ascii="Courier New" w:hAnsi="Courier New" w:cs="Courier New"/>
                <w:i/>
                <w:iCs/>
                <w:sz w:val="20"/>
                <w:szCs w:val="20"/>
              </w:rPr>
              <w:t>18s rRNA</w:t>
            </w:r>
          </w:p>
        </w:tc>
        <w:tc>
          <w:tcPr>
            <w:tcW w:w="1069" w:type="dxa"/>
          </w:tcPr>
          <w:p w14:paraId="3D6D32B3" w14:textId="3DDE610B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08M</w:t>
            </w:r>
          </w:p>
        </w:tc>
        <w:tc>
          <w:tcPr>
            <w:tcW w:w="1181" w:type="dxa"/>
          </w:tcPr>
          <w:p w14:paraId="4BC6A150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.53K</w:t>
            </w:r>
          </w:p>
          <w:p w14:paraId="213ED778" w14:textId="16FF317E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0.08K)</w:t>
            </w:r>
          </w:p>
        </w:tc>
        <w:tc>
          <w:tcPr>
            <w:tcW w:w="990" w:type="dxa"/>
          </w:tcPr>
          <w:p w14:paraId="02DCD34A" w14:textId="17A8AA06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.42K</w:t>
            </w:r>
          </w:p>
        </w:tc>
        <w:tc>
          <w:tcPr>
            <w:tcW w:w="1260" w:type="dxa"/>
          </w:tcPr>
          <w:p w14:paraId="2950885C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41K</w:t>
            </w:r>
          </w:p>
          <w:p w14:paraId="6CA2764D" w14:textId="28F50AF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.01K</w:t>
            </w:r>
          </w:p>
        </w:tc>
        <w:tc>
          <w:tcPr>
            <w:tcW w:w="900" w:type="dxa"/>
          </w:tcPr>
          <w:p w14:paraId="2FA15F90" w14:textId="1B870C61" w:rsidR="0050304F" w:rsidRPr="00164373" w:rsidRDefault="00A2662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.8K</w:t>
            </w:r>
          </w:p>
        </w:tc>
        <w:tc>
          <w:tcPr>
            <w:tcW w:w="1080" w:type="dxa"/>
          </w:tcPr>
          <w:p w14:paraId="70077BC6" w14:textId="77777777" w:rsidR="0050304F" w:rsidRDefault="00A2662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3.4</w:t>
            </w:r>
          </w:p>
          <w:p w14:paraId="5CDBDDF8" w14:textId="537D5BA5" w:rsidR="00A2662F" w:rsidRPr="00164373" w:rsidRDefault="00A2662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59.1)</w:t>
            </w:r>
          </w:p>
        </w:tc>
      </w:tr>
      <w:tr w:rsidR="0050304F" w:rsidRPr="00164373" w14:paraId="092D0486" w14:textId="77777777" w:rsidTr="00312977">
        <w:tc>
          <w:tcPr>
            <w:tcW w:w="1260" w:type="dxa"/>
          </w:tcPr>
          <w:p w14:paraId="083DCB7D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B43587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2D7661F2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</w:tcPr>
          <w:p w14:paraId="31985BF4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0C6DB7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0D9E9A9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</w:tcPr>
          <w:p w14:paraId="62E5CC9D" w14:textId="68EE1F31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5M</w:t>
            </w:r>
          </w:p>
        </w:tc>
        <w:tc>
          <w:tcPr>
            <w:tcW w:w="1181" w:type="dxa"/>
          </w:tcPr>
          <w:p w14:paraId="15138A13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0K</w:t>
            </w:r>
          </w:p>
          <w:p w14:paraId="24E7832C" w14:textId="7C545882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55K)</w:t>
            </w:r>
          </w:p>
        </w:tc>
        <w:tc>
          <w:tcPr>
            <w:tcW w:w="990" w:type="dxa"/>
          </w:tcPr>
          <w:p w14:paraId="609FE42F" w14:textId="61F76E12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6K</w:t>
            </w:r>
          </w:p>
        </w:tc>
        <w:tc>
          <w:tcPr>
            <w:tcW w:w="1260" w:type="dxa"/>
          </w:tcPr>
          <w:p w14:paraId="4C7DAB79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K</w:t>
            </w:r>
          </w:p>
          <w:p w14:paraId="7101B790" w14:textId="3CEE93DC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4K</w:t>
            </w:r>
          </w:p>
        </w:tc>
        <w:tc>
          <w:tcPr>
            <w:tcW w:w="900" w:type="dxa"/>
          </w:tcPr>
          <w:p w14:paraId="69EBFD01" w14:textId="096746E9" w:rsidR="0050304F" w:rsidRPr="00164373" w:rsidRDefault="00C60A3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.7K</w:t>
            </w:r>
          </w:p>
        </w:tc>
        <w:tc>
          <w:tcPr>
            <w:tcW w:w="1080" w:type="dxa"/>
          </w:tcPr>
          <w:p w14:paraId="311D66BD" w14:textId="77777777" w:rsidR="0050304F" w:rsidRDefault="00C60A3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9.3</w:t>
            </w:r>
          </w:p>
          <w:p w14:paraId="1D560C92" w14:textId="16D9F60E" w:rsidR="00C60A3F" w:rsidRPr="00164373" w:rsidRDefault="00C60A3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58.6)</w:t>
            </w:r>
          </w:p>
        </w:tc>
      </w:tr>
      <w:tr w:rsidR="0050304F" w:rsidRPr="00164373" w14:paraId="38AD506D" w14:textId="77777777" w:rsidTr="00312977">
        <w:tc>
          <w:tcPr>
            <w:tcW w:w="1260" w:type="dxa"/>
            <w:tcBorders>
              <w:bottom w:val="single" w:sz="8" w:space="0" w:color="auto"/>
            </w:tcBorders>
          </w:tcPr>
          <w:p w14:paraId="1F134719" w14:textId="77777777" w:rsidR="0050304F" w:rsidRPr="00164373" w:rsidRDefault="0050304F" w:rsidP="0050304F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419B4952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7D58B450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F0A65FC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5CF75760" w14:textId="7777777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7DFEE1F" w14:textId="77777777" w:rsidR="0050304F" w:rsidRPr="00164373" w:rsidRDefault="0050304F" w:rsidP="0050304F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X-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69" w:type="dxa"/>
            <w:tcBorders>
              <w:bottom w:val="single" w:sz="8" w:space="0" w:color="auto"/>
            </w:tcBorders>
          </w:tcPr>
          <w:p w14:paraId="04BED27D" w14:textId="2B37A45B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7M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14:paraId="0A496364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.12K</w:t>
            </w:r>
          </w:p>
          <w:p w14:paraId="279DB3DE" w14:textId="6579B8FF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10.14K)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80A16CD" w14:textId="1CD5F6D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0K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597D30E7" w14:textId="77777777" w:rsidR="0050304F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4K</w:t>
            </w:r>
          </w:p>
          <w:p w14:paraId="6619976E" w14:textId="650A8FA7" w:rsidR="0050304F" w:rsidRPr="00164373" w:rsidRDefault="0050304F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5K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7ED33272" w14:textId="2067D2FB" w:rsidR="0050304F" w:rsidRPr="00164373" w:rsidRDefault="00AF4E17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7.1K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3AA477E" w14:textId="77777777" w:rsidR="0050304F" w:rsidRDefault="00AF4E17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94.8</w:t>
            </w:r>
          </w:p>
          <w:p w14:paraId="0743374E" w14:textId="528E83A7" w:rsidR="00AF4E17" w:rsidRPr="00164373" w:rsidRDefault="00AF4E17" w:rsidP="0050304F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688.0)</w:t>
            </w:r>
          </w:p>
        </w:tc>
      </w:tr>
    </w:tbl>
    <w:p w14:paraId="6D54232D" w14:textId="77777777" w:rsidR="009F4456" w:rsidRDefault="009F4456" w:rsidP="00775520">
      <w:pPr>
        <w:ind w:left="180" w:hanging="180"/>
        <w:jc w:val="both"/>
      </w:pPr>
      <w:r w:rsidRPr="00BB651D">
        <w:rPr>
          <w:vertAlign w:val="superscript"/>
        </w:rPr>
        <w:t>1</w:t>
      </w:r>
      <w:r>
        <w:t>The total number of reads binned as “undetermined” as opposed to assigned to one of the possible 94 samples or two no-treatment controls, as a result of an amplicon lacking one or both anticipated multiplex identifier (or index) sequences.</w:t>
      </w:r>
    </w:p>
    <w:p w14:paraId="17510694" w14:textId="404225DF" w:rsidR="006418DA" w:rsidRDefault="009F4456" w:rsidP="00775520">
      <w:pPr>
        <w:ind w:left="180" w:hanging="180"/>
        <w:jc w:val="both"/>
      </w:pPr>
      <w:r w:rsidRPr="00D235AD">
        <w:rPr>
          <w:vertAlign w:val="superscript"/>
        </w:rPr>
        <w:t>2</w:t>
      </w:r>
      <w:r w:rsidR="006418DA">
        <w:t>As only two NTCs were incorporated into each run, the minimum and maximum values are more useful metrics than the mean and standard deviation.</w:t>
      </w:r>
    </w:p>
    <w:p w14:paraId="5A1C8AB3" w14:textId="19FD4871" w:rsidR="006418DA" w:rsidRDefault="006418DA" w:rsidP="00775520">
      <w:pPr>
        <w:ind w:left="180" w:hanging="180"/>
        <w:jc w:val="both"/>
      </w:pPr>
      <w:r w:rsidRPr="00D235AD">
        <w:rPr>
          <w:vertAlign w:val="superscript"/>
        </w:rPr>
        <w:t>3</w:t>
      </w:r>
      <w:r>
        <w:t xml:space="preserve">ASVs corresponding to taxa that were not components of the study and/or that are common NGS contaminant DNA sources, such as bacteria, house mice, and humans, were not included in these read count statistics. </w:t>
      </w:r>
    </w:p>
    <w:p w14:paraId="24D0CB0E" w14:textId="5398A71B" w:rsidR="006418DA" w:rsidRPr="006418DA" w:rsidRDefault="006418DA" w:rsidP="00775520">
      <w:pPr>
        <w:ind w:left="180" w:hanging="180"/>
        <w:jc w:val="both"/>
      </w:pPr>
      <w:r w:rsidRPr="006418DA">
        <w:rPr>
          <w:vertAlign w:val="superscript"/>
        </w:rPr>
        <w:t>4</w:t>
      </w:r>
      <w:r>
        <w:t xml:space="preserve">For each </w:t>
      </w:r>
      <w:r w:rsidRPr="006418DA">
        <w:rPr>
          <w:rFonts w:cstheme="minorHAnsi"/>
        </w:rPr>
        <w:t xml:space="preserve">run, </w:t>
      </w:r>
      <w:proofErr w:type="spellStart"/>
      <w:r w:rsidRPr="006418DA">
        <w:rPr>
          <w:rFonts w:cstheme="minorHAnsi"/>
        </w:rPr>
        <w:t>N</w:t>
      </w:r>
      <w:r w:rsidRPr="006418DA">
        <w:rPr>
          <w:rFonts w:cstheme="minorHAnsi"/>
          <w:vertAlign w:val="subscript"/>
        </w:rPr>
        <w:t>Rds</w:t>
      </w:r>
      <w:proofErr w:type="spellEnd"/>
      <w:r w:rsidRPr="006418DA">
        <w:rPr>
          <w:rFonts w:cstheme="minorHAnsi"/>
        </w:rPr>
        <w:t xml:space="preserve"> </w:t>
      </w:r>
      <w:r>
        <w:rPr>
          <w:rFonts w:cstheme="minorHAnsi"/>
        </w:rPr>
        <w:t>for the combined</w:t>
      </w:r>
      <w:r w:rsidRPr="006418DA">
        <w:rPr>
          <w:rFonts w:cstheme="minorHAnsi"/>
        </w:rPr>
        <w:t xml:space="preserve"> six</w:t>
      </w:r>
      <w:r>
        <w:t xml:space="preserve"> microsatellite primer sets is calculated as the </w:t>
      </w:r>
      <w:r w:rsidR="00446850">
        <w:t xml:space="preserve">difference between </w:t>
      </w:r>
      <w:proofErr w:type="spellStart"/>
      <w:r w:rsidR="00446850" w:rsidRPr="006418DA">
        <w:rPr>
          <w:rFonts w:cstheme="minorHAnsi"/>
        </w:rPr>
        <w:t>Mrgd-Rds</w:t>
      </w:r>
      <w:proofErr w:type="spellEnd"/>
      <w:r w:rsidR="00446850">
        <w:t xml:space="preserve"> and the </w:t>
      </w:r>
      <w:r>
        <w:t xml:space="preserve">sum of </w:t>
      </w:r>
      <w:proofErr w:type="spellStart"/>
      <w:r w:rsidRPr="006418DA">
        <w:rPr>
          <w:rFonts w:cstheme="minorHAnsi"/>
        </w:rPr>
        <w:t>N</w:t>
      </w:r>
      <w:r w:rsidRPr="006418DA">
        <w:rPr>
          <w:rFonts w:cstheme="minorHAnsi"/>
          <w:vertAlign w:val="subscript"/>
        </w:rPr>
        <w:t>Rds</w:t>
      </w:r>
      <w:proofErr w:type="spellEnd"/>
      <w:r>
        <w:rPr>
          <w:rFonts w:cstheme="minorHAnsi"/>
        </w:rPr>
        <w:t xml:space="preserve"> for all other primer sets.</w:t>
      </w:r>
    </w:p>
    <w:p w14:paraId="4FD66ECE" w14:textId="32939D8A" w:rsidR="009F4456" w:rsidRDefault="00446850" w:rsidP="00775520">
      <w:pPr>
        <w:ind w:left="180" w:hanging="180"/>
        <w:jc w:val="both"/>
      </w:pPr>
      <w:r>
        <w:rPr>
          <w:vertAlign w:val="superscript"/>
        </w:rPr>
        <w:t>5</w:t>
      </w:r>
      <w:r w:rsidR="009F4456" w:rsidRPr="00D235AD">
        <w:rPr>
          <w:i/>
          <w:iCs/>
        </w:rPr>
        <w:t>Pd</w:t>
      </w:r>
      <w:r w:rsidR="009F4456">
        <w:t xml:space="preserve"> = </w:t>
      </w:r>
      <w:r w:rsidR="009F4456" w:rsidRPr="00D235AD">
        <w:rPr>
          <w:i/>
          <w:iCs/>
        </w:rPr>
        <w:t>Pseudogymnoascus destructans</w:t>
      </w:r>
      <w:r w:rsidR="009F4456">
        <w:t>; ITS = internal transcribed spacer region locus.</w:t>
      </w:r>
    </w:p>
    <w:p w14:paraId="7065BF9B" w14:textId="034603D4" w:rsidR="009F4456" w:rsidRDefault="00446850" w:rsidP="00775520">
      <w:pPr>
        <w:ind w:left="180" w:hanging="180"/>
        <w:jc w:val="both"/>
      </w:pPr>
      <w:r>
        <w:rPr>
          <w:vertAlign w:val="superscript"/>
        </w:rPr>
        <w:t>6</w:t>
      </w:r>
      <w:r w:rsidR="009F4456">
        <w:t xml:space="preserve">The Y-chromosome marker is located in the </w:t>
      </w:r>
      <w:r w:rsidR="009F4456" w:rsidRPr="00CC43BC">
        <w:rPr>
          <w:i/>
          <w:iCs/>
        </w:rPr>
        <w:t>Zinc Finger-Y</w:t>
      </w:r>
      <w:r w:rsidR="009F4456">
        <w:t xml:space="preserve"> (</w:t>
      </w:r>
      <w:r w:rsidR="009F4456" w:rsidRPr="00CC43BC">
        <w:rPr>
          <w:i/>
          <w:iCs/>
        </w:rPr>
        <w:t>ZFY</w:t>
      </w:r>
      <w:r w:rsidR="009F4456">
        <w:t>) region and, in this case, assayed using the XGYC primers.</w:t>
      </w:r>
    </w:p>
    <w:p w14:paraId="0A74974C" w14:textId="155BBC59" w:rsidR="009F4456" w:rsidRDefault="00446850" w:rsidP="00775520">
      <w:pPr>
        <w:ind w:left="180" w:hanging="180"/>
        <w:jc w:val="both"/>
      </w:pPr>
      <w:r>
        <w:rPr>
          <w:vertAlign w:val="superscript"/>
        </w:rPr>
        <w:t>7</w:t>
      </w:r>
      <w:r w:rsidR="009F4456">
        <w:t xml:space="preserve">The X-chromosome marker is located in the </w:t>
      </w:r>
      <w:r w:rsidR="009F4456" w:rsidRPr="00CC43BC">
        <w:rPr>
          <w:i/>
          <w:iCs/>
        </w:rPr>
        <w:t>Zinc Finger-</w:t>
      </w:r>
      <w:r w:rsidR="009F4456">
        <w:rPr>
          <w:i/>
          <w:iCs/>
        </w:rPr>
        <w:t xml:space="preserve">X </w:t>
      </w:r>
      <w:r w:rsidR="009F4456">
        <w:t>(</w:t>
      </w:r>
      <w:r w:rsidR="009F4456" w:rsidRPr="00CC43BC">
        <w:rPr>
          <w:i/>
          <w:iCs/>
        </w:rPr>
        <w:t>ZFX</w:t>
      </w:r>
      <w:r w:rsidR="009F4456">
        <w:t>) region and, in this case, assayed using the XGXC primers.</w:t>
      </w:r>
    </w:p>
    <w:p w14:paraId="0ABDA655" w14:textId="54361A5D" w:rsidR="009F4456" w:rsidRDefault="00446850" w:rsidP="00775520">
      <w:pPr>
        <w:ind w:left="180" w:hanging="180"/>
        <w:jc w:val="both"/>
      </w:pPr>
      <w:r>
        <w:rPr>
          <w:vertAlign w:val="superscript"/>
        </w:rPr>
        <w:t>8</w:t>
      </w:r>
      <w:r w:rsidR="009F4456">
        <w:t xml:space="preserve">The Y-chromosome marker is located in the </w:t>
      </w:r>
      <w:r w:rsidR="009F4456" w:rsidRPr="00CC43BC">
        <w:rPr>
          <w:i/>
          <w:iCs/>
        </w:rPr>
        <w:t>Zinc Finger-Y</w:t>
      </w:r>
      <w:r w:rsidR="009F4456">
        <w:t xml:space="preserve"> (</w:t>
      </w:r>
      <w:r w:rsidR="009F4456" w:rsidRPr="00CC43BC">
        <w:rPr>
          <w:i/>
          <w:iCs/>
        </w:rPr>
        <w:t>ZFY</w:t>
      </w:r>
      <w:r w:rsidR="009F4456">
        <w:t>) region and, in this case, assayed using the KYZF primers.</w:t>
      </w:r>
    </w:p>
    <w:p w14:paraId="28A2C819" w14:textId="27FD575E" w:rsidR="009F4456" w:rsidRDefault="00446850" w:rsidP="00775520">
      <w:pPr>
        <w:ind w:left="180" w:hanging="180"/>
        <w:jc w:val="both"/>
      </w:pPr>
      <w:r>
        <w:rPr>
          <w:vertAlign w:val="superscript"/>
        </w:rPr>
        <w:t>9</w:t>
      </w:r>
      <w:r w:rsidR="009F4456">
        <w:t xml:space="preserve">The X-chromosome marker is located in the </w:t>
      </w:r>
      <w:r w:rsidR="009F4456" w:rsidRPr="00CC43BC">
        <w:rPr>
          <w:i/>
          <w:iCs/>
        </w:rPr>
        <w:t>Zinc Finger-</w:t>
      </w:r>
      <w:r w:rsidR="009F4456">
        <w:rPr>
          <w:i/>
          <w:iCs/>
        </w:rPr>
        <w:t xml:space="preserve">X </w:t>
      </w:r>
      <w:r w:rsidR="009F4456">
        <w:t>(</w:t>
      </w:r>
      <w:r w:rsidR="009F4456" w:rsidRPr="00CC43BC">
        <w:rPr>
          <w:i/>
          <w:iCs/>
        </w:rPr>
        <w:t>ZF</w:t>
      </w:r>
      <w:r w:rsidR="009F4456">
        <w:rPr>
          <w:i/>
          <w:iCs/>
        </w:rPr>
        <w:t>X</w:t>
      </w:r>
      <w:r w:rsidR="009F4456">
        <w:t>) region and, in this case, assayed using the KXZF primers.</w:t>
      </w:r>
    </w:p>
    <w:p w14:paraId="07E329EC" w14:textId="10DF6641" w:rsidR="009F4456" w:rsidRDefault="00446850" w:rsidP="00775520">
      <w:pPr>
        <w:ind w:left="180" w:hanging="180"/>
        <w:jc w:val="both"/>
      </w:pPr>
      <w:r>
        <w:rPr>
          <w:vertAlign w:val="superscript"/>
        </w:rPr>
        <w:lastRenderedPageBreak/>
        <w:t>10</w:t>
      </w:r>
      <w:r w:rsidR="009F4456">
        <w:t xml:space="preserve">The Y-chromosome marker is located in the </w:t>
      </w:r>
      <w:r w:rsidR="009F4456" w:rsidRPr="00CC43BC">
        <w:rPr>
          <w:i/>
          <w:iCs/>
        </w:rPr>
        <w:t>Zinc Finger-Y</w:t>
      </w:r>
      <w:r w:rsidR="009F4456">
        <w:t xml:space="preserve"> (</w:t>
      </w:r>
      <w:r w:rsidR="009F4456" w:rsidRPr="00CC43BC">
        <w:rPr>
          <w:i/>
          <w:iCs/>
        </w:rPr>
        <w:t>ZFY</w:t>
      </w:r>
      <w:r w:rsidR="009F4456">
        <w:t xml:space="preserve">) region and, in this case, assayed using the XGYC.ly primers (XGYC primers that are sequence-optimized for </w:t>
      </w:r>
      <w:r w:rsidR="009F4456" w:rsidRPr="00F25379">
        <w:rPr>
          <w:i/>
          <w:iCs/>
        </w:rPr>
        <w:t>L. yerbabuenae</w:t>
      </w:r>
      <w:r w:rsidR="009F4456">
        <w:t>).</w:t>
      </w:r>
    </w:p>
    <w:p w14:paraId="30CBF71C" w14:textId="493E0302" w:rsidR="009F4456" w:rsidRDefault="009F4456" w:rsidP="00775520">
      <w:pPr>
        <w:ind w:left="180" w:hanging="180"/>
        <w:jc w:val="both"/>
      </w:pPr>
      <w:r>
        <w:rPr>
          <w:vertAlign w:val="superscript"/>
        </w:rPr>
        <w:t>1</w:t>
      </w:r>
      <w:r w:rsidR="00446850">
        <w:rPr>
          <w:vertAlign w:val="superscript"/>
        </w:rPr>
        <w:t>1</w:t>
      </w:r>
      <w:r>
        <w:t xml:space="preserve">The X-chromosome marker is located in the </w:t>
      </w:r>
      <w:r w:rsidRPr="00CC43BC">
        <w:rPr>
          <w:i/>
          <w:iCs/>
        </w:rPr>
        <w:t>Zinc Finger-</w:t>
      </w:r>
      <w:r>
        <w:rPr>
          <w:i/>
          <w:iCs/>
        </w:rPr>
        <w:t xml:space="preserve">X </w:t>
      </w:r>
      <w:r>
        <w:t>(</w:t>
      </w:r>
      <w:r w:rsidRPr="00CC43BC">
        <w:rPr>
          <w:i/>
          <w:iCs/>
        </w:rPr>
        <w:t>ZFX</w:t>
      </w:r>
      <w:r>
        <w:t xml:space="preserve">) region and, in this case, assayed using the XGXC.ly primers (XGXC primers that are sequence-optimized for </w:t>
      </w:r>
      <w:r w:rsidRPr="00F25379">
        <w:rPr>
          <w:i/>
          <w:iCs/>
        </w:rPr>
        <w:t>L. yerbabuenae</w:t>
      </w:r>
      <w:r>
        <w:t>).</w:t>
      </w:r>
    </w:p>
    <w:p w14:paraId="1BD3C5BD" w14:textId="6414A491" w:rsidR="009F4456" w:rsidRDefault="00CE6020" w:rsidP="00775520">
      <w:pPr>
        <w:ind w:left="180" w:hanging="180"/>
        <w:jc w:val="both"/>
      </w:pPr>
      <w:r w:rsidRPr="00CE6020">
        <w:rPr>
          <w:vertAlign w:val="superscript"/>
        </w:rPr>
        <w:t>1</w:t>
      </w:r>
      <w:r w:rsidR="00446850">
        <w:rPr>
          <w:vertAlign w:val="superscript"/>
        </w:rPr>
        <w:t>2</w:t>
      </w:r>
      <w:r w:rsidR="00C93CDD">
        <w:t xml:space="preserve">In addition to 86 previously </w:t>
      </w:r>
      <w:proofErr w:type="spellStart"/>
      <w:r w:rsidR="00C93CDD">
        <w:t>unassayed</w:t>
      </w:r>
      <w:proofErr w:type="spellEnd"/>
      <w:r w:rsidR="00C93CDD">
        <w:t xml:space="preserve"> guano samples, t</w:t>
      </w:r>
      <w:r>
        <w:t>his</w:t>
      </w:r>
      <w:r w:rsidR="00E22339">
        <w:t xml:space="preserve"> </w:t>
      </w:r>
      <w:r>
        <w:t xml:space="preserve">run included </w:t>
      </w:r>
      <w:r w:rsidR="00876A20">
        <w:t>a</w:t>
      </w:r>
      <w:r w:rsidR="009755F1">
        <w:t xml:space="preserve"> set of eight </w:t>
      </w:r>
      <w:r>
        <w:t>random</w:t>
      </w:r>
      <w:r w:rsidR="009755F1">
        <w:t>ly-</w:t>
      </w:r>
      <w:r>
        <w:t>select</w:t>
      </w:r>
      <w:r w:rsidR="009755F1">
        <w:t>ed</w:t>
      </w:r>
      <w:r>
        <w:t xml:space="preserve"> samples that </w:t>
      </w:r>
      <w:r w:rsidR="009755F1">
        <w:t>had also been</w:t>
      </w:r>
      <w:r w:rsidR="00876A20">
        <w:t xml:space="preserve"> </w:t>
      </w:r>
      <w:r w:rsidR="009755F1">
        <w:t>included</w:t>
      </w:r>
      <w:r w:rsidR="00876A20">
        <w:t xml:space="preserve"> </w:t>
      </w:r>
      <w:r w:rsidR="00E22339">
        <w:t xml:space="preserve">in </w:t>
      </w:r>
      <w:r w:rsidR="009755F1">
        <w:t>the prior two</w:t>
      </w:r>
      <w:r w:rsidR="00876A20">
        <w:t xml:space="preserve"> </w:t>
      </w:r>
      <w:r w:rsidR="00E22339">
        <w:t xml:space="preserve">MDM NGS </w:t>
      </w:r>
      <w:r w:rsidR="00876A20">
        <w:t>runs</w:t>
      </w:r>
      <w:r w:rsidR="00C93CDD">
        <w:t>.</w:t>
      </w:r>
    </w:p>
    <w:p w14:paraId="5C8193F7" w14:textId="0A6E0F81" w:rsidR="004B54B8" w:rsidRPr="00D9049A" w:rsidRDefault="006C56D0" w:rsidP="00775520">
      <w:pPr>
        <w:ind w:left="180" w:hanging="180"/>
        <w:jc w:val="both"/>
        <w:rPr>
          <w:rFonts w:ascii="Calibri" w:hAnsi="Calibri" w:cs="Calibri"/>
        </w:rPr>
      </w:pPr>
      <w:r w:rsidRPr="12AE8F63">
        <w:rPr>
          <w:rFonts w:ascii="Calibri" w:hAnsi="Calibri" w:cs="Calibri"/>
          <w:vertAlign w:val="superscript"/>
        </w:rPr>
        <w:t>13</w:t>
      </w:r>
      <w:r w:rsidRPr="12AE8F63">
        <w:rPr>
          <w:rFonts w:ascii="Calibri" w:hAnsi="Calibri" w:cs="Calibri"/>
        </w:rPr>
        <w:t>AFE = apparently failed execution</w:t>
      </w:r>
      <w:r w:rsidR="0015265B" w:rsidRPr="12AE8F63">
        <w:rPr>
          <w:rFonts w:ascii="Calibri" w:hAnsi="Calibri" w:cs="Calibri"/>
        </w:rPr>
        <w:t>.</w:t>
      </w:r>
      <w:r w:rsidRPr="12AE8F63">
        <w:rPr>
          <w:rFonts w:ascii="Calibri" w:hAnsi="Calibri" w:cs="Calibri"/>
        </w:rPr>
        <w:t xml:space="preserve"> </w:t>
      </w:r>
      <w:r w:rsidR="0015265B" w:rsidRPr="12AE8F63">
        <w:rPr>
          <w:rFonts w:ascii="Calibri" w:hAnsi="Calibri" w:cs="Calibri"/>
        </w:rPr>
        <w:t>N</w:t>
      </w:r>
      <w:r w:rsidRPr="12AE8F63">
        <w:rPr>
          <w:rFonts w:ascii="Calibri" w:hAnsi="Calibri" w:cs="Calibri"/>
        </w:rPr>
        <w:t xml:space="preserve">o </w:t>
      </w:r>
      <w:r w:rsidR="0015265B" w:rsidRPr="12AE8F63">
        <w:rPr>
          <w:rFonts w:ascii="Calibri" w:hAnsi="Calibri" w:cs="Calibri"/>
        </w:rPr>
        <w:t xml:space="preserve">data </w:t>
      </w:r>
      <w:r w:rsidRPr="12AE8F63">
        <w:rPr>
          <w:rFonts w:ascii="Calibri" w:hAnsi="Calibri" w:cs="Calibri"/>
        </w:rPr>
        <w:t>remain</w:t>
      </w:r>
      <w:r w:rsidR="0015265B" w:rsidRPr="12AE8F63">
        <w:rPr>
          <w:rFonts w:ascii="Calibri" w:hAnsi="Calibri" w:cs="Calibri"/>
        </w:rPr>
        <w:t>ed</w:t>
      </w:r>
      <w:r w:rsidRPr="12AE8F63">
        <w:rPr>
          <w:rFonts w:ascii="Calibri" w:hAnsi="Calibri" w:cs="Calibri"/>
        </w:rPr>
        <w:t xml:space="preserve"> following processing of sequencing reads through pipeline</w:t>
      </w:r>
      <w:r w:rsidR="0015265B" w:rsidRPr="12AE8F63">
        <w:rPr>
          <w:rFonts w:ascii="Calibri" w:hAnsi="Calibri" w:cs="Calibri"/>
        </w:rPr>
        <w:t>, likely due</w:t>
      </w:r>
      <w:r w:rsidRPr="12AE8F63">
        <w:rPr>
          <w:rFonts w:ascii="Calibri" w:hAnsi="Calibri" w:cs="Calibri"/>
        </w:rPr>
        <w:t xml:space="preserve"> </w:t>
      </w:r>
      <w:r w:rsidR="0015265B" w:rsidRPr="12AE8F63">
        <w:rPr>
          <w:rFonts w:ascii="Calibri" w:hAnsi="Calibri" w:cs="Calibri"/>
        </w:rPr>
        <w:t xml:space="preserve">to technician error or instrument failure during </w:t>
      </w:r>
      <w:r w:rsidRPr="12AE8F63">
        <w:rPr>
          <w:rFonts w:ascii="Calibri" w:hAnsi="Calibri" w:cs="Calibri"/>
        </w:rPr>
        <w:t>library enrichment</w:t>
      </w:r>
      <w:r w:rsidR="0015265B" w:rsidRPr="12AE8F63">
        <w:rPr>
          <w:rFonts w:ascii="Calibri" w:hAnsi="Calibri" w:cs="Calibri"/>
        </w:rPr>
        <w:t xml:space="preserve"> </w:t>
      </w:r>
      <w:r w:rsidRPr="12AE8F63">
        <w:rPr>
          <w:rFonts w:ascii="Calibri" w:hAnsi="Calibri" w:cs="Calibri"/>
        </w:rPr>
        <w:t>and/or preparation</w:t>
      </w:r>
      <w:r w:rsidR="0015265B" w:rsidRPr="12AE8F63">
        <w:rPr>
          <w:rFonts w:ascii="Calibri" w:hAnsi="Calibri" w:cs="Calibri"/>
        </w:rPr>
        <w:t xml:space="preserve"> for this set of samples</w:t>
      </w:r>
      <w:r w:rsidRPr="12AE8F63">
        <w:rPr>
          <w:rFonts w:ascii="Calibri" w:hAnsi="Calibri" w:cs="Calibri"/>
        </w:rPr>
        <w:t>.</w:t>
      </w:r>
    </w:p>
    <w:sectPr w:rsidR="004B54B8" w:rsidRPr="00D9049A" w:rsidSect="001A17DD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C6081" w14:textId="77777777" w:rsidR="00E07326" w:rsidRDefault="00E07326" w:rsidP="005073E4">
      <w:r>
        <w:separator/>
      </w:r>
    </w:p>
  </w:endnote>
  <w:endnote w:type="continuationSeparator" w:id="0">
    <w:p w14:paraId="608D752E" w14:textId="77777777" w:rsidR="00E07326" w:rsidRDefault="00E07326" w:rsidP="005073E4">
      <w:r>
        <w:continuationSeparator/>
      </w:r>
    </w:p>
  </w:endnote>
  <w:endnote w:type="continuationNotice" w:id="1">
    <w:p w14:paraId="6A8EE366" w14:textId="77777777" w:rsidR="00E07326" w:rsidRDefault="00E073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542C" w14:textId="77777777" w:rsidR="00151B64" w:rsidRDefault="00151B64" w:rsidP="000C77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265D3A9" w14:textId="77777777" w:rsidR="00151B64" w:rsidRDefault="00151B64" w:rsidP="005073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6103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5FB868" w14:textId="77777777" w:rsidR="00151B64" w:rsidRDefault="00151B64" w:rsidP="000C7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1F5D">
          <w:rPr>
            <w:rStyle w:val="PageNumber"/>
            <w:noProof/>
          </w:rPr>
          <w:t>63</w:t>
        </w:r>
        <w:r>
          <w:rPr>
            <w:rStyle w:val="PageNumber"/>
          </w:rPr>
          <w:fldChar w:fldCharType="end"/>
        </w:r>
      </w:p>
    </w:sdtContent>
  </w:sdt>
  <w:p w14:paraId="2B321B44" w14:textId="77777777" w:rsidR="00151B64" w:rsidRDefault="00151B64" w:rsidP="00507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1E6CD" w14:textId="77777777" w:rsidR="00E07326" w:rsidRDefault="00E07326" w:rsidP="005073E4">
      <w:r>
        <w:separator/>
      </w:r>
    </w:p>
  </w:footnote>
  <w:footnote w:type="continuationSeparator" w:id="0">
    <w:p w14:paraId="7EFF3BEC" w14:textId="77777777" w:rsidR="00E07326" w:rsidRDefault="00E07326" w:rsidP="005073E4">
      <w:r>
        <w:continuationSeparator/>
      </w:r>
    </w:p>
  </w:footnote>
  <w:footnote w:type="continuationNotice" w:id="1">
    <w:p w14:paraId="5334688E" w14:textId="77777777" w:rsidR="00E07326" w:rsidRDefault="00E0732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771E2"/>
    <w:multiLevelType w:val="hybridMultilevel"/>
    <w:tmpl w:val="E65AAF02"/>
    <w:lvl w:ilvl="0" w:tplc="D7F69B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4641B"/>
    <w:multiLevelType w:val="hybridMultilevel"/>
    <w:tmpl w:val="5C3A7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04B59"/>
    <w:multiLevelType w:val="multilevel"/>
    <w:tmpl w:val="CE588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FD7E00"/>
    <w:multiLevelType w:val="hybridMultilevel"/>
    <w:tmpl w:val="2E805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90A18"/>
    <w:multiLevelType w:val="hybridMultilevel"/>
    <w:tmpl w:val="C1206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BB12DE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505B53"/>
    <w:multiLevelType w:val="hybridMultilevel"/>
    <w:tmpl w:val="EC94A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B97645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462F7F"/>
    <w:multiLevelType w:val="multilevel"/>
    <w:tmpl w:val="0A1064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76172DB8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212215"/>
    <w:multiLevelType w:val="hybridMultilevel"/>
    <w:tmpl w:val="E6AE1EC8"/>
    <w:lvl w:ilvl="0" w:tplc="11A41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383668">
    <w:abstractNumId w:val="8"/>
  </w:num>
  <w:num w:numId="2" w16cid:durableId="410467773">
    <w:abstractNumId w:val="4"/>
  </w:num>
  <w:num w:numId="3" w16cid:durableId="1469858802">
    <w:abstractNumId w:val="0"/>
  </w:num>
  <w:num w:numId="4" w16cid:durableId="226305474">
    <w:abstractNumId w:val="10"/>
  </w:num>
  <w:num w:numId="5" w16cid:durableId="956717895">
    <w:abstractNumId w:val="1"/>
  </w:num>
  <w:num w:numId="6" w16cid:durableId="1483695852">
    <w:abstractNumId w:val="2"/>
  </w:num>
  <w:num w:numId="7" w16cid:durableId="1051031845">
    <w:abstractNumId w:val="5"/>
  </w:num>
  <w:num w:numId="8" w16cid:durableId="959606250">
    <w:abstractNumId w:val="7"/>
  </w:num>
  <w:num w:numId="9" w16cid:durableId="434056524">
    <w:abstractNumId w:val="9"/>
  </w:num>
  <w:num w:numId="10" w16cid:durableId="1416395644">
    <w:abstractNumId w:val="6"/>
  </w:num>
  <w:num w:numId="11" w16cid:durableId="8835652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F2"/>
    <w:rsid w:val="0000004F"/>
    <w:rsid w:val="000000A5"/>
    <w:rsid w:val="00000866"/>
    <w:rsid w:val="00001675"/>
    <w:rsid w:val="00004C6D"/>
    <w:rsid w:val="00006B1C"/>
    <w:rsid w:val="00006C72"/>
    <w:rsid w:val="000078FD"/>
    <w:rsid w:val="00007A9F"/>
    <w:rsid w:val="00010A5D"/>
    <w:rsid w:val="00010AAE"/>
    <w:rsid w:val="000111F1"/>
    <w:rsid w:val="0001129F"/>
    <w:rsid w:val="000116E3"/>
    <w:rsid w:val="00011F5D"/>
    <w:rsid w:val="0001208A"/>
    <w:rsid w:val="00012141"/>
    <w:rsid w:val="00012748"/>
    <w:rsid w:val="00013EFB"/>
    <w:rsid w:val="00014B4A"/>
    <w:rsid w:val="00020645"/>
    <w:rsid w:val="00020783"/>
    <w:rsid w:val="0002168E"/>
    <w:rsid w:val="00021A39"/>
    <w:rsid w:val="000236B1"/>
    <w:rsid w:val="000265C8"/>
    <w:rsid w:val="000319ED"/>
    <w:rsid w:val="0003225B"/>
    <w:rsid w:val="000338C6"/>
    <w:rsid w:val="000363C4"/>
    <w:rsid w:val="00036789"/>
    <w:rsid w:val="00037544"/>
    <w:rsid w:val="000426BF"/>
    <w:rsid w:val="0004320E"/>
    <w:rsid w:val="000447F6"/>
    <w:rsid w:val="00045B06"/>
    <w:rsid w:val="00046586"/>
    <w:rsid w:val="000475C0"/>
    <w:rsid w:val="000515E9"/>
    <w:rsid w:val="00054816"/>
    <w:rsid w:val="000622B0"/>
    <w:rsid w:val="00063871"/>
    <w:rsid w:val="00064E16"/>
    <w:rsid w:val="000654F3"/>
    <w:rsid w:val="00067924"/>
    <w:rsid w:val="0007048D"/>
    <w:rsid w:val="00071ED7"/>
    <w:rsid w:val="0007267D"/>
    <w:rsid w:val="000737A1"/>
    <w:rsid w:val="00073EC4"/>
    <w:rsid w:val="0007422D"/>
    <w:rsid w:val="00075163"/>
    <w:rsid w:val="0007616E"/>
    <w:rsid w:val="00080801"/>
    <w:rsid w:val="000827B8"/>
    <w:rsid w:val="00082A06"/>
    <w:rsid w:val="00083E4D"/>
    <w:rsid w:val="00084395"/>
    <w:rsid w:val="00084F5E"/>
    <w:rsid w:val="0008600A"/>
    <w:rsid w:val="0008632E"/>
    <w:rsid w:val="00086921"/>
    <w:rsid w:val="00086FD5"/>
    <w:rsid w:val="000913C6"/>
    <w:rsid w:val="0009209C"/>
    <w:rsid w:val="000929DC"/>
    <w:rsid w:val="00093339"/>
    <w:rsid w:val="00093437"/>
    <w:rsid w:val="00094921"/>
    <w:rsid w:val="00096C4C"/>
    <w:rsid w:val="0009754D"/>
    <w:rsid w:val="000A21CA"/>
    <w:rsid w:val="000A3286"/>
    <w:rsid w:val="000B074D"/>
    <w:rsid w:val="000B20BC"/>
    <w:rsid w:val="000B2764"/>
    <w:rsid w:val="000B35D9"/>
    <w:rsid w:val="000B3AB8"/>
    <w:rsid w:val="000B4063"/>
    <w:rsid w:val="000B4324"/>
    <w:rsid w:val="000B5327"/>
    <w:rsid w:val="000B6F6B"/>
    <w:rsid w:val="000B7536"/>
    <w:rsid w:val="000C05BE"/>
    <w:rsid w:val="000C1045"/>
    <w:rsid w:val="000C2446"/>
    <w:rsid w:val="000C26AC"/>
    <w:rsid w:val="000C2B61"/>
    <w:rsid w:val="000C3270"/>
    <w:rsid w:val="000C4F95"/>
    <w:rsid w:val="000C5B02"/>
    <w:rsid w:val="000C5CCA"/>
    <w:rsid w:val="000C6168"/>
    <w:rsid w:val="000C6CF1"/>
    <w:rsid w:val="000C73B1"/>
    <w:rsid w:val="000C770F"/>
    <w:rsid w:val="000D0964"/>
    <w:rsid w:val="000D0FD2"/>
    <w:rsid w:val="000D132E"/>
    <w:rsid w:val="000D2D80"/>
    <w:rsid w:val="000D2EB8"/>
    <w:rsid w:val="000D553D"/>
    <w:rsid w:val="000D642B"/>
    <w:rsid w:val="000E01CF"/>
    <w:rsid w:val="000E183B"/>
    <w:rsid w:val="000E19AE"/>
    <w:rsid w:val="000E3625"/>
    <w:rsid w:val="000E399A"/>
    <w:rsid w:val="000E3FF7"/>
    <w:rsid w:val="000E4CF5"/>
    <w:rsid w:val="000E62A8"/>
    <w:rsid w:val="000E66C3"/>
    <w:rsid w:val="000E6DC2"/>
    <w:rsid w:val="000E78DA"/>
    <w:rsid w:val="000E7DEC"/>
    <w:rsid w:val="000F0686"/>
    <w:rsid w:val="000F0DED"/>
    <w:rsid w:val="000F1020"/>
    <w:rsid w:val="000F1A6B"/>
    <w:rsid w:val="000F2481"/>
    <w:rsid w:val="000F645B"/>
    <w:rsid w:val="001059EF"/>
    <w:rsid w:val="00105B84"/>
    <w:rsid w:val="00107019"/>
    <w:rsid w:val="0011059A"/>
    <w:rsid w:val="00111030"/>
    <w:rsid w:val="001114DB"/>
    <w:rsid w:val="001156F2"/>
    <w:rsid w:val="00116EFB"/>
    <w:rsid w:val="001205C6"/>
    <w:rsid w:val="00123274"/>
    <w:rsid w:val="0012436B"/>
    <w:rsid w:val="001263E3"/>
    <w:rsid w:val="001269CE"/>
    <w:rsid w:val="00127380"/>
    <w:rsid w:val="00127957"/>
    <w:rsid w:val="001313DA"/>
    <w:rsid w:val="00132064"/>
    <w:rsid w:val="00133C6E"/>
    <w:rsid w:val="00135446"/>
    <w:rsid w:val="00141465"/>
    <w:rsid w:val="00143FA4"/>
    <w:rsid w:val="00144112"/>
    <w:rsid w:val="00144208"/>
    <w:rsid w:val="00144E35"/>
    <w:rsid w:val="0014732C"/>
    <w:rsid w:val="00151B64"/>
    <w:rsid w:val="00152031"/>
    <w:rsid w:val="0015265B"/>
    <w:rsid w:val="00153E9F"/>
    <w:rsid w:val="00154EBE"/>
    <w:rsid w:val="00155964"/>
    <w:rsid w:val="00155A72"/>
    <w:rsid w:val="00157092"/>
    <w:rsid w:val="00162068"/>
    <w:rsid w:val="001621ED"/>
    <w:rsid w:val="00163D2F"/>
    <w:rsid w:val="00164094"/>
    <w:rsid w:val="00165E39"/>
    <w:rsid w:val="0016745C"/>
    <w:rsid w:val="0016772B"/>
    <w:rsid w:val="00167FED"/>
    <w:rsid w:val="00171DBA"/>
    <w:rsid w:val="00173CBD"/>
    <w:rsid w:val="00174943"/>
    <w:rsid w:val="00180028"/>
    <w:rsid w:val="00181349"/>
    <w:rsid w:val="001813A1"/>
    <w:rsid w:val="00182186"/>
    <w:rsid w:val="001824EF"/>
    <w:rsid w:val="0018277B"/>
    <w:rsid w:val="001833F0"/>
    <w:rsid w:val="00184BA1"/>
    <w:rsid w:val="00184CFE"/>
    <w:rsid w:val="00186E7F"/>
    <w:rsid w:val="00191052"/>
    <w:rsid w:val="001940CE"/>
    <w:rsid w:val="001946F0"/>
    <w:rsid w:val="001952DE"/>
    <w:rsid w:val="00195B8F"/>
    <w:rsid w:val="0019669B"/>
    <w:rsid w:val="0019755B"/>
    <w:rsid w:val="001A17DD"/>
    <w:rsid w:val="001A4916"/>
    <w:rsid w:val="001A5122"/>
    <w:rsid w:val="001A6BD4"/>
    <w:rsid w:val="001A745C"/>
    <w:rsid w:val="001B06FF"/>
    <w:rsid w:val="001B0773"/>
    <w:rsid w:val="001B17B9"/>
    <w:rsid w:val="001B60F6"/>
    <w:rsid w:val="001B666E"/>
    <w:rsid w:val="001B7C6D"/>
    <w:rsid w:val="001C187B"/>
    <w:rsid w:val="001C19AE"/>
    <w:rsid w:val="001C2EC8"/>
    <w:rsid w:val="001C64FF"/>
    <w:rsid w:val="001C66D1"/>
    <w:rsid w:val="001D2F3D"/>
    <w:rsid w:val="001D3603"/>
    <w:rsid w:val="001D3C76"/>
    <w:rsid w:val="001D62F4"/>
    <w:rsid w:val="001D7A63"/>
    <w:rsid w:val="001D7FD2"/>
    <w:rsid w:val="001D7FE9"/>
    <w:rsid w:val="001E1116"/>
    <w:rsid w:val="001E1A9B"/>
    <w:rsid w:val="001E236A"/>
    <w:rsid w:val="001E4E73"/>
    <w:rsid w:val="001E5AF5"/>
    <w:rsid w:val="001E6225"/>
    <w:rsid w:val="001E69A5"/>
    <w:rsid w:val="001F0363"/>
    <w:rsid w:val="001F4901"/>
    <w:rsid w:val="001F5A07"/>
    <w:rsid w:val="001F5AC6"/>
    <w:rsid w:val="001F7076"/>
    <w:rsid w:val="00200496"/>
    <w:rsid w:val="00201ED5"/>
    <w:rsid w:val="002020A9"/>
    <w:rsid w:val="002021B6"/>
    <w:rsid w:val="0020441D"/>
    <w:rsid w:val="00204455"/>
    <w:rsid w:val="0020524E"/>
    <w:rsid w:val="002069B4"/>
    <w:rsid w:val="00206C00"/>
    <w:rsid w:val="00207214"/>
    <w:rsid w:val="00210C96"/>
    <w:rsid w:val="00211DE1"/>
    <w:rsid w:val="00213A0A"/>
    <w:rsid w:val="00214C85"/>
    <w:rsid w:val="00215C70"/>
    <w:rsid w:val="00217E2C"/>
    <w:rsid w:val="00221271"/>
    <w:rsid w:val="00222562"/>
    <w:rsid w:val="00225C74"/>
    <w:rsid w:val="0022622A"/>
    <w:rsid w:val="0022645E"/>
    <w:rsid w:val="00226758"/>
    <w:rsid w:val="00227900"/>
    <w:rsid w:val="00230636"/>
    <w:rsid w:val="002307F3"/>
    <w:rsid w:val="00232BB7"/>
    <w:rsid w:val="00235493"/>
    <w:rsid w:val="0023602E"/>
    <w:rsid w:val="00236B53"/>
    <w:rsid w:val="002371FA"/>
    <w:rsid w:val="00237A2C"/>
    <w:rsid w:val="00241432"/>
    <w:rsid w:val="0024200D"/>
    <w:rsid w:val="002431ED"/>
    <w:rsid w:val="002448DB"/>
    <w:rsid w:val="0024492A"/>
    <w:rsid w:val="00244FD9"/>
    <w:rsid w:val="002456B4"/>
    <w:rsid w:val="00245841"/>
    <w:rsid w:val="00245E36"/>
    <w:rsid w:val="00246706"/>
    <w:rsid w:val="002468E0"/>
    <w:rsid w:val="00247B4D"/>
    <w:rsid w:val="00250EA4"/>
    <w:rsid w:val="00252D93"/>
    <w:rsid w:val="00252F8A"/>
    <w:rsid w:val="00254545"/>
    <w:rsid w:val="00254B0A"/>
    <w:rsid w:val="00254C6F"/>
    <w:rsid w:val="002551A6"/>
    <w:rsid w:val="002557D5"/>
    <w:rsid w:val="00260676"/>
    <w:rsid w:val="00261215"/>
    <w:rsid w:val="00261B8A"/>
    <w:rsid w:val="00263967"/>
    <w:rsid w:val="00263C0E"/>
    <w:rsid w:val="00264DD1"/>
    <w:rsid w:val="002700F2"/>
    <w:rsid w:val="00270448"/>
    <w:rsid w:val="00271477"/>
    <w:rsid w:val="0027194F"/>
    <w:rsid w:val="00271E99"/>
    <w:rsid w:val="0027278A"/>
    <w:rsid w:val="0027595E"/>
    <w:rsid w:val="00277F40"/>
    <w:rsid w:val="002809D7"/>
    <w:rsid w:val="00282477"/>
    <w:rsid w:val="00283821"/>
    <w:rsid w:val="002843DD"/>
    <w:rsid w:val="00284640"/>
    <w:rsid w:val="0028481F"/>
    <w:rsid w:val="00286F8B"/>
    <w:rsid w:val="0029066B"/>
    <w:rsid w:val="00296968"/>
    <w:rsid w:val="002A0C1F"/>
    <w:rsid w:val="002A0EDA"/>
    <w:rsid w:val="002A1176"/>
    <w:rsid w:val="002A1321"/>
    <w:rsid w:val="002A1E60"/>
    <w:rsid w:val="002A2521"/>
    <w:rsid w:val="002A40E6"/>
    <w:rsid w:val="002A568C"/>
    <w:rsid w:val="002A7014"/>
    <w:rsid w:val="002B0259"/>
    <w:rsid w:val="002B02DC"/>
    <w:rsid w:val="002B063B"/>
    <w:rsid w:val="002B1D53"/>
    <w:rsid w:val="002B21F6"/>
    <w:rsid w:val="002B2783"/>
    <w:rsid w:val="002B36F3"/>
    <w:rsid w:val="002B3BDF"/>
    <w:rsid w:val="002B41F5"/>
    <w:rsid w:val="002B6DE2"/>
    <w:rsid w:val="002B7368"/>
    <w:rsid w:val="002C288A"/>
    <w:rsid w:val="002C2FCE"/>
    <w:rsid w:val="002C441A"/>
    <w:rsid w:val="002C4D55"/>
    <w:rsid w:val="002C6124"/>
    <w:rsid w:val="002C71FA"/>
    <w:rsid w:val="002C784D"/>
    <w:rsid w:val="002D1162"/>
    <w:rsid w:val="002D2210"/>
    <w:rsid w:val="002D3C92"/>
    <w:rsid w:val="002D4484"/>
    <w:rsid w:val="002D4595"/>
    <w:rsid w:val="002D50AA"/>
    <w:rsid w:val="002D5828"/>
    <w:rsid w:val="002D5D7B"/>
    <w:rsid w:val="002D7D7E"/>
    <w:rsid w:val="002E0345"/>
    <w:rsid w:val="002E0ED3"/>
    <w:rsid w:val="002E1F34"/>
    <w:rsid w:val="002E279C"/>
    <w:rsid w:val="002E3584"/>
    <w:rsid w:val="002E7D60"/>
    <w:rsid w:val="002F1EBC"/>
    <w:rsid w:val="002F25BE"/>
    <w:rsid w:val="002F4DFD"/>
    <w:rsid w:val="002F6291"/>
    <w:rsid w:val="00301078"/>
    <w:rsid w:val="00306CE1"/>
    <w:rsid w:val="0030772A"/>
    <w:rsid w:val="0031051C"/>
    <w:rsid w:val="00310C26"/>
    <w:rsid w:val="003111A7"/>
    <w:rsid w:val="003111E1"/>
    <w:rsid w:val="0031235F"/>
    <w:rsid w:val="0031314E"/>
    <w:rsid w:val="0031487B"/>
    <w:rsid w:val="00315882"/>
    <w:rsid w:val="00316C0D"/>
    <w:rsid w:val="003172B7"/>
    <w:rsid w:val="00320022"/>
    <w:rsid w:val="00320702"/>
    <w:rsid w:val="00321044"/>
    <w:rsid w:val="00324636"/>
    <w:rsid w:val="003252A2"/>
    <w:rsid w:val="0032560C"/>
    <w:rsid w:val="00331BB0"/>
    <w:rsid w:val="003335FC"/>
    <w:rsid w:val="00334C82"/>
    <w:rsid w:val="003354D8"/>
    <w:rsid w:val="00336109"/>
    <w:rsid w:val="00341532"/>
    <w:rsid w:val="00342446"/>
    <w:rsid w:val="003434A8"/>
    <w:rsid w:val="003441AD"/>
    <w:rsid w:val="0034514C"/>
    <w:rsid w:val="0034641B"/>
    <w:rsid w:val="003467C8"/>
    <w:rsid w:val="00346C54"/>
    <w:rsid w:val="00346DDC"/>
    <w:rsid w:val="003476CB"/>
    <w:rsid w:val="0035104F"/>
    <w:rsid w:val="003515BB"/>
    <w:rsid w:val="0035374B"/>
    <w:rsid w:val="00354749"/>
    <w:rsid w:val="0035571F"/>
    <w:rsid w:val="0035680D"/>
    <w:rsid w:val="00357C5F"/>
    <w:rsid w:val="00357EF1"/>
    <w:rsid w:val="003612A9"/>
    <w:rsid w:val="00361CA6"/>
    <w:rsid w:val="00361DAA"/>
    <w:rsid w:val="00363DA9"/>
    <w:rsid w:val="00365048"/>
    <w:rsid w:val="0036572A"/>
    <w:rsid w:val="00367336"/>
    <w:rsid w:val="003708CC"/>
    <w:rsid w:val="00371D3E"/>
    <w:rsid w:val="00371F71"/>
    <w:rsid w:val="00377304"/>
    <w:rsid w:val="00377634"/>
    <w:rsid w:val="00380060"/>
    <w:rsid w:val="00380D2F"/>
    <w:rsid w:val="00381521"/>
    <w:rsid w:val="003816F4"/>
    <w:rsid w:val="00382525"/>
    <w:rsid w:val="00383B29"/>
    <w:rsid w:val="00384A7B"/>
    <w:rsid w:val="00384FE8"/>
    <w:rsid w:val="00385021"/>
    <w:rsid w:val="0038509D"/>
    <w:rsid w:val="0038703C"/>
    <w:rsid w:val="003912A3"/>
    <w:rsid w:val="0039258F"/>
    <w:rsid w:val="00392BED"/>
    <w:rsid w:val="00395B5D"/>
    <w:rsid w:val="00396A37"/>
    <w:rsid w:val="00396A67"/>
    <w:rsid w:val="00396DC7"/>
    <w:rsid w:val="00397381"/>
    <w:rsid w:val="003A07AB"/>
    <w:rsid w:val="003A43B6"/>
    <w:rsid w:val="003A4E53"/>
    <w:rsid w:val="003A6889"/>
    <w:rsid w:val="003A6A9A"/>
    <w:rsid w:val="003A6E3B"/>
    <w:rsid w:val="003B14B3"/>
    <w:rsid w:val="003B371C"/>
    <w:rsid w:val="003B79AF"/>
    <w:rsid w:val="003C0A58"/>
    <w:rsid w:val="003C1E5B"/>
    <w:rsid w:val="003C3670"/>
    <w:rsid w:val="003C4FB7"/>
    <w:rsid w:val="003C54DC"/>
    <w:rsid w:val="003C6A1A"/>
    <w:rsid w:val="003D0C21"/>
    <w:rsid w:val="003D2305"/>
    <w:rsid w:val="003D2CDB"/>
    <w:rsid w:val="003D41E7"/>
    <w:rsid w:val="003D47DF"/>
    <w:rsid w:val="003D4B9D"/>
    <w:rsid w:val="003D4C42"/>
    <w:rsid w:val="003D5AD7"/>
    <w:rsid w:val="003D66E6"/>
    <w:rsid w:val="003D6776"/>
    <w:rsid w:val="003D79BA"/>
    <w:rsid w:val="003E06D3"/>
    <w:rsid w:val="003E130F"/>
    <w:rsid w:val="003E5A0A"/>
    <w:rsid w:val="003E609D"/>
    <w:rsid w:val="003E6500"/>
    <w:rsid w:val="003E69EF"/>
    <w:rsid w:val="003F0083"/>
    <w:rsid w:val="003F00E6"/>
    <w:rsid w:val="003F0F59"/>
    <w:rsid w:val="003F5295"/>
    <w:rsid w:val="003F6D8A"/>
    <w:rsid w:val="003F74E7"/>
    <w:rsid w:val="003F7A6E"/>
    <w:rsid w:val="00400C30"/>
    <w:rsid w:val="00400D18"/>
    <w:rsid w:val="00400F1A"/>
    <w:rsid w:val="00401037"/>
    <w:rsid w:val="00402653"/>
    <w:rsid w:val="00404079"/>
    <w:rsid w:val="0040425C"/>
    <w:rsid w:val="004057EF"/>
    <w:rsid w:val="00407333"/>
    <w:rsid w:val="004076B0"/>
    <w:rsid w:val="00410DF6"/>
    <w:rsid w:val="00411268"/>
    <w:rsid w:val="004146E1"/>
    <w:rsid w:val="00414AC0"/>
    <w:rsid w:val="00415F72"/>
    <w:rsid w:val="004164FF"/>
    <w:rsid w:val="00421D82"/>
    <w:rsid w:val="004222C6"/>
    <w:rsid w:val="0042303A"/>
    <w:rsid w:val="004241FD"/>
    <w:rsid w:val="00426627"/>
    <w:rsid w:val="00426C97"/>
    <w:rsid w:val="00426F04"/>
    <w:rsid w:val="004319A9"/>
    <w:rsid w:val="00431AE4"/>
    <w:rsid w:val="00432F04"/>
    <w:rsid w:val="00432F63"/>
    <w:rsid w:val="00433F77"/>
    <w:rsid w:val="00436E15"/>
    <w:rsid w:val="004428AE"/>
    <w:rsid w:val="00446384"/>
    <w:rsid w:val="00446535"/>
    <w:rsid w:val="00446850"/>
    <w:rsid w:val="0044784F"/>
    <w:rsid w:val="004478DC"/>
    <w:rsid w:val="004501E0"/>
    <w:rsid w:val="0045092C"/>
    <w:rsid w:val="00452662"/>
    <w:rsid w:val="00452A14"/>
    <w:rsid w:val="004540AF"/>
    <w:rsid w:val="00456504"/>
    <w:rsid w:val="00457836"/>
    <w:rsid w:val="00457F79"/>
    <w:rsid w:val="00461BB9"/>
    <w:rsid w:val="004623E0"/>
    <w:rsid w:val="004637B8"/>
    <w:rsid w:val="004641A5"/>
    <w:rsid w:val="00464ECD"/>
    <w:rsid w:val="004661A6"/>
    <w:rsid w:val="00466513"/>
    <w:rsid w:val="00467087"/>
    <w:rsid w:val="004671BA"/>
    <w:rsid w:val="00467E43"/>
    <w:rsid w:val="00467EA6"/>
    <w:rsid w:val="0047141D"/>
    <w:rsid w:val="004740B6"/>
    <w:rsid w:val="00474F2C"/>
    <w:rsid w:val="0047596F"/>
    <w:rsid w:val="00476E47"/>
    <w:rsid w:val="0048083F"/>
    <w:rsid w:val="00481F63"/>
    <w:rsid w:val="00481F8F"/>
    <w:rsid w:val="00482E03"/>
    <w:rsid w:val="004835F8"/>
    <w:rsid w:val="00483653"/>
    <w:rsid w:val="00485763"/>
    <w:rsid w:val="00490301"/>
    <w:rsid w:val="004923FF"/>
    <w:rsid w:val="00492963"/>
    <w:rsid w:val="00494016"/>
    <w:rsid w:val="004941EE"/>
    <w:rsid w:val="00497140"/>
    <w:rsid w:val="00497558"/>
    <w:rsid w:val="004A0304"/>
    <w:rsid w:val="004A0D78"/>
    <w:rsid w:val="004A14F2"/>
    <w:rsid w:val="004A1967"/>
    <w:rsid w:val="004A3A49"/>
    <w:rsid w:val="004A43BF"/>
    <w:rsid w:val="004A64F9"/>
    <w:rsid w:val="004A6736"/>
    <w:rsid w:val="004A7577"/>
    <w:rsid w:val="004A77AC"/>
    <w:rsid w:val="004B0C8D"/>
    <w:rsid w:val="004B11F3"/>
    <w:rsid w:val="004B2230"/>
    <w:rsid w:val="004B2E11"/>
    <w:rsid w:val="004B3439"/>
    <w:rsid w:val="004B4397"/>
    <w:rsid w:val="004B502D"/>
    <w:rsid w:val="004B54B8"/>
    <w:rsid w:val="004B7E40"/>
    <w:rsid w:val="004C1A9A"/>
    <w:rsid w:val="004C24CA"/>
    <w:rsid w:val="004C420F"/>
    <w:rsid w:val="004C4FD1"/>
    <w:rsid w:val="004C5E88"/>
    <w:rsid w:val="004C7429"/>
    <w:rsid w:val="004C75BE"/>
    <w:rsid w:val="004C7753"/>
    <w:rsid w:val="004D07D2"/>
    <w:rsid w:val="004D1F42"/>
    <w:rsid w:val="004D3F94"/>
    <w:rsid w:val="004D4386"/>
    <w:rsid w:val="004D6A2A"/>
    <w:rsid w:val="004D6BA4"/>
    <w:rsid w:val="004E1688"/>
    <w:rsid w:val="004E1D14"/>
    <w:rsid w:val="004E1EC6"/>
    <w:rsid w:val="004E24CB"/>
    <w:rsid w:val="004E2712"/>
    <w:rsid w:val="004E3220"/>
    <w:rsid w:val="004E5240"/>
    <w:rsid w:val="004E57BA"/>
    <w:rsid w:val="004F187F"/>
    <w:rsid w:val="004F3241"/>
    <w:rsid w:val="004F5750"/>
    <w:rsid w:val="004F7911"/>
    <w:rsid w:val="005011CF"/>
    <w:rsid w:val="005013C7"/>
    <w:rsid w:val="00501E2A"/>
    <w:rsid w:val="0050304F"/>
    <w:rsid w:val="0050325E"/>
    <w:rsid w:val="0050418E"/>
    <w:rsid w:val="005062FB"/>
    <w:rsid w:val="0050698C"/>
    <w:rsid w:val="005073E4"/>
    <w:rsid w:val="00510C66"/>
    <w:rsid w:val="00510F2F"/>
    <w:rsid w:val="00511271"/>
    <w:rsid w:val="00511C4F"/>
    <w:rsid w:val="0051257E"/>
    <w:rsid w:val="0051374E"/>
    <w:rsid w:val="00515F04"/>
    <w:rsid w:val="005206D3"/>
    <w:rsid w:val="0052155E"/>
    <w:rsid w:val="0052170E"/>
    <w:rsid w:val="00523BAB"/>
    <w:rsid w:val="00523F58"/>
    <w:rsid w:val="00527B25"/>
    <w:rsid w:val="00527C00"/>
    <w:rsid w:val="00530CCD"/>
    <w:rsid w:val="005316CE"/>
    <w:rsid w:val="00533975"/>
    <w:rsid w:val="00534714"/>
    <w:rsid w:val="0053532F"/>
    <w:rsid w:val="005355D7"/>
    <w:rsid w:val="005357D5"/>
    <w:rsid w:val="00535F96"/>
    <w:rsid w:val="005369BB"/>
    <w:rsid w:val="00537100"/>
    <w:rsid w:val="0053772D"/>
    <w:rsid w:val="00540B6D"/>
    <w:rsid w:val="00540C8A"/>
    <w:rsid w:val="005410F6"/>
    <w:rsid w:val="00542CEF"/>
    <w:rsid w:val="005431AC"/>
    <w:rsid w:val="00544B81"/>
    <w:rsid w:val="00547006"/>
    <w:rsid w:val="00553420"/>
    <w:rsid w:val="00555392"/>
    <w:rsid w:val="00555440"/>
    <w:rsid w:val="005615B2"/>
    <w:rsid w:val="00561734"/>
    <w:rsid w:val="00561A78"/>
    <w:rsid w:val="005646AF"/>
    <w:rsid w:val="00564A78"/>
    <w:rsid w:val="00564DD2"/>
    <w:rsid w:val="005652BF"/>
    <w:rsid w:val="00566665"/>
    <w:rsid w:val="0057010D"/>
    <w:rsid w:val="00570941"/>
    <w:rsid w:val="005710A4"/>
    <w:rsid w:val="00572165"/>
    <w:rsid w:val="005725D0"/>
    <w:rsid w:val="00575832"/>
    <w:rsid w:val="00576C2E"/>
    <w:rsid w:val="00577C82"/>
    <w:rsid w:val="00580C7D"/>
    <w:rsid w:val="00582D45"/>
    <w:rsid w:val="00583C5F"/>
    <w:rsid w:val="005873DA"/>
    <w:rsid w:val="00587E2F"/>
    <w:rsid w:val="0059067B"/>
    <w:rsid w:val="00591962"/>
    <w:rsid w:val="005929F8"/>
    <w:rsid w:val="00593291"/>
    <w:rsid w:val="005933AC"/>
    <w:rsid w:val="00593D88"/>
    <w:rsid w:val="00594692"/>
    <w:rsid w:val="005A0C83"/>
    <w:rsid w:val="005A2936"/>
    <w:rsid w:val="005A39C9"/>
    <w:rsid w:val="005A4AC8"/>
    <w:rsid w:val="005A71C2"/>
    <w:rsid w:val="005A7610"/>
    <w:rsid w:val="005A7851"/>
    <w:rsid w:val="005B07DB"/>
    <w:rsid w:val="005B0927"/>
    <w:rsid w:val="005B16E5"/>
    <w:rsid w:val="005B2569"/>
    <w:rsid w:val="005B3458"/>
    <w:rsid w:val="005B5B95"/>
    <w:rsid w:val="005B67DB"/>
    <w:rsid w:val="005C03E9"/>
    <w:rsid w:val="005C04D9"/>
    <w:rsid w:val="005C28D7"/>
    <w:rsid w:val="005C2BD4"/>
    <w:rsid w:val="005C2C11"/>
    <w:rsid w:val="005C453F"/>
    <w:rsid w:val="005C48AD"/>
    <w:rsid w:val="005C4910"/>
    <w:rsid w:val="005C7A02"/>
    <w:rsid w:val="005D41CF"/>
    <w:rsid w:val="005D69E4"/>
    <w:rsid w:val="005D79E7"/>
    <w:rsid w:val="005E0010"/>
    <w:rsid w:val="005E01CB"/>
    <w:rsid w:val="005E188C"/>
    <w:rsid w:val="005E2EE6"/>
    <w:rsid w:val="005E309D"/>
    <w:rsid w:val="005E74E1"/>
    <w:rsid w:val="005F0397"/>
    <w:rsid w:val="005F400F"/>
    <w:rsid w:val="0060103B"/>
    <w:rsid w:val="00602808"/>
    <w:rsid w:val="00603497"/>
    <w:rsid w:val="00604330"/>
    <w:rsid w:val="006067F4"/>
    <w:rsid w:val="00607787"/>
    <w:rsid w:val="00607945"/>
    <w:rsid w:val="00607C2F"/>
    <w:rsid w:val="0061466F"/>
    <w:rsid w:val="00614EF7"/>
    <w:rsid w:val="0061524E"/>
    <w:rsid w:val="006152CD"/>
    <w:rsid w:val="00615D9E"/>
    <w:rsid w:val="00617397"/>
    <w:rsid w:val="006208DD"/>
    <w:rsid w:val="00622BA6"/>
    <w:rsid w:val="0062301B"/>
    <w:rsid w:val="006232D8"/>
    <w:rsid w:val="00624B03"/>
    <w:rsid w:val="0063202A"/>
    <w:rsid w:val="006321E7"/>
    <w:rsid w:val="0063275C"/>
    <w:rsid w:val="006327C1"/>
    <w:rsid w:val="006330E7"/>
    <w:rsid w:val="00633D6D"/>
    <w:rsid w:val="006362BE"/>
    <w:rsid w:val="006363AE"/>
    <w:rsid w:val="00636744"/>
    <w:rsid w:val="0063718F"/>
    <w:rsid w:val="00640702"/>
    <w:rsid w:val="0064167A"/>
    <w:rsid w:val="006418DA"/>
    <w:rsid w:val="00641C9B"/>
    <w:rsid w:val="006422D0"/>
    <w:rsid w:val="006427F2"/>
    <w:rsid w:val="00642FAD"/>
    <w:rsid w:val="00643299"/>
    <w:rsid w:val="0064436B"/>
    <w:rsid w:val="006450C6"/>
    <w:rsid w:val="006479EA"/>
    <w:rsid w:val="006524E4"/>
    <w:rsid w:val="00653CB1"/>
    <w:rsid w:val="00654DB3"/>
    <w:rsid w:val="00655F9F"/>
    <w:rsid w:val="006572E3"/>
    <w:rsid w:val="00661093"/>
    <w:rsid w:val="00662DBD"/>
    <w:rsid w:val="00663153"/>
    <w:rsid w:val="0066320B"/>
    <w:rsid w:val="006632CA"/>
    <w:rsid w:val="006671B3"/>
    <w:rsid w:val="00667268"/>
    <w:rsid w:val="006731A4"/>
    <w:rsid w:val="006731CE"/>
    <w:rsid w:val="006747CF"/>
    <w:rsid w:val="00675E4B"/>
    <w:rsid w:val="0068176E"/>
    <w:rsid w:val="00681CBF"/>
    <w:rsid w:val="006841B9"/>
    <w:rsid w:val="006859F0"/>
    <w:rsid w:val="0068675E"/>
    <w:rsid w:val="00687B01"/>
    <w:rsid w:val="00687DAF"/>
    <w:rsid w:val="0069007A"/>
    <w:rsid w:val="00690CD3"/>
    <w:rsid w:val="00690F52"/>
    <w:rsid w:val="00691B9C"/>
    <w:rsid w:val="00693A19"/>
    <w:rsid w:val="006947E4"/>
    <w:rsid w:val="00694A8F"/>
    <w:rsid w:val="00695646"/>
    <w:rsid w:val="00696108"/>
    <w:rsid w:val="006967F5"/>
    <w:rsid w:val="00696A50"/>
    <w:rsid w:val="0069707F"/>
    <w:rsid w:val="0069760C"/>
    <w:rsid w:val="006A447F"/>
    <w:rsid w:val="006A44FF"/>
    <w:rsid w:val="006A4828"/>
    <w:rsid w:val="006A5FE1"/>
    <w:rsid w:val="006A7812"/>
    <w:rsid w:val="006B0634"/>
    <w:rsid w:val="006B0B3A"/>
    <w:rsid w:val="006B244C"/>
    <w:rsid w:val="006B3B03"/>
    <w:rsid w:val="006B419D"/>
    <w:rsid w:val="006B57F8"/>
    <w:rsid w:val="006B5895"/>
    <w:rsid w:val="006C1C04"/>
    <w:rsid w:val="006C293E"/>
    <w:rsid w:val="006C2DBF"/>
    <w:rsid w:val="006C56D0"/>
    <w:rsid w:val="006C67F3"/>
    <w:rsid w:val="006C7F76"/>
    <w:rsid w:val="006D2063"/>
    <w:rsid w:val="006D20B7"/>
    <w:rsid w:val="006D2C59"/>
    <w:rsid w:val="006D4284"/>
    <w:rsid w:val="006D74EB"/>
    <w:rsid w:val="006D74F1"/>
    <w:rsid w:val="006E0FA3"/>
    <w:rsid w:val="006E249C"/>
    <w:rsid w:val="006E2B41"/>
    <w:rsid w:val="006E4EBE"/>
    <w:rsid w:val="006E5033"/>
    <w:rsid w:val="006E52A4"/>
    <w:rsid w:val="006E5F93"/>
    <w:rsid w:val="006E644A"/>
    <w:rsid w:val="006F17D3"/>
    <w:rsid w:val="006F1EF0"/>
    <w:rsid w:val="006F2AB8"/>
    <w:rsid w:val="006F3985"/>
    <w:rsid w:val="006F4BC0"/>
    <w:rsid w:val="006F63C1"/>
    <w:rsid w:val="006F6E69"/>
    <w:rsid w:val="007004C5"/>
    <w:rsid w:val="00700A8D"/>
    <w:rsid w:val="00702A9D"/>
    <w:rsid w:val="00704105"/>
    <w:rsid w:val="007055C8"/>
    <w:rsid w:val="007055F0"/>
    <w:rsid w:val="00710B10"/>
    <w:rsid w:val="0071199C"/>
    <w:rsid w:val="0071321D"/>
    <w:rsid w:val="00714173"/>
    <w:rsid w:val="00716240"/>
    <w:rsid w:val="00716435"/>
    <w:rsid w:val="0072110B"/>
    <w:rsid w:val="0072145C"/>
    <w:rsid w:val="0072297B"/>
    <w:rsid w:val="00722F85"/>
    <w:rsid w:val="00723333"/>
    <w:rsid w:val="00723C80"/>
    <w:rsid w:val="00723CBA"/>
    <w:rsid w:val="007246FF"/>
    <w:rsid w:val="00724C23"/>
    <w:rsid w:val="00726B16"/>
    <w:rsid w:val="00727C34"/>
    <w:rsid w:val="00731C2E"/>
    <w:rsid w:val="00731DE1"/>
    <w:rsid w:val="007326CE"/>
    <w:rsid w:val="0073506F"/>
    <w:rsid w:val="00737ABA"/>
    <w:rsid w:val="007409CC"/>
    <w:rsid w:val="00740BA6"/>
    <w:rsid w:val="00741A7B"/>
    <w:rsid w:val="0074495B"/>
    <w:rsid w:val="00745005"/>
    <w:rsid w:val="00750DFC"/>
    <w:rsid w:val="007523BF"/>
    <w:rsid w:val="007525E4"/>
    <w:rsid w:val="0075272E"/>
    <w:rsid w:val="00753CBB"/>
    <w:rsid w:val="00753CF9"/>
    <w:rsid w:val="007550BC"/>
    <w:rsid w:val="0075626C"/>
    <w:rsid w:val="00756750"/>
    <w:rsid w:val="00757C6D"/>
    <w:rsid w:val="00760FA9"/>
    <w:rsid w:val="007636B3"/>
    <w:rsid w:val="00763DF6"/>
    <w:rsid w:val="00766045"/>
    <w:rsid w:val="00766548"/>
    <w:rsid w:val="00766DDC"/>
    <w:rsid w:val="00767434"/>
    <w:rsid w:val="007722E5"/>
    <w:rsid w:val="0077242E"/>
    <w:rsid w:val="007724B7"/>
    <w:rsid w:val="007726FF"/>
    <w:rsid w:val="0077347E"/>
    <w:rsid w:val="007737AF"/>
    <w:rsid w:val="007743D2"/>
    <w:rsid w:val="00775520"/>
    <w:rsid w:val="0077578F"/>
    <w:rsid w:val="00775898"/>
    <w:rsid w:val="0077648A"/>
    <w:rsid w:val="00776F3C"/>
    <w:rsid w:val="00780668"/>
    <w:rsid w:val="00781C55"/>
    <w:rsid w:val="0078277F"/>
    <w:rsid w:val="00784195"/>
    <w:rsid w:val="00784BE5"/>
    <w:rsid w:val="00784DB3"/>
    <w:rsid w:val="00784F81"/>
    <w:rsid w:val="0078633C"/>
    <w:rsid w:val="007876EA"/>
    <w:rsid w:val="00787F81"/>
    <w:rsid w:val="007918F2"/>
    <w:rsid w:val="00791D66"/>
    <w:rsid w:val="00793715"/>
    <w:rsid w:val="0079408F"/>
    <w:rsid w:val="007953E8"/>
    <w:rsid w:val="007956D0"/>
    <w:rsid w:val="00795B0D"/>
    <w:rsid w:val="007964CD"/>
    <w:rsid w:val="007970F9"/>
    <w:rsid w:val="00797CCC"/>
    <w:rsid w:val="007A0AE3"/>
    <w:rsid w:val="007A27F1"/>
    <w:rsid w:val="007A4F0B"/>
    <w:rsid w:val="007A56B3"/>
    <w:rsid w:val="007A5B48"/>
    <w:rsid w:val="007A5BBD"/>
    <w:rsid w:val="007A651B"/>
    <w:rsid w:val="007A70A4"/>
    <w:rsid w:val="007B123B"/>
    <w:rsid w:val="007B1A6B"/>
    <w:rsid w:val="007B1B73"/>
    <w:rsid w:val="007B262C"/>
    <w:rsid w:val="007B2D5C"/>
    <w:rsid w:val="007B3911"/>
    <w:rsid w:val="007B3F95"/>
    <w:rsid w:val="007B4D33"/>
    <w:rsid w:val="007B5A23"/>
    <w:rsid w:val="007C01D3"/>
    <w:rsid w:val="007C0C93"/>
    <w:rsid w:val="007C13A4"/>
    <w:rsid w:val="007C1FF7"/>
    <w:rsid w:val="007C25F3"/>
    <w:rsid w:val="007C2CF9"/>
    <w:rsid w:val="007C4C15"/>
    <w:rsid w:val="007D0EFB"/>
    <w:rsid w:val="007D2282"/>
    <w:rsid w:val="007D54E0"/>
    <w:rsid w:val="007E030F"/>
    <w:rsid w:val="007E052C"/>
    <w:rsid w:val="007E122E"/>
    <w:rsid w:val="007E223D"/>
    <w:rsid w:val="007E245D"/>
    <w:rsid w:val="007E4C79"/>
    <w:rsid w:val="007E6308"/>
    <w:rsid w:val="007E6BBD"/>
    <w:rsid w:val="007E6FC6"/>
    <w:rsid w:val="007E7634"/>
    <w:rsid w:val="007F1549"/>
    <w:rsid w:val="007F30BF"/>
    <w:rsid w:val="007F4285"/>
    <w:rsid w:val="007F4D4D"/>
    <w:rsid w:val="007F599D"/>
    <w:rsid w:val="007F7B59"/>
    <w:rsid w:val="007F7D18"/>
    <w:rsid w:val="00800235"/>
    <w:rsid w:val="00803EBD"/>
    <w:rsid w:val="00805F2D"/>
    <w:rsid w:val="00807DEF"/>
    <w:rsid w:val="00810B70"/>
    <w:rsid w:val="0081153C"/>
    <w:rsid w:val="00813044"/>
    <w:rsid w:val="008134DE"/>
    <w:rsid w:val="008134F1"/>
    <w:rsid w:val="00814C2D"/>
    <w:rsid w:val="00815723"/>
    <w:rsid w:val="00815EB2"/>
    <w:rsid w:val="008162FA"/>
    <w:rsid w:val="0081630E"/>
    <w:rsid w:val="00816935"/>
    <w:rsid w:val="00817FF6"/>
    <w:rsid w:val="00820044"/>
    <w:rsid w:val="00820BC2"/>
    <w:rsid w:val="0082203E"/>
    <w:rsid w:val="00824BB9"/>
    <w:rsid w:val="008254C1"/>
    <w:rsid w:val="00826039"/>
    <w:rsid w:val="00826294"/>
    <w:rsid w:val="00827134"/>
    <w:rsid w:val="00830074"/>
    <w:rsid w:val="0083048B"/>
    <w:rsid w:val="0083161B"/>
    <w:rsid w:val="00835292"/>
    <w:rsid w:val="00835E43"/>
    <w:rsid w:val="0083652E"/>
    <w:rsid w:val="00837103"/>
    <w:rsid w:val="00837312"/>
    <w:rsid w:val="00837AE9"/>
    <w:rsid w:val="00837CEA"/>
    <w:rsid w:val="00837E4E"/>
    <w:rsid w:val="008404B5"/>
    <w:rsid w:val="00841FF0"/>
    <w:rsid w:val="00842D17"/>
    <w:rsid w:val="0084358C"/>
    <w:rsid w:val="008437C0"/>
    <w:rsid w:val="00843A4D"/>
    <w:rsid w:val="008465CB"/>
    <w:rsid w:val="00846E92"/>
    <w:rsid w:val="008473BA"/>
    <w:rsid w:val="0085105B"/>
    <w:rsid w:val="00851E50"/>
    <w:rsid w:val="00851FF5"/>
    <w:rsid w:val="0085244B"/>
    <w:rsid w:val="0085454D"/>
    <w:rsid w:val="008552A1"/>
    <w:rsid w:val="008552F1"/>
    <w:rsid w:val="00857063"/>
    <w:rsid w:val="00857632"/>
    <w:rsid w:val="00857D03"/>
    <w:rsid w:val="00861055"/>
    <w:rsid w:val="008625F1"/>
    <w:rsid w:val="008629F6"/>
    <w:rsid w:val="008636AF"/>
    <w:rsid w:val="00865433"/>
    <w:rsid w:val="00866848"/>
    <w:rsid w:val="00867AC6"/>
    <w:rsid w:val="00867F3F"/>
    <w:rsid w:val="008714F4"/>
    <w:rsid w:val="00872CFC"/>
    <w:rsid w:val="00873875"/>
    <w:rsid w:val="00873F66"/>
    <w:rsid w:val="00874270"/>
    <w:rsid w:val="00876A20"/>
    <w:rsid w:val="0088001A"/>
    <w:rsid w:val="0088012F"/>
    <w:rsid w:val="00881783"/>
    <w:rsid w:val="008825FF"/>
    <w:rsid w:val="00883779"/>
    <w:rsid w:val="008840DB"/>
    <w:rsid w:val="00885430"/>
    <w:rsid w:val="00885706"/>
    <w:rsid w:val="00885CB2"/>
    <w:rsid w:val="00886415"/>
    <w:rsid w:val="008872D1"/>
    <w:rsid w:val="00890386"/>
    <w:rsid w:val="008910A2"/>
    <w:rsid w:val="00892BF0"/>
    <w:rsid w:val="0089521F"/>
    <w:rsid w:val="00895AE7"/>
    <w:rsid w:val="008A052E"/>
    <w:rsid w:val="008A0C49"/>
    <w:rsid w:val="008A1042"/>
    <w:rsid w:val="008A18EC"/>
    <w:rsid w:val="008A2855"/>
    <w:rsid w:val="008A598B"/>
    <w:rsid w:val="008A6879"/>
    <w:rsid w:val="008A75C4"/>
    <w:rsid w:val="008B4C8C"/>
    <w:rsid w:val="008B565B"/>
    <w:rsid w:val="008B62BC"/>
    <w:rsid w:val="008B63F7"/>
    <w:rsid w:val="008C0688"/>
    <w:rsid w:val="008C483E"/>
    <w:rsid w:val="008C4C12"/>
    <w:rsid w:val="008C5C0D"/>
    <w:rsid w:val="008C74EA"/>
    <w:rsid w:val="008D3C4B"/>
    <w:rsid w:val="008D4659"/>
    <w:rsid w:val="008D5B7A"/>
    <w:rsid w:val="008D61C4"/>
    <w:rsid w:val="008D7375"/>
    <w:rsid w:val="008D7D3B"/>
    <w:rsid w:val="008D7F37"/>
    <w:rsid w:val="008E0E07"/>
    <w:rsid w:val="008E0E73"/>
    <w:rsid w:val="008E1EEB"/>
    <w:rsid w:val="008E1EF7"/>
    <w:rsid w:val="008E388F"/>
    <w:rsid w:val="008E5569"/>
    <w:rsid w:val="008E6D3B"/>
    <w:rsid w:val="008E7BED"/>
    <w:rsid w:val="008E7C5C"/>
    <w:rsid w:val="008F0BCA"/>
    <w:rsid w:val="008F10C5"/>
    <w:rsid w:val="008F387E"/>
    <w:rsid w:val="008F677B"/>
    <w:rsid w:val="008F67F1"/>
    <w:rsid w:val="008F697E"/>
    <w:rsid w:val="008F70CC"/>
    <w:rsid w:val="008F7B74"/>
    <w:rsid w:val="00902065"/>
    <w:rsid w:val="00902803"/>
    <w:rsid w:val="00903E48"/>
    <w:rsid w:val="00904585"/>
    <w:rsid w:val="00906F60"/>
    <w:rsid w:val="00910241"/>
    <w:rsid w:val="009107BE"/>
    <w:rsid w:val="009111CA"/>
    <w:rsid w:val="00912856"/>
    <w:rsid w:val="00912E2A"/>
    <w:rsid w:val="00912F69"/>
    <w:rsid w:val="00913572"/>
    <w:rsid w:val="00914AA8"/>
    <w:rsid w:val="00915762"/>
    <w:rsid w:val="00921CDE"/>
    <w:rsid w:val="00921D82"/>
    <w:rsid w:val="009244C1"/>
    <w:rsid w:val="00926713"/>
    <w:rsid w:val="009278E6"/>
    <w:rsid w:val="00927C5A"/>
    <w:rsid w:val="009310F3"/>
    <w:rsid w:val="00933130"/>
    <w:rsid w:val="009332EB"/>
    <w:rsid w:val="009359F0"/>
    <w:rsid w:val="00936204"/>
    <w:rsid w:val="009371F8"/>
    <w:rsid w:val="00937924"/>
    <w:rsid w:val="00944EAC"/>
    <w:rsid w:val="00947951"/>
    <w:rsid w:val="00947B21"/>
    <w:rsid w:val="00947F76"/>
    <w:rsid w:val="009516ED"/>
    <w:rsid w:val="00951E7C"/>
    <w:rsid w:val="00952D3F"/>
    <w:rsid w:val="00953998"/>
    <w:rsid w:val="00953DAD"/>
    <w:rsid w:val="00954475"/>
    <w:rsid w:val="00955A70"/>
    <w:rsid w:val="00956DB6"/>
    <w:rsid w:val="00957121"/>
    <w:rsid w:val="009576DD"/>
    <w:rsid w:val="009579C7"/>
    <w:rsid w:val="00960B2F"/>
    <w:rsid w:val="00960C96"/>
    <w:rsid w:val="00960F56"/>
    <w:rsid w:val="00962601"/>
    <w:rsid w:val="0096275C"/>
    <w:rsid w:val="00963098"/>
    <w:rsid w:val="00964A1D"/>
    <w:rsid w:val="00964D1E"/>
    <w:rsid w:val="009657F2"/>
    <w:rsid w:val="00965A73"/>
    <w:rsid w:val="00965BA2"/>
    <w:rsid w:val="00966811"/>
    <w:rsid w:val="00966E0F"/>
    <w:rsid w:val="009700CD"/>
    <w:rsid w:val="00971B1E"/>
    <w:rsid w:val="0097418A"/>
    <w:rsid w:val="00974603"/>
    <w:rsid w:val="009750DC"/>
    <w:rsid w:val="009755F1"/>
    <w:rsid w:val="00975A1B"/>
    <w:rsid w:val="00975B53"/>
    <w:rsid w:val="00977435"/>
    <w:rsid w:val="009801C4"/>
    <w:rsid w:val="009817BE"/>
    <w:rsid w:val="00982478"/>
    <w:rsid w:val="0098449F"/>
    <w:rsid w:val="0098477F"/>
    <w:rsid w:val="009851EA"/>
    <w:rsid w:val="00985CD4"/>
    <w:rsid w:val="0098625F"/>
    <w:rsid w:val="009866B1"/>
    <w:rsid w:val="00986ACC"/>
    <w:rsid w:val="00986B3B"/>
    <w:rsid w:val="009870D0"/>
    <w:rsid w:val="00987550"/>
    <w:rsid w:val="00990665"/>
    <w:rsid w:val="00990B55"/>
    <w:rsid w:val="00991F40"/>
    <w:rsid w:val="009956C8"/>
    <w:rsid w:val="00995A3B"/>
    <w:rsid w:val="00996150"/>
    <w:rsid w:val="00996F6E"/>
    <w:rsid w:val="00997D57"/>
    <w:rsid w:val="00997EE7"/>
    <w:rsid w:val="00997EE8"/>
    <w:rsid w:val="009A0522"/>
    <w:rsid w:val="009A08BE"/>
    <w:rsid w:val="009A2BCD"/>
    <w:rsid w:val="009A3CE9"/>
    <w:rsid w:val="009A4A44"/>
    <w:rsid w:val="009A4FA8"/>
    <w:rsid w:val="009A53D0"/>
    <w:rsid w:val="009A5E61"/>
    <w:rsid w:val="009A6198"/>
    <w:rsid w:val="009A69BC"/>
    <w:rsid w:val="009B3608"/>
    <w:rsid w:val="009B7086"/>
    <w:rsid w:val="009C0920"/>
    <w:rsid w:val="009C26B0"/>
    <w:rsid w:val="009C42C3"/>
    <w:rsid w:val="009C44A2"/>
    <w:rsid w:val="009C57A7"/>
    <w:rsid w:val="009C5E42"/>
    <w:rsid w:val="009C6085"/>
    <w:rsid w:val="009C7B7C"/>
    <w:rsid w:val="009C7C11"/>
    <w:rsid w:val="009D13FC"/>
    <w:rsid w:val="009D3ADE"/>
    <w:rsid w:val="009D4517"/>
    <w:rsid w:val="009D4698"/>
    <w:rsid w:val="009D60E5"/>
    <w:rsid w:val="009D69C0"/>
    <w:rsid w:val="009E17E5"/>
    <w:rsid w:val="009E191E"/>
    <w:rsid w:val="009E4F99"/>
    <w:rsid w:val="009E6F10"/>
    <w:rsid w:val="009F22AA"/>
    <w:rsid w:val="009F26BB"/>
    <w:rsid w:val="009F3770"/>
    <w:rsid w:val="009F4456"/>
    <w:rsid w:val="009F503B"/>
    <w:rsid w:val="009F683D"/>
    <w:rsid w:val="009F6C1B"/>
    <w:rsid w:val="009F74D2"/>
    <w:rsid w:val="009F7E5C"/>
    <w:rsid w:val="00A000DF"/>
    <w:rsid w:val="00A0185D"/>
    <w:rsid w:val="00A01914"/>
    <w:rsid w:val="00A028E9"/>
    <w:rsid w:val="00A02F83"/>
    <w:rsid w:val="00A03118"/>
    <w:rsid w:val="00A0321B"/>
    <w:rsid w:val="00A03A16"/>
    <w:rsid w:val="00A04112"/>
    <w:rsid w:val="00A064F7"/>
    <w:rsid w:val="00A07A41"/>
    <w:rsid w:val="00A12BA9"/>
    <w:rsid w:val="00A133A1"/>
    <w:rsid w:val="00A1348B"/>
    <w:rsid w:val="00A1405D"/>
    <w:rsid w:val="00A14236"/>
    <w:rsid w:val="00A146DC"/>
    <w:rsid w:val="00A14D9A"/>
    <w:rsid w:val="00A21092"/>
    <w:rsid w:val="00A21541"/>
    <w:rsid w:val="00A21B84"/>
    <w:rsid w:val="00A2244F"/>
    <w:rsid w:val="00A23602"/>
    <w:rsid w:val="00A2386B"/>
    <w:rsid w:val="00A23E02"/>
    <w:rsid w:val="00A2435A"/>
    <w:rsid w:val="00A2654C"/>
    <w:rsid w:val="00A2662F"/>
    <w:rsid w:val="00A26EC4"/>
    <w:rsid w:val="00A27BAB"/>
    <w:rsid w:val="00A27E73"/>
    <w:rsid w:val="00A27EA6"/>
    <w:rsid w:val="00A31508"/>
    <w:rsid w:val="00A31D48"/>
    <w:rsid w:val="00A31F7C"/>
    <w:rsid w:val="00A32573"/>
    <w:rsid w:val="00A32E0F"/>
    <w:rsid w:val="00A352FD"/>
    <w:rsid w:val="00A363D8"/>
    <w:rsid w:val="00A36A76"/>
    <w:rsid w:val="00A371D9"/>
    <w:rsid w:val="00A4123F"/>
    <w:rsid w:val="00A43099"/>
    <w:rsid w:val="00A43170"/>
    <w:rsid w:val="00A446C3"/>
    <w:rsid w:val="00A448A9"/>
    <w:rsid w:val="00A44BA8"/>
    <w:rsid w:val="00A46227"/>
    <w:rsid w:val="00A471C1"/>
    <w:rsid w:val="00A5133B"/>
    <w:rsid w:val="00A525A8"/>
    <w:rsid w:val="00A53996"/>
    <w:rsid w:val="00A552CB"/>
    <w:rsid w:val="00A55F4E"/>
    <w:rsid w:val="00A5682A"/>
    <w:rsid w:val="00A63C8D"/>
    <w:rsid w:val="00A63F20"/>
    <w:rsid w:val="00A64F45"/>
    <w:rsid w:val="00A65F18"/>
    <w:rsid w:val="00A66793"/>
    <w:rsid w:val="00A66BFC"/>
    <w:rsid w:val="00A70623"/>
    <w:rsid w:val="00A70DFB"/>
    <w:rsid w:val="00A71179"/>
    <w:rsid w:val="00A71AD9"/>
    <w:rsid w:val="00A73675"/>
    <w:rsid w:val="00A73DA5"/>
    <w:rsid w:val="00A745DB"/>
    <w:rsid w:val="00A745E0"/>
    <w:rsid w:val="00A753B6"/>
    <w:rsid w:val="00A756C7"/>
    <w:rsid w:val="00A757B7"/>
    <w:rsid w:val="00A75A73"/>
    <w:rsid w:val="00A766E1"/>
    <w:rsid w:val="00A80205"/>
    <w:rsid w:val="00A819E5"/>
    <w:rsid w:val="00A81F39"/>
    <w:rsid w:val="00A85077"/>
    <w:rsid w:val="00A87E60"/>
    <w:rsid w:val="00A92393"/>
    <w:rsid w:val="00A938A4"/>
    <w:rsid w:val="00A95BF9"/>
    <w:rsid w:val="00A9706C"/>
    <w:rsid w:val="00A978B2"/>
    <w:rsid w:val="00AA022F"/>
    <w:rsid w:val="00AA0433"/>
    <w:rsid w:val="00AA0D90"/>
    <w:rsid w:val="00AA2486"/>
    <w:rsid w:val="00AA3256"/>
    <w:rsid w:val="00AA3458"/>
    <w:rsid w:val="00AA36D9"/>
    <w:rsid w:val="00AA5F54"/>
    <w:rsid w:val="00AB0B7C"/>
    <w:rsid w:val="00AB0C1B"/>
    <w:rsid w:val="00AB393E"/>
    <w:rsid w:val="00AB3C23"/>
    <w:rsid w:val="00AB4CD6"/>
    <w:rsid w:val="00AC1001"/>
    <w:rsid w:val="00AC1383"/>
    <w:rsid w:val="00AC25FC"/>
    <w:rsid w:val="00AC3252"/>
    <w:rsid w:val="00AC4FB7"/>
    <w:rsid w:val="00AC6A07"/>
    <w:rsid w:val="00AC74D5"/>
    <w:rsid w:val="00AC74EF"/>
    <w:rsid w:val="00AD014F"/>
    <w:rsid w:val="00AD1D8E"/>
    <w:rsid w:val="00AD2704"/>
    <w:rsid w:val="00AD3951"/>
    <w:rsid w:val="00AD46D8"/>
    <w:rsid w:val="00AD4A4D"/>
    <w:rsid w:val="00AD5410"/>
    <w:rsid w:val="00AE0569"/>
    <w:rsid w:val="00AE4257"/>
    <w:rsid w:val="00AE52CF"/>
    <w:rsid w:val="00AE621D"/>
    <w:rsid w:val="00AE75D7"/>
    <w:rsid w:val="00AF003C"/>
    <w:rsid w:val="00AF1C37"/>
    <w:rsid w:val="00AF25E1"/>
    <w:rsid w:val="00AF2B5A"/>
    <w:rsid w:val="00AF4D11"/>
    <w:rsid w:val="00AF4E17"/>
    <w:rsid w:val="00AF72D3"/>
    <w:rsid w:val="00AF7B3E"/>
    <w:rsid w:val="00B01A82"/>
    <w:rsid w:val="00B01DAF"/>
    <w:rsid w:val="00B02420"/>
    <w:rsid w:val="00B029F1"/>
    <w:rsid w:val="00B03284"/>
    <w:rsid w:val="00B038BD"/>
    <w:rsid w:val="00B038F5"/>
    <w:rsid w:val="00B050A7"/>
    <w:rsid w:val="00B105E0"/>
    <w:rsid w:val="00B1159E"/>
    <w:rsid w:val="00B139F4"/>
    <w:rsid w:val="00B14111"/>
    <w:rsid w:val="00B15164"/>
    <w:rsid w:val="00B220FC"/>
    <w:rsid w:val="00B22505"/>
    <w:rsid w:val="00B2295C"/>
    <w:rsid w:val="00B233D6"/>
    <w:rsid w:val="00B23E0F"/>
    <w:rsid w:val="00B25217"/>
    <w:rsid w:val="00B25B81"/>
    <w:rsid w:val="00B2665E"/>
    <w:rsid w:val="00B27F36"/>
    <w:rsid w:val="00B34B35"/>
    <w:rsid w:val="00B35F77"/>
    <w:rsid w:val="00B3607C"/>
    <w:rsid w:val="00B367C0"/>
    <w:rsid w:val="00B36EAB"/>
    <w:rsid w:val="00B37050"/>
    <w:rsid w:val="00B40E44"/>
    <w:rsid w:val="00B416C4"/>
    <w:rsid w:val="00B41B03"/>
    <w:rsid w:val="00B43B5E"/>
    <w:rsid w:val="00B44155"/>
    <w:rsid w:val="00B45123"/>
    <w:rsid w:val="00B46342"/>
    <w:rsid w:val="00B463B8"/>
    <w:rsid w:val="00B4671A"/>
    <w:rsid w:val="00B47CD4"/>
    <w:rsid w:val="00B47F88"/>
    <w:rsid w:val="00B54EF6"/>
    <w:rsid w:val="00B56B32"/>
    <w:rsid w:val="00B571E7"/>
    <w:rsid w:val="00B618CB"/>
    <w:rsid w:val="00B61FF2"/>
    <w:rsid w:val="00B643DA"/>
    <w:rsid w:val="00B677A3"/>
    <w:rsid w:val="00B703E5"/>
    <w:rsid w:val="00B70C7A"/>
    <w:rsid w:val="00B7225F"/>
    <w:rsid w:val="00B72616"/>
    <w:rsid w:val="00B72735"/>
    <w:rsid w:val="00B7473B"/>
    <w:rsid w:val="00B75B0C"/>
    <w:rsid w:val="00B76EBC"/>
    <w:rsid w:val="00B77407"/>
    <w:rsid w:val="00B77475"/>
    <w:rsid w:val="00B804CD"/>
    <w:rsid w:val="00B81D8F"/>
    <w:rsid w:val="00B8272C"/>
    <w:rsid w:val="00B8442E"/>
    <w:rsid w:val="00B84A3E"/>
    <w:rsid w:val="00B84F54"/>
    <w:rsid w:val="00B86024"/>
    <w:rsid w:val="00B9051A"/>
    <w:rsid w:val="00B90A4D"/>
    <w:rsid w:val="00B90BFF"/>
    <w:rsid w:val="00B91D5C"/>
    <w:rsid w:val="00B92B85"/>
    <w:rsid w:val="00B92FB0"/>
    <w:rsid w:val="00B941D1"/>
    <w:rsid w:val="00B94E81"/>
    <w:rsid w:val="00B95531"/>
    <w:rsid w:val="00B959D8"/>
    <w:rsid w:val="00B95EA0"/>
    <w:rsid w:val="00B96731"/>
    <w:rsid w:val="00B975A1"/>
    <w:rsid w:val="00B97776"/>
    <w:rsid w:val="00B97B15"/>
    <w:rsid w:val="00BA02F4"/>
    <w:rsid w:val="00BA06BB"/>
    <w:rsid w:val="00BA09EA"/>
    <w:rsid w:val="00BA0FC2"/>
    <w:rsid w:val="00BA150A"/>
    <w:rsid w:val="00BA15B0"/>
    <w:rsid w:val="00BA287F"/>
    <w:rsid w:val="00BA3C90"/>
    <w:rsid w:val="00BA59BD"/>
    <w:rsid w:val="00BB0A62"/>
    <w:rsid w:val="00BB4682"/>
    <w:rsid w:val="00BB7DE5"/>
    <w:rsid w:val="00BC037C"/>
    <w:rsid w:val="00BC0590"/>
    <w:rsid w:val="00BC08AB"/>
    <w:rsid w:val="00BC0E9F"/>
    <w:rsid w:val="00BC14BF"/>
    <w:rsid w:val="00BC2C2D"/>
    <w:rsid w:val="00BC3CC8"/>
    <w:rsid w:val="00BC4303"/>
    <w:rsid w:val="00BC47C4"/>
    <w:rsid w:val="00BC4B45"/>
    <w:rsid w:val="00BC5476"/>
    <w:rsid w:val="00BC6A96"/>
    <w:rsid w:val="00BC7B41"/>
    <w:rsid w:val="00BD0A26"/>
    <w:rsid w:val="00BD1938"/>
    <w:rsid w:val="00BD1B5A"/>
    <w:rsid w:val="00BD22ED"/>
    <w:rsid w:val="00BD248A"/>
    <w:rsid w:val="00BD2C44"/>
    <w:rsid w:val="00BD3891"/>
    <w:rsid w:val="00BD38C0"/>
    <w:rsid w:val="00BD3CCC"/>
    <w:rsid w:val="00BD4486"/>
    <w:rsid w:val="00BD45A1"/>
    <w:rsid w:val="00BD6414"/>
    <w:rsid w:val="00BE132D"/>
    <w:rsid w:val="00BE177C"/>
    <w:rsid w:val="00BE1968"/>
    <w:rsid w:val="00BE3039"/>
    <w:rsid w:val="00BE3344"/>
    <w:rsid w:val="00BE4C6E"/>
    <w:rsid w:val="00BE5DED"/>
    <w:rsid w:val="00BE6C90"/>
    <w:rsid w:val="00BE71A3"/>
    <w:rsid w:val="00BE7A4E"/>
    <w:rsid w:val="00BE7F4B"/>
    <w:rsid w:val="00BF1160"/>
    <w:rsid w:val="00BF1B16"/>
    <w:rsid w:val="00BF4FDD"/>
    <w:rsid w:val="00BF5F05"/>
    <w:rsid w:val="00BF650E"/>
    <w:rsid w:val="00BF68AD"/>
    <w:rsid w:val="00BF6B72"/>
    <w:rsid w:val="00C013F7"/>
    <w:rsid w:val="00C02224"/>
    <w:rsid w:val="00C02EAF"/>
    <w:rsid w:val="00C037FB"/>
    <w:rsid w:val="00C04FDA"/>
    <w:rsid w:val="00C061E0"/>
    <w:rsid w:val="00C13B60"/>
    <w:rsid w:val="00C150D2"/>
    <w:rsid w:val="00C15745"/>
    <w:rsid w:val="00C1577F"/>
    <w:rsid w:val="00C15F80"/>
    <w:rsid w:val="00C16FAF"/>
    <w:rsid w:val="00C1729F"/>
    <w:rsid w:val="00C174FC"/>
    <w:rsid w:val="00C176A4"/>
    <w:rsid w:val="00C179EF"/>
    <w:rsid w:val="00C205B4"/>
    <w:rsid w:val="00C219A8"/>
    <w:rsid w:val="00C23250"/>
    <w:rsid w:val="00C245B2"/>
    <w:rsid w:val="00C24E8F"/>
    <w:rsid w:val="00C25C11"/>
    <w:rsid w:val="00C261BD"/>
    <w:rsid w:val="00C27800"/>
    <w:rsid w:val="00C3371E"/>
    <w:rsid w:val="00C35CCB"/>
    <w:rsid w:val="00C36562"/>
    <w:rsid w:val="00C421F9"/>
    <w:rsid w:val="00C42B85"/>
    <w:rsid w:val="00C43569"/>
    <w:rsid w:val="00C45B8B"/>
    <w:rsid w:val="00C45C7F"/>
    <w:rsid w:val="00C46E90"/>
    <w:rsid w:val="00C50566"/>
    <w:rsid w:val="00C52AA6"/>
    <w:rsid w:val="00C53481"/>
    <w:rsid w:val="00C57DE0"/>
    <w:rsid w:val="00C60A3F"/>
    <w:rsid w:val="00C6102A"/>
    <w:rsid w:val="00C6334C"/>
    <w:rsid w:val="00C64808"/>
    <w:rsid w:val="00C648DB"/>
    <w:rsid w:val="00C667D8"/>
    <w:rsid w:val="00C707CC"/>
    <w:rsid w:val="00C71993"/>
    <w:rsid w:val="00C71FF1"/>
    <w:rsid w:val="00C73249"/>
    <w:rsid w:val="00C7372F"/>
    <w:rsid w:val="00C74379"/>
    <w:rsid w:val="00C747E9"/>
    <w:rsid w:val="00C75237"/>
    <w:rsid w:val="00C75B10"/>
    <w:rsid w:val="00C77F64"/>
    <w:rsid w:val="00C80B9B"/>
    <w:rsid w:val="00C81063"/>
    <w:rsid w:val="00C830F0"/>
    <w:rsid w:val="00C832F4"/>
    <w:rsid w:val="00C83E2E"/>
    <w:rsid w:val="00C84D21"/>
    <w:rsid w:val="00C852B4"/>
    <w:rsid w:val="00C905BB"/>
    <w:rsid w:val="00C911AE"/>
    <w:rsid w:val="00C923C7"/>
    <w:rsid w:val="00C9346B"/>
    <w:rsid w:val="00C93751"/>
    <w:rsid w:val="00C93CDD"/>
    <w:rsid w:val="00C96C1A"/>
    <w:rsid w:val="00C971C7"/>
    <w:rsid w:val="00C97EC6"/>
    <w:rsid w:val="00CA00F9"/>
    <w:rsid w:val="00CA21AA"/>
    <w:rsid w:val="00CA2AB3"/>
    <w:rsid w:val="00CA42CF"/>
    <w:rsid w:val="00CA4524"/>
    <w:rsid w:val="00CA58B5"/>
    <w:rsid w:val="00CA6685"/>
    <w:rsid w:val="00CA6732"/>
    <w:rsid w:val="00CA67E1"/>
    <w:rsid w:val="00CB044F"/>
    <w:rsid w:val="00CB1890"/>
    <w:rsid w:val="00CB1C54"/>
    <w:rsid w:val="00CB332D"/>
    <w:rsid w:val="00CC45D1"/>
    <w:rsid w:val="00CC4EAA"/>
    <w:rsid w:val="00CC55A4"/>
    <w:rsid w:val="00CD012A"/>
    <w:rsid w:val="00CD09AD"/>
    <w:rsid w:val="00CD21A6"/>
    <w:rsid w:val="00CD264C"/>
    <w:rsid w:val="00CD3349"/>
    <w:rsid w:val="00CD37BA"/>
    <w:rsid w:val="00CD50E6"/>
    <w:rsid w:val="00CD51B2"/>
    <w:rsid w:val="00CD6573"/>
    <w:rsid w:val="00CE0EBC"/>
    <w:rsid w:val="00CE1A29"/>
    <w:rsid w:val="00CE1DA2"/>
    <w:rsid w:val="00CE215C"/>
    <w:rsid w:val="00CE3EE2"/>
    <w:rsid w:val="00CE5114"/>
    <w:rsid w:val="00CE545E"/>
    <w:rsid w:val="00CE5EBC"/>
    <w:rsid w:val="00CE6020"/>
    <w:rsid w:val="00CE6822"/>
    <w:rsid w:val="00CF0607"/>
    <w:rsid w:val="00CF086A"/>
    <w:rsid w:val="00CF18DA"/>
    <w:rsid w:val="00CF207C"/>
    <w:rsid w:val="00CF238A"/>
    <w:rsid w:val="00CF27D6"/>
    <w:rsid w:val="00CF3880"/>
    <w:rsid w:val="00CF3EDA"/>
    <w:rsid w:val="00CF7B45"/>
    <w:rsid w:val="00CF7DFD"/>
    <w:rsid w:val="00D00CA1"/>
    <w:rsid w:val="00D00ED4"/>
    <w:rsid w:val="00D044FD"/>
    <w:rsid w:val="00D04CB8"/>
    <w:rsid w:val="00D04D33"/>
    <w:rsid w:val="00D059C8"/>
    <w:rsid w:val="00D0680B"/>
    <w:rsid w:val="00D077CB"/>
    <w:rsid w:val="00D110BC"/>
    <w:rsid w:val="00D116C8"/>
    <w:rsid w:val="00D12AF4"/>
    <w:rsid w:val="00D130CE"/>
    <w:rsid w:val="00D13B64"/>
    <w:rsid w:val="00D14101"/>
    <w:rsid w:val="00D14487"/>
    <w:rsid w:val="00D14E5E"/>
    <w:rsid w:val="00D15AB1"/>
    <w:rsid w:val="00D15C19"/>
    <w:rsid w:val="00D20A09"/>
    <w:rsid w:val="00D2133B"/>
    <w:rsid w:val="00D214FD"/>
    <w:rsid w:val="00D24404"/>
    <w:rsid w:val="00D25B3F"/>
    <w:rsid w:val="00D30144"/>
    <w:rsid w:val="00D305B3"/>
    <w:rsid w:val="00D31A36"/>
    <w:rsid w:val="00D31D51"/>
    <w:rsid w:val="00D33060"/>
    <w:rsid w:val="00D361AA"/>
    <w:rsid w:val="00D3696C"/>
    <w:rsid w:val="00D3771C"/>
    <w:rsid w:val="00D379D9"/>
    <w:rsid w:val="00D37F99"/>
    <w:rsid w:val="00D402BA"/>
    <w:rsid w:val="00D41D3D"/>
    <w:rsid w:val="00D41FAE"/>
    <w:rsid w:val="00D422E6"/>
    <w:rsid w:val="00D42A85"/>
    <w:rsid w:val="00D4318D"/>
    <w:rsid w:val="00D445B2"/>
    <w:rsid w:val="00D46219"/>
    <w:rsid w:val="00D4756D"/>
    <w:rsid w:val="00D511DF"/>
    <w:rsid w:val="00D51237"/>
    <w:rsid w:val="00D56AEE"/>
    <w:rsid w:val="00D611AF"/>
    <w:rsid w:val="00D614AB"/>
    <w:rsid w:val="00D62434"/>
    <w:rsid w:val="00D63433"/>
    <w:rsid w:val="00D639CD"/>
    <w:rsid w:val="00D63A8D"/>
    <w:rsid w:val="00D646EA"/>
    <w:rsid w:val="00D669EB"/>
    <w:rsid w:val="00D66D4B"/>
    <w:rsid w:val="00D717E9"/>
    <w:rsid w:val="00D732C1"/>
    <w:rsid w:val="00D733E3"/>
    <w:rsid w:val="00D7487C"/>
    <w:rsid w:val="00D74F77"/>
    <w:rsid w:val="00D760B1"/>
    <w:rsid w:val="00D76A3A"/>
    <w:rsid w:val="00D76C6B"/>
    <w:rsid w:val="00D819E9"/>
    <w:rsid w:val="00D819F1"/>
    <w:rsid w:val="00D823A8"/>
    <w:rsid w:val="00D8440D"/>
    <w:rsid w:val="00D9049A"/>
    <w:rsid w:val="00D90C0E"/>
    <w:rsid w:val="00D90FD7"/>
    <w:rsid w:val="00D9101E"/>
    <w:rsid w:val="00D919D0"/>
    <w:rsid w:val="00D92967"/>
    <w:rsid w:val="00D931FE"/>
    <w:rsid w:val="00D93D27"/>
    <w:rsid w:val="00D97442"/>
    <w:rsid w:val="00DA1C79"/>
    <w:rsid w:val="00DA1DD8"/>
    <w:rsid w:val="00DA5CAA"/>
    <w:rsid w:val="00DA6ACA"/>
    <w:rsid w:val="00DA7669"/>
    <w:rsid w:val="00DA7851"/>
    <w:rsid w:val="00DA7A14"/>
    <w:rsid w:val="00DB0F57"/>
    <w:rsid w:val="00DB1188"/>
    <w:rsid w:val="00DB1949"/>
    <w:rsid w:val="00DB20ED"/>
    <w:rsid w:val="00DB2459"/>
    <w:rsid w:val="00DB2A31"/>
    <w:rsid w:val="00DB3E34"/>
    <w:rsid w:val="00DB6534"/>
    <w:rsid w:val="00DB654E"/>
    <w:rsid w:val="00DB7CC3"/>
    <w:rsid w:val="00DC0E66"/>
    <w:rsid w:val="00DC169E"/>
    <w:rsid w:val="00DC1B6B"/>
    <w:rsid w:val="00DC42A7"/>
    <w:rsid w:val="00DC500F"/>
    <w:rsid w:val="00DC504F"/>
    <w:rsid w:val="00DC5135"/>
    <w:rsid w:val="00DC6FC2"/>
    <w:rsid w:val="00DC784B"/>
    <w:rsid w:val="00DC7E08"/>
    <w:rsid w:val="00DD20EE"/>
    <w:rsid w:val="00DD300E"/>
    <w:rsid w:val="00DD36CD"/>
    <w:rsid w:val="00DD4E18"/>
    <w:rsid w:val="00DE1587"/>
    <w:rsid w:val="00DE3A34"/>
    <w:rsid w:val="00DE5BD9"/>
    <w:rsid w:val="00DE625F"/>
    <w:rsid w:val="00DF0DF0"/>
    <w:rsid w:val="00DF0FBF"/>
    <w:rsid w:val="00DF18FE"/>
    <w:rsid w:val="00DF2457"/>
    <w:rsid w:val="00DF293D"/>
    <w:rsid w:val="00DF398B"/>
    <w:rsid w:val="00DF70D2"/>
    <w:rsid w:val="00DF737C"/>
    <w:rsid w:val="00E003CE"/>
    <w:rsid w:val="00E0074F"/>
    <w:rsid w:val="00E00D74"/>
    <w:rsid w:val="00E00DAE"/>
    <w:rsid w:val="00E00F2C"/>
    <w:rsid w:val="00E02BA1"/>
    <w:rsid w:val="00E05DA0"/>
    <w:rsid w:val="00E062C4"/>
    <w:rsid w:val="00E06565"/>
    <w:rsid w:val="00E07326"/>
    <w:rsid w:val="00E07F9C"/>
    <w:rsid w:val="00E10835"/>
    <w:rsid w:val="00E10AA1"/>
    <w:rsid w:val="00E1281E"/>
    <w:rsid w:val="00E1395F"/>
    <w:rsid w:val="00E14EAC"/>
    <w:rsid w:val="00E20619"/>
    <w:rsid w:val="00E216A1"/>
    <w:rsid w:val="00E22339"/>
    <w:rsid w:val="00E22555"/>
    <w:rsid w:val="00E24527"/>
    <w:rsid w:val="00E24A01"/>
    <w:rsid w:val="00E24B8F"/>
    <w:rsid w:val="00E26004"/>
    <w:rsid w:val="00E2723B"/>
    <w:rsid w:val="00E3037E"/>
    <w:rsid w:val="00E3042E"/>
    <w:rsid w:val="00E31F55"/>
    <w:rsid w:val="00E32441"/>
    <w:rsid w:val="00E3281B"/>
    <w:rsid w:val="00E32C3A"/>
    <w:rsid w:val="00E33D0C"/>
    <w:rsid w:val="00E36389"/>
    <w:rsid w:val="00E3685B"/>
    <w:rsid w:val="00E377F9"/>
    <w:rsid w:val="00E40E1F"/>
    <w:rsid w:val="00E41B4D"/>
    <w:rsid w:val="00E41E03"/>
    <w:rsid w:val="00E42094"/>
    <w:rsid w:val="00E438BE"/>
    <w:rsid w:val="00E44473"/>
    <w:rsid w:val="00E44F16"/>
    <w:rsid w:val="00E460BB"/>
    <w:rsid w:val="00E52A66"/>
    <w:rsid w:val="00E56E4D"/>
    <w:rsid w:val="00E5712E"/>
    <w:rsid w:val="00E5772C"/>
    <w:rsid w:val="00E5787A"/>
    <w:rsid w:val="00E633FD"/>
    <w:rsid w:val="00E63ABC"/>
    <w:rsid w:val="00E66B80"/>
    <w:rsid w:val="00E66FE7"/>
    <w:rsid w:val="00E67252"/>
    <w:rsid w:val="00E67492"/>
    <w:rsid w:val="00E67502"/>
    <w:rsid w:val="00E67D80"/>
    <w:rsid w:val="00E67EC4"/>
    <w:rsid w:val="00E70A92"/>
    <w:rsid w:val="00E73D20"/>
    <w:rsid w:val="00E756FA"/>
    <w:rsid w:val="00E77C66"/>
    <w:rsid w:val="00E80026"/>
    <w:rsid w:val="00E80558"/>
    <w:rsid w:val="00E80F0D"/>
    <w:rsid w:val="00E824A9"/>
    <w:rsid w:val="00E83262"/>
    <w:rsid w:val="00E84367"/>
    <w:rsid w:val="00E868D5"/>
    <w:rsid w:val="00E90627"/>
    <w:rsid w:val="00E90F06"/>
    <w:rsid w:val="00E929E7"/>
    <w:rsid w:val="00E9392C"/>
    <w:rsid w:val="00E94EC8"/>
    <w:rsid w:val="00E95BF8"/>
    <w:rsid w:val="00EA006B"/>
    <w:rsid w:val="00EA2E9F"/>
    <w:rsid w:val="00EA327D"/>
    <w:rsid w:val="00EA4DFD"/>
    <w:rsid w:val="00EA5844"/>
    <w:rsid w:val="00EA5976"/>
    <w:rsid w:val="00EA6867"/>
    <w:rsid w:val="00EB0CD7"/>
    <w:rsid w:val="00EB18B3"/>
    <w:rsid w:val="00EB3068"/>
    <w:rsid w:val="00EB3F24"/>
    <w:rsid w:val="00EB5952"/>
    <w:rsid w:val="00EB5A76"/>
    <w:rsid w:val="00EB7786"/>
    <w:rsid w:val="00EB7C8E"/>
    <w:rsid w:val="00EC1FD1"/>
    <w:rsid w:val="00EC3233"/>
    <w:rsid w:val="00EC4397"/>
    <w:rsid w:val="00EC5930"/>
    <w:rsid w:val="00EC6C4B"/>
    <w:rsid w:val="00ED08C3"/>
    <w:rsid w:val="00ED2C79"/>
    <w:rsid w:val="00ED360C"/>
    <w:rsid w:val="00ED38C9"/>
    <w:rsid w:val="00ED5090"/>
    <w:rsid w:val="00EE3FC1"/>
    <w:rsid w:val="00EE482F"/>
    <w:rsid w:val="00EE4B60"/>
    <w:rsid w:val="00EF064D"/>
    <w:rsid w:val="00EF0C81"/>
    <w:rsid w:val="00EF1B94"/>
    <w:rsid w:val="00EF287B"/>
    <w:rsid w:val="00EF32FE"/>
    <w:rsid w:val="00EF43D8"/>
    <w:rsid w:val="00EF4726"/>
    <w:rsid w:val="00EF5204"/>
    <w:rsid w:val="00EF71A4"/>
    <w:rsid w:val="00EF7767"/>
    <w:rsid w:val="00F00186"/>
    <w:rsid w:val="00F00A70"/>
    <w:rsid w:val="00F016BE"/>
    <w:rsid w:val="00F01795"/>
    <w:rsid w:val="00F0411D"/>
    <w:rsid w:val="00F04883"/>
    <w:rsid w:val="00F04C27"/>
    <w:rsid w:val="00F0590E"/>
    <w:rsid w:val="00F05D8A"/>
    <w:rsid w:val="00F075A6"/>
    <w:rsid w:val="00F109EC"/>
    <w:rsid w:val="00F11809"/>
    <w:rsid w:val="00F1199F"/>
    <w:rsid w:val="00F17501"/>
    <w:rsid w:val="00F2013A"/>
    <w:rsid w:val="00F205F2"/>
    <w:rsid w:val="00F20EB3"/>
    <w:rsid w:val="00F219B7"/>
    <w:rsid w:val="00F2223D"/>
    <w:rsid w:val="00F22A48"/>
    <w:rsid w:val="00F2340B"/>
    <w:rsid w:val="00F235E3"/>
    <w:rsid w:val="00F23B9B"/>
    <w:rsid w:val="00F24AD5"/>
    <w:rsid w:val="00F250DE"/>
    <w:rsid w:val="00F25173"/>
    <w:rsid w:val="00F27AD6"/>
    <w:rsid w:val="00F30CAE"/>
    <w:rsid w:val="00F30D5C"/>
    <w:rsid w:val="00F317D9"/>
    <w:rsid w:val="00F355F4"/>
    <w:rsid w:val="00F359BE"/>
    <w:rsid w:val="00F36C42"/>
    <w:rsid w:val="00F375D8"/>
    <w:rsid w:val="00F40416"/>
    <w:rsid w:val="00F42A6E"/>
    <w:rsid w:val="00F43794"/>
    <w:rsid w:val="00F46320"/>
    <w:rsid w:val="00F46F55"/>
    <w:rsid w:val="00F46FC3"/>
    <w:rsid w:val="00F476CF"/>
    <w:rsid w:val="00F50734"/>
    <w:rsid w:val="00F52A1A"/>
    <w:rsid w:val="00F547C2"/>
    <w:rsid w:val="00F55211"/>
    <w:rsid w:val="00F55BEA"/>
    <w:rsid w:val="00F612B2"/>
    <w:rsid w:val="00F61B75"/>
    <w:rsid w:val="00F6541E"/>
    <w:rsid w:val="00F67CC2"/>
    <w:rsid w:val="00F70CA4"/>
    <w:rsid w:val="00F70F77"/>
    <w:rsid w:val="00F74186"/>
    <w:rsid w:val="00F749E3"/>
    <w:rsid w:val="00F75C7C"/>
    <w:rsid w:val="00F80101"/>
    <w:rsid w:val="00F813D2"/>
    <w:rsid w:val="00F81DDB"/>
    <w:rsid w:val="00F843F1"/>
    <w:rsid w:val="00F9089B"/>
    <w:rsid w:val="00F90E32"/>
    <w:rsid w:val="00F914C5"/>
    <w:rsid w:val="00F916DE"/>
    <w:rsid w:val="00F92981"/>
    <w:rsid w:val="00F93810"/>
    <w:rsid w:val="00F96125"/>
    <w:rsid w:val="00F96FE1"/>
    <w:rsid w:val="00FA327C"/>
    <w:rsid w:val="00FA345E"/>
    <w:rsid w:val="00FA682C"/>
    <w:rsid w:val="00FB0032"/>
    <w:rsid w:val="00FB02A5"/>
    <w:rsid w:val="00FB092C"/>
    <w:rsid w:val="00FB1176"/>
    <w:rsid w:val="00FB2275"/>
    <w:rsid w:val="00FB277A"/>
    <w:rsid w:val="00FB3031"/>
    <w:rsid w:val="00FB403E"/>
    <w:rsid w:val="00FB5756"/>
    <w:rsid w:val="00FC2BF2"/>
    <w:rsid w:val="00FC2BF9"/>
    <w:rsid w:val="00FC44DD"/>
    <w:rsid w:val="00FC4853"/>
    <w:rsid w:val="00FD0554"/>
    <w:rsid w:val="00FD06F8"/>
    <w:rsid w:val="00FD14EF"/>
    <w:rsid w:val="00FD1C6E"/>
    <w:rsid w:val="00FD28C3"/>
    <w:rsid w:val="00FD4400"/>
    <w:rsid w:val="00FD4AFB"/>
    <w:rsid w:val="00FD5AE2"/>
    <w:rsid w:val="00FD5E3D"/>
    <w:rsid w:val="00FD79A0"/>
    <w:rsid w:val="00FE276E"/>
    <w:rsid w:val="00FE3728"/>
    <w:rsid w:val="00FE45C3"/>
    <w:rsid w:val="00FE517B"/>
    <w:rsid w:val="00FE61A1"/>
    <w:rsid w:val="00FE6514"/>
    <w:rsid w:val="00FE663C"/>
    <w:rsid w:val="00FF04F4"/>
    <w:rsid w:val="00FF30A6"/>
    <w:rsid w:val="00FF3C71"/>
    <w:rsid w:val="00FF3E75"/>
    <w:rsid w:val="00FF4C9E"/>
    <w:rsid w:val="00FF5725"/>
    <w:rsid w:val="00FF72F1"/>
    <w:rsid w:val="00FF754B"/>
    <w:rsid w:val="00FF7FD4"/>
    <w:rsid w:val="12AE8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5F617"/>
  <w14:defaultImageDpi w14:val="32767"/>
  <w15:docId w15:val="{F0550FA2-5E69-6C47-823B-79C1182D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7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7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75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51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17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56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6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073E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073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3E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073E4"/>
  </w:style>
  <w:style w:type="paragraph" w:styleId="ListParagraph">
    <w:name w:val="List Paragraph"/>
    <w:basedOn w:val="Normal"/>
    <w:uiPriority w:val="34"/>
    <w:qFormat/>
    <w:rsid w:val="005073E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73E4"/>
  </w:style>
  <w:style w:type="paragraph" w:styleId="NormalWeb">
    <w:name w:val="Normal (Web)"/>
    <w:basedOn w:val="Normal"/>
    <w:uiPriority w:val="99"/>
    <w:unhideWhenUsed/>
    <w:rsid w:val="00763D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C32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270"/>
    <w:rPr>
      <w:rFonts w:eastAsiaTheme="minorEastAsia"/>
    </w:rPr>
  </w:style>
  <w:style w:type="table" w:styleId="TableGrid">
    <w:name w:val="Table Grid"/>
    <w:basedOn w:val="TableNormal"/>
    <w:uiPriority w:val="39"/>
    <w:rsid w:val="005D7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06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06D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06D3"/>
    <w:rPr>
      <w:vertAlign w:val="superscript"/>
    </w:rPr>
  </w:style>
  <w:style w:type="paragraph" w:styleId="Revision">
    <w:name w:val="Revision"/>
    <w:hidden/>
    <w:uiPriority w:val="99"/>
    <w:semiHidden/>
    <w:rsid w:val="00E3037E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4E1D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2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D1F6368A6F0F458247127522236C95" ma:contentTypeVersion="8" ma:contentTypeDescription="Create a new document." ma:contentTypeScope="" ma:versionID="10ec42694eeefe68c341d2ef3912fe16">
  <xsd:schema xmlns:xsd="http://www.w3.org/2001/XMLSchema" xmlns:xs="http://www.w3.org/2001/XMLSchema" xmlns:p="http://schemas.microsoft.com/office/2006/metadata/properties" xmlns:ns2="76fe98b0-648b-4195-be60-cd92c6021278" targetNamespace="http://schemas.microsoft.com/office/2006/metadata/properties" ma:root="true" ma:fieldsID="8f0b078ddb4a457f161ab29bc67765c0" ns2:_="">
    <xsd:import namespace="76fe98b0-648b-4195-be60-cd92c60212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e98b0-648b-4195-be60-cd92c6021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4E6DE8-79FA-4ED8-AE27-8F111873E1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D66FE3-2169-4E36-BB53-C006E9BC2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e98b0-648b-4195-be60-cd92c60212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4DFF18-F235-2E46-912F-FDDDFEDC0D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7D57C2-23B7-4CA5-A512-DF529AB68B4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8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 Lance</dc:creator>
  <cp:keywords/>
  <dc:description/>
  <cp:lastModifiedBy>LANCE, Richard F CIV USARMY CEERD-EL (USA)</cp:lastModifiedBy>
  <cp:revision>41</cp:revision>
  <cp:lastPrinted>2022-01-12T22:25:00Z</cp:lastPrinted>
  <dcterms:created xsi:type="dcterms:W3CDTF">2022-04-27T19:21:00Z</dcterms:created>
  <dcterms:modified xsi:type="dcterms:W3CDTF">2022-05-2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D1F6368A6F0F458247127522236C95</vt:lpwstr>
  </property>
</Properties>
</file>